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878A73" w14:textId="77777777" w:rsidR="00593BE0" w:rsidRDefault="00593BE0" w:rsidP="00593BE0">
      <w:pPr>
        <w:pStyle w:val="Footer"/>
        <w:ind w:left="720"/>
        <w:jc w:val="both"/>
        <w:rPr>
          <w:rFonts w:cs="Courier New"/>
          <w:b/>
          <w:bCs/>
          <w:rtl/>
        </w:rPr>
      </w:pPr>
    </w:p>
    <w:p w14:paraId="23D7287C" w14:textId="77777777" w:rsidR="00593BE0" w:rsidRPr="00347423" w:rsidRDefault="00593BE0" w:rsidP="00593BE0">
      <w:pPr>
        <w:jc w:val="right"/>
        <w:rPr>
          <w:rFonts w:cs="Courier New"/>
          <w:sz w:val="24"/>
          <w:szCs w:val="24"/>
        </w:rPr>
      </w:pPr>
      <w:r w:rsidRPr="00347423">
        <w:rPr>
          <w:rFonts w:cs="Courier New"/>
          <w:sz w:val="24"/>
          <w:szCs w:val="24"/>
        </w:rPr>
        <w:t>Supplementary Information for:</w:t>
      </w:r>
    </w:p>
    <w:p w14:paraId="1038DFB3" w14:textId="5EE96314" w:rsidR="00593BE0" w:rsidRPr="006A496B" w:rsidRDefault="00593BE0" w:rsidP="00DB5FDB">
      <w:pPr>
        <w:bidi w:val="0"/>
        <w:spacing w:line="360" w:lineRule="auto"/>
        <w:jc w:val="center"/>
        <w:rPr>
          <w:rFonts w:asciiTheme="majorHAnsi" w:hAnsiTheme="majorHAnsi" w:cstheme="majorHAnsi"/>
          <w:b/>
          <w:bCs/>
          <w:sz w:val="28"/>
          <w:szCs w:val="28"/>
          <w:rtl/>
        </w:rPr>
      </w:pPr>
      <w:r>
        <w:rPr>
          <w:rFonts w:cs="Courier New"/>
          <w:sz w:val="24"/>
          <w:szCs w:val="24"/>
        </w:rPr>
        <w:t>“</w:t>
      </w:r>
      <w:r w:rsidR="00DB5FDB" w:rsidRPr="004F49CC">
        <w:rPr>
          <w:rFonts w:asciiTheme="majorHAnsi" w:hAnsiTheme="majorHAnsi" w:cstheme="majorHAnsi"/>
          <w:b/>
          <w:bCs/>
          <w:sz w:val="28"/>
          <w:szCs w:val="28"/>
        </w:rPr>
        <w:t xml:space="preserve">Older age is associated with a shift from ventral to dorsal PCC in pathways </w:t>
      </w:r>
      <w:r w:rsidR="00DB5FDB">
        <w:rPr>
          <w:rFonts w:asciiTheme="majorHAnsi" w:hAnsiTheme="majorHAnsi" w:cstheme="majorHAnsi"/>
          <w:b/>
          <w:bCs/>
          <w:sz w:val="28"/>
          <w:szCs w:val="28"/>
        </w:rPr>
        <w:t xml:space="preserve">connecting the DMN with visual and limbic areas </w:t>
      </w:r>
      <w:r w:rsidR="00DB5FDB" w:rsidRPr="004F49CC">
        <w:rPr>
          <w:rFonts w:asciiTheme="majorHAnsi" w:hAnsiTheme="majorHAnsi" w:cstheme="majorHAnsi"/>
          <w:b/>
          <w:bCs/>
          <w:sz w:val="28"/>
          <w:szCs w:val="28"/>
        </w:rPr>
        <w:t xml:space="preserve">and </w:t>
      </w:r>
      <w:r w:rsidR="00DB5FDB">
        <w:rPr>
          <w:rFonts w:asciiTheme="majorHAnsi" w:hAnsiTheme="majorHAnsi" w:cstheme="majorHAnsi"/>
          <w:b/>
          <w:bCs/>
          <w:sz w:val="28"/>
          <w:szCs w:val="28"/>
        </w:rPr>
        <w:t>a directionality shift in pathways connecting the DMN with sensorimotor areas”</w:t>
      </w:r>
      <w:r w:rsidR="006A496B">
        <w:rPr>
          <w:rFonts w:asciiTheme="majorHAnsi" w:hAnsiTheme="majorHAnsi" w:cstheme="majorHAnsi"/>
          <w:b/>
          <w:bCs/>
          <w:sz w:val="28"/>
          <w:szCs w:val="28"/>
        </w:rPr>
        <w:t xml:space="preserve"> </w:t>
      </w:r>
    </w:p>
    <w:p w14:paraId="70EA8C29" w14:textId="77777777" w:rsidR="00593BE0" w:rsidRDefault="00593BE0">
      <w:pPr>
        <w:bidi w:val="0"/>
        <w:spacing w:after="0" w:line="240" w:lineRule="auto"/>
        <w:rPr>
          <w:rFonts w:cs="Courier New"/>
          <w:b/>
          <w:bCs/>
        </w:rPr>
      </w:pPr>
      <w:r>
        <w:rPr>
          <w:rFonts w:cs="Courier New"/>
          <w:b/>
          <w:bCs/>
        </w:rPr>
        <w:br w:type="page"/>
      </w:r>
    </w:p>
    <w:p w14:paraId="32C2B05E" w14:textId="5CE0551E" w:rsidR="00593BE0" w:rsidRDefault="00593BE0">
      <w:pPr>
        <w:bidi w:val="0"/>
        <w:spacing w:after="0" w:line="240" w:lineRule="auto"/>
      </w:pPr>
    </w:p>
    <w:p w14:paraId="71F4DE1D" w14:textId="7CAE53B2" w:rsidR="00615BBF" w:rsidRPr="00593BE0" w:rsidRDefault="00593BE0" w:rsidP="006118AB">
      <w:pPr>
        <w:bidi w:val="0"/>
        <w:rPr>
          <w:b/>
          <w:bCs/>
        </w:rPr>
      </w:pPr>
      <w:r w:rsidRPr="00593BE0">
        <w:rPr>
          <w:b/>
          <w:bCs/>
        </w:rPr>
        <w:t xml:space="preserve">Table </w:t>
      </w:r>
      <w:r w:rsidR="006118AB">
        <w:rPr>
          <w:b/>
          <w:bCs/>
        </w:rPr>
        <w:t>1</w:t>
      </w:r>
    </w:p>
    <w:tbl>
      <w:tblPr>
        <w:tblStyle w:val="TableGrid1"/>
        <w:tblW w:w="2725" w:type="dxa"/>
        <w:tblInd w:w="928" w:type="dxa"/>
        <w:tblLook w:val="04A0" w:firstRow="1" w:lastRow="0" w:firstColumn="1" w:lastColumn="0" w:noHBand="0" w:noVBand="1"/>
      </w:tblPr>
      <w:tblGrid>
        <w:gridCol w:w="1307"/>
        <w:gridCol w:w="1418"/>
      </w:tblGrid>
      <w:tr w:rsidR="00593BE0" w:rsidRPr="00593BE0" w14:paraId="06094E59" w14:textId="77777777" w:rsidTr="00EB10FD">
        <w:trPr>
          <w:trHeight w:val="286"/>
        </w:trPr>
        <w:tc>
          <w:tcPr>
            <w:tcW w:w="1307" w:type="dxa"/>
          </w:tcPr>
          <w:p w14:paraId="59F9E1D0" w14:textId="77777777" w:rsidR="00593BE0" w:rsidRPr="00593BE0" w:rsidRDefault="00593BE0" w:rsidP="00593BE0">
            <w:pPr>
              <w:bidi w:val="0"/>
              <w:spacing w:after="0" w:line="240" w:lineRule="auto"/>
              <w:contextualSpacing/>
              <w:jc w:val="center"/>
              <w:rPr>
                <w:b/>
                <w:bCs/>
              </w:rPr>
            </w:pPr>
            <w:r w:rsidRPr="00593BE0">
              <w:rPr>
                <w:b/>
                <w:bCs/>
              </w:rPr>
              <w:t>PW number</w:t>
            </w:r>
          </w:p>
        </w:tc>
        <w:tc>
          <w:tcPr>
            <w:tcW w:w="1418" w:type="dxa"/>
          </w:tcPr>
          <w:p w14:paraId="6258DC53" w14:textId="77777777" w:rsidR="00593BE0" w:rsidRPr="00593BE0" w:rsidRDefault="00593BE0" w:rsidP="00593BE0">
            <w:pPr>
              <w:bidi w:val="0"/>
              <w:spacing w:after="0" w:line="240" w:lineRule="auto"/>
              <w:contextualSpacing/>
              <w:jc w:val="center"/>
              <w:rPr>
                <w:b/>
                <w:bCs/>
              </w:rPr>
            </w:pPr>
            <w:r w:rsidRPr="00593BE0">
              <w:rPr>
                <w:b/>
                <w:bCs/>
              </w:rPr>
              <w:t>Pathway</w:t>
            </w:r>
          </w:p>
        </w:tc>
      </w:tr>
      <w:tr w:rsidR="00593BE0" w:rsidRPr="00593BE0" w14:paraId="3EC58B76" w14:textId="77777777" w:rsidTr="00EB10FD">
        <w:trPr>
          <w:trHeight w:val="286"/>
        </w:trPr>
        <w:tc>
          <w:tcPr>
            <w:tcW w:w="1307" w:type="dxa"/>
          </w:tcPr>
          <w:p w14:paraId="2E0F58EA" w14:textId="77777777" w:rsidR="00593BE0" w:rsidRPr="00593BE0" w:rsidRDefault="00593BE0" w:rsidP="00593BE0">
            <w:pPr>
              <w:bidi w:val="0"/>
              <w:spacing w:after="0" w:line="240" w:lineRule="auto"/>
              <w:contextualSpacing/>
              <w:jc w:val="center"/>
            </w:pPr>
            <w:r w:rsidRPr="00593BE0">
              <w:t>1</w:t>
            </w:r>
          </w:p>
        </w:tc>
        <w:tc>
          <w:tcPr>
            <w:tcW w:w="1418" w:type="dxa"/>
          </w:tcPr>
          <w:p w14:paraId="1DD2E5C5" w14:textId="77777777" w:rsidR="00593BE0" w:rsidRPr="00593BE0" w:rsidRDefault="00593BE0" w:rsidP="00593BE0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 w:rsidRPr="00593BE0">
              <w:rPr>
                <w:rFonts w:eastAsia="Times New Roman" w:cs="Times New Roman"/>
                <w:color w:val="000000"/>
              </w:rPr>
              <w:t>R1-R2-R3-X</w:t>
            </w:r>
          </w:p>
        </w:tc>
      </w:tr>
      <w:tr w:rsidR="00593BE0" w:rsidRPr="00593BE0" w14:paraId="74E5A03F" w14:textId="77777777" w:rsidTr="00EB10FD">
        <w:trPr>
          <w:trHeight w:val="286"/>
        </w:trPr>
        <w:tc>
          <w:tcPr>
            <w:tcW w:w="1307" w:type="dxa"/>
          </w:tcPr>
          <w:p w14:paraId="3B83FFFD" w14:textId="77777777" w:rsidR="00593BE0" w:rsidRPr="00593BE0" w:rsidRDefault="00593BE0" w:rsidP="00593BE0">
            <w:pPr>
              <w:bidi w:val="0"/>
              <w:spacing w:after="0" w:line="240" w:lineRule="auto"/>
              <w:contextualSpacing/>
              <w:jc w:val="center"/>
            </w:pPr>
            <w:r w:rsidRPr="00593BE0">
              <w:t>2</w:t>
            </w:r>
          </w:p>
        </w:tc>
        <w:tc>
          <w:tcPr>
            <w:tcW w:w="1418" w:type="dxa"/>
          </w:tcPr>
          <w:p w14:paraId="520069BF" w14:textId="77777777" w:rsidR="00593BE0" w:rsidRPr="00593BE0" w:rsidRDefault="00593BE0" w:rsidP="00593BE0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 w:rsidRPr="00593BE0">
              <w:rPr>
                <w:rFonts w:eastAsia="Times New Roman" w:cs="Times New Roman"/>
                <w:color w:val="000000"/>
              </w:rPr>
              <w:t>R2-R3-X-R1</w:t>
            </w:r>
          </w:p>
        </w:tc>
      </w:tr>
      <w:tr w:rsidR="00593BE0" w:rsidRPr="00593BE0" w14:paraId="7D23F813" w14:textId="77777777" w:rsidTr="00EB10FD">
        <w:trPr>
          <w:trHeight w:val="286"/>
        </w:trPr>
        <w:tc>
          <w:tcPr>
            <w:tcW w:w="1307" w:type="dxa"/>
          </w:tcPr>
          <w:p w14:paraId="28418541" w14:textId="77777777" w:rsidR="00593BE0" w:rsidRPr="00593BE0" w:rsidRDefault="00593BE0" w:rsidP="00593BE0">
            <w:pPr>
              <w:bidi w:val="0"/>
              <w:spacing w:after="0" w:line="240" w:lineRule="auto"/>
              <w:contextualSpacing/>
              <w:jc w:val="center"/>
            </w:pPr>
            <w:r w:rsidRPr="00593BE0">
              <w:t>3</w:t>
            </w:r>
          </w:p>
        </w:tc>
        <w:tc>
          <w:tcPr>
            <w:tcW w:w="1418" w:type="dxa"/>
          </w:tcPr>
          <w:p w14:paraId="74A1C588" w14:textId="77777777" w:rsidR="00593BE0" w:rsidRPr="00593BE0" w:rsidRDefault="00593BE0" w:rsidP="00593BE0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 w:rsidRPr="00593BE0">
              <w:rPr>
                <w:rFonts w:eastAsia="Times New Roman" w:cs="Times New Roman"/>
                <w:color w:val="000000"/>
              </w:rPr>
              <w:t>R3-X-R1-R2</w:t>
            </w:r>
          </w:p>
        </w:tc>
      </w:tr>
      <w:tr w:rsidR="00593BE0" w:rsidRPr="00593BE0" w14:paraId="14C49753" w14:textId="77777777" w:rsidTr="00EB10FD">
        <w:trPr>
          <w:trHeight w:val="286"/>
        </w:trPr>
        <w:tc>
          <w:tcPr>
            <w:tcW w:w="1307" w:type="dxa"/>
          </w:tcPr>
          <w:p w14:paraId="67F0F2E7" w14:textId="77777777" w:rsidR="00593BE0" w:rsidRPr="00593BE0" w:rsidRDefault="00593BE0" w:rsidP="00593BE0">
            <w:pPr>
              <w:bidi w:val="0"/>
              <w:spacing w:after="0" w:line="240" w:lineRule="auto"/>
              <w:contextualSpacing/>
              <w:jc w:val="center"/>
            </w:pPr>
            <w:r w:rsidRPr="00593BE0">
              <w:t>4</w:t>
            </w:r>
          </w:p>
        </w:tc>
        <w:tc>
          <w:tcPr>
            <w:tcW w:w="1418" w:type="dxa"/>
          </w:tcPr>
          <w:p w14:paraId="21A36774" w14:textId="77777777" w:rsidR="00593BE0" w:rsidRPr="00593BE0" w:rsidRDefault="00593BE0" w:rsidP="00593BE0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 w:rsidRPr="00593BE0">
              <w:rPr>
                <w:rFonts w:eastAsia="Times New Roman" w:cs="Times New Roman"/>
                <w:color w:val="000000"/>
              </w:rPr>
              <w:t>X-R1-R2-R3</w:t>
            </w:r>
          </w:p>
        </w:tc>
      </w:tr>
      <w:tr w:rsidR="00593BE0" w:rsidRPr="00593BE0" w14:paraId="140C1C21" w14:textId="77777777" w:rsidTr="00EB10FD">
        <w:trPr>
          <w:trHeight w:val="286"/>
        </w:trPr>
        <w:tc>
          <w:tcPr>
            <w:tcW w:w="1307" w:type="dxa"/>
          </w:tcPr>
          <w:p w14:paraId="54EDF7E2" w14:textId="77777777" w:rsidR="00593BE0" w:rsidRPr="00593BE0" w:rsidRDefault="00593BE0" w:rsidP="00593BE0">
            <w:pPr>
              <w:bidi w:val="0"/>
              <w:spacing w:after="0" w:line="240" w:lineRule="auto"/>
              <w:contextualSpacing/>
              <w:jc w:val="center"/>
            </w:pPr>
            <w:r w:rsidRPr="00593BE0">
              <w:t>5</w:t>
            </w:r>
          </w:p>
        </w:tc>
        <w:tc>
          <w:tcPr>
            <w:tcW w:w="1418" w:type="dxa"/>
          </w:tcPr>
          <w:p w14:paraId="484B83CD" w14:textId="77777777" w:rsidR="00593BE0" w:rsidRPr="00593BE0" w:rsidRDefault="00593BE0" w:rsidP="00593BE0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 w:rsidRPr="00593BE0">
              <w:rPr>
                <w:rFonts w:eastAsia="Times New Roman" w:cs="Times New Roman"/>
                <w:color w:val="000000"/>
              </w:rPr>
              <w:t>R1-R2-X-R3</w:t>
            </w:r>
          </w:p>
        </w:tc>
      </w:tr>
      <w:tr w:rsidR="00593BE0" w:rsidRPr="00593BE0" w14:paraId="4329667A" w14:textId="77777777" w:rsidTr="00EB10FD">
        <w:trPr>
          <w:trHeight w:val="275"/>
        </w:trPr>
        <w:tc>
          <w:tcPr>
            <w:tcW w:w="1307" w:type="dxa"/>
          </w:tcPr>
          <w:p w14:paraId="2F9FCA7F" w14:textId="77777777" w:rsidR="00593BE0" w:rsidRPr="00593BE0" w:rsidRDefault="00593BE0" w:rsidP="00593BE0">
            <w:pPr>
              <w:bidi w:val="0"/>
              <w:spacing w:after="0" w:line="240" w:lineRule="auto"/>
              <w:contextualSpacing/>
              <w:jc w:val="center"/>
            </w:pPr>
            <w:r w:rsidRPr="00593BE0">
              <w:t>6</w:t>
            </w:r>
          </w:p>
        </w:tc>
        <w:tc>
          <w:tcPr>
            <w:tcW w:w="1418" w:type="dxa"/>
          </w:tcPr>
          <w:p w14:paraId="20283FEF" w14:textId="77777777" w:rsidR="00593BE0" w:rsidRPr="00593BE0" w:rsidRDefault="00593BE0" w:rsidP="00593BE0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 w:rsidRPr="00593BE0">
              <w:rPr>
                <w:rFonts w:eastAsia="Times New Roman" w:cs="Times New Roman"/>
                <w:color w:val="000000"/>
              </w:rPr>
              <w:t>R2-X-R3-R1</w:t>
            </w:r>
          </w:p>
        </w:tc>
      </w:tr>
      <w:tr w:rsidR="00593BE0" w:rsidRPr="00593BE0" w14:paraId="1ADFF5E0" w14:textId="77777777" w:rsidTr="00EB10FD">
        <w:trPr>
          <w:trHeight w:val="286"/>
        </w:trPr>
        <w:tc>
          <w:tcPr>
            <w:tcW w:w="1307" w:type="dxa"/>
          </w:tcPr>
          <w:p w14:paraId="264D2812" w14:textId="77777777" w:rsidR="00593BE0" w:rsidRPr="00593BE0" w:rsidRDefault="00593BE0" w:rsidP="00593BE0">
            <w:pPr>
              <w:bidi w:val="0"/>
              <w:spacing w:after="0" w:line="240" w:lineRule="auto"/>
              <w:contextualSpacing/>
              <w:jc w:val="center"/>
            </w:pPr>
            <w:r w:rsidRPr="00593BE0">
              <w:t>7</w:t>
            </w:r>
          </w:p>
        </w:tc>
        <w:tc>
          <w:tcPr>
            <w:tcW w:w="1418" w:type="dxa"/>
          </w:tcPr>
          <w:p w14:paraId="7906F488" w14:textId="77777777" w:rsidR="00593BE0" w:rsidRPr="00593BE0" w:rsidRDefault="00593BE0" w:rsidP="00593BE0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 w:rsidRPr="00593BE0">
              <w:rPr>
                <w:rFonts w:eastAsia="Times New Roman" w:cs="Times New Roman"/>
                <w:color w:val="000000"/>
              </w:rPr>
              <w:t>R3-R1-R2-X</w:t>
            </w:r>
          </w:p>
        </w:tc>
      </w:tr>
      <w:tr w:rsidR="00593BE0" w:rsidRPr="00593BE0" w14:paraId="0A2FD6F6" w14:textId="77777777" w:rsidTr="00EB10FD">
        <w:trPr>
          <w:trHeight w:val="286"/>
        </w:trPr>
        <w:tc>
          <w:tcPr>
            <w:tcW w:w="1307" w:type="dxa"/>
          </w:tcPr>
          <w:p w14:paraId="1CE85E94" w14:textId="77777777" w:rsidR="00593BE0" w:rsidRPr="00593BE0" w:rsidRDefault="00593BE0" w:rsidP="00593BE0">
            <w:pPr>
              <w:bidi w:val="0"/>
              <w:spacing w:after="0" w:line="240" w:lineRule="auto"/>
              <w:contextualSpacing/>
              <w:jc w:val="center"/>
            </w:pPr>
            <w:r w:rsidRPr="00593BE0">
              <w:t>8</w:t>
            </w:r>
          </w:p>
        </w:tc>
        <w:tc>
          <w:tcPr>
            <w:tcW w:w="1418" w:type="dxa"/>
          </w:tcPr>
          <w:p w14:paraId="19812331" w14:textId="77777777" w:rsidR="00593BE0" w:rsidRPr="00593BE0" w:rsidRDefault="00593BE0" w:rsidP="00593BE0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 w:rsidRPr="00593BE0">
              <w:rPr>
                <w:rFonts w:eastAsia="Times New Roman" w:cs="Times New Roman"/>
                <w:color w:val="000000"/>
              </w:rPr>
              <w:t>X-R3-R1-R2</w:t>
            </w:r>
          </w:p>
        </w:tc>
      </w:tr>
      <w:tr w:rsidR="00593BE0" w:rsidRPr="00593BE0" w14:paraId="5BAEF6F3" w14:textId="77777777" w:rsidTr="00EB10FD">
        <w:trPr>
          <w:trHeight w:val="286"/>
        </w:trPr>
        <w:tc>
          <w:tcPr>
            <w:tcW w:w="1307" w:type="dxa"/>
          </w:tcPr>
          <w:p w14:paraId="68564BC5" w14:textId="77777777" w:rsidR="00593BE0" w:rsidRPr="00593BE0" w:rsidRDefault="00593BE0" w:rsidP="00593BE0">
            <w:pPr>
              <w:bidi w:val="0"/>
              <w:spacing w:after="0" w:line="240" w:lineRule="auto"/>
              <w:contextualSpacing/>
              <w:jc w:val="center"/>
            </w:pPr>
            <w:r w:rsidRPr="00593BE0">
              <w:t>9</w:t>
            </w:r>
          </w:p>
        </w:tc>
        <w:tc>
          <w:tcPr>
            <w:tcW w:w="1418" w:type="dxa"/>
          </w:tcPr>
          <w:p w14:paraId="51A5AB71" w14:textId="77777777" w:rsidR="00593BE0" w:rsidRPr="00593BE0" w:rsidRDefault="00593BE0" w:rsidP="00593BE0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 w:rsidRPr="00593BE0">
              <w:rPr>
                <w:rFonts w:eastAsia="Times New Roman" w:cs="Times New Roman"/>
                <w:color w:val="000000"/>
              </w:rPr>
              <w:t>R1-R3-X-R2</w:t>
            </w:r>
          </w:p>
        </w:tc>
      </w:tr>
      <w:tr w:rsidR="00593BE0" w:rsidRPr="00593BE0" w14:paraId="2D98DBD0" w14:textId="77777777" w:rsidTr="00EB10FD">
        <w:trPr>
          <w:trHeight w:val="286"/>
        </w:trPr>
        <w:tc>
          <w:tcPr>
            <w:tcW w:w="1307" w:type="dxa"/>
          </w:tcPr>
          <w:p w14:paraId="6244AD81" w14:textId="77777777" w:rsidR="00593BE0" w:rsidRPr="00593BE0" w:rsidRDefault="00593BE0" w:rsidP="00593BE0">
            <w:pPr>
              <w:bidi w:val="0"/>
              <w:spacing w:after="0" w:line="240" w:lineRule="auto"/>
              <w:contextualSpacing/>
              <w:jc w:val="center"/>
            </w:pPr>
            <w:r w:rsidRPr="00593BE0">
              <w:t>10</w:t>
            </w:r>
          </w:p>
        </w:tc>
        <w:tc>
          <w:tcPr>
            <w:tcW w:w="1418" w:type="dxa"/>
          </w:tcPr>
          <w:p w14:paraId="7FC116E9" w14:textId="77777777" w:rsidR="00593BE0" w:rsidRPr="00593BE0" w:rsidRDefault="00593BE0" w:rsidP="00593BE0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 w:rsidRPr="00593BE0">
              <w:rPr>
                <w:rFonts w:eastAsia="Times New Roman" w:cs="Times New Roman"/>
                <w:color w:val="000000"/>
              </w:rPr>
              <w:t>R3-X-R2-R1</w:t>
            </w:r>
          </w:p>
        </w:tc>
      </w:tr>
      <w:tr w:rsidR="00593BE0" w:rsidRPr="00593BE0" w14:paraId="77563672" w14:textId="77777777" w:rsidTr="00EB10FD">
        <w:trPr>
          <w:trHeight w:val="286"/>
        </w:trPr>
        <w:tc>
          <w:tcPr>
            <w:tcW w:w="1307" w:type="dxa"/>
          </w:tcPr>
          <w:p w14:paraId="5C357515" w14:textId="77777777" w:rsidR="00593BE0" w:rsidRPr="00593BE0" w:rsidRDefault="00593BE0" w:rsidP="00593BE0">
            <w:pPr>
              <w:bidi w:val="0"/>
              <w:spacing w:after="0" w:line="240" w:lineRule="auto"/>
              <w:contextualSpacing/>
              <w:jc w:val="center"/>
            </w:pPr>
            <w:r w:rsidRPr="00593BE0">
              <w:t>11</w:t>
            </w:r>
          </w:p>
        </w:tc>
        <w:tc>
          <w:tcPr>
            <w:tcW w:w="1418" w:type="dxa"/>
          </w:tcPr>
          <w:p w14:paraId="09D97B27" w14:textId="77777777" w:rsidR="00593BE0" w:rsidRPr="00593BE0" w:rsidRDefault="00593BE0" w:rsidP="00593BE0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 w:rsidRPr="00593BE0">
              <w:rPr>
                <w:rFonts w:eastAsia="Times New Roman" w:cs="Times New Roman"/>
                <w:color w:val="000000"/>
              </w:rPr>
              <w:t>X-R2-R1-R3</w:t>
            </w:r>
          </w:p>
        </w:tc>
      </w:tr>
      <w:tr w:rsidR="00593BE0" w:rsidRPr="00593BE0" w14:paraId="62007D35" w14:textId="77777777" w:rsidTr="00EB10FD">
        <w:trPr>
          <w:trHeight w:val="286"/>
        </w:trPr>
        <w:tc>
          <w:tcPr>
            <w:tcW w:w="1307" w:type="dxa"/>
          </w:tcPr>
          <w:p w14:paraId="4173A4DB" w14:textId="77777777" w:rsidR="00593BE0" w:rsidRPr="00593BE0" w:rsidRDefault="00593BE0" w:rsidP="00593BE0">
            <w:pPr>
              <w:bidi w:val="0"/>
              <w:spacing w:after="0" w:line="240" w:lineRule="auto"/>
              <w:contextualSpacing/>
              <w:jc w:val="center"/>
            </w:pPr>
            <w:r w:rsidRPr="00593BE0">
              <w:t>12</w:t>
            </w:r>
          </w:p>
        </w:tc>
        <w:tc>
          <w:tcPr>
            <w:tcW w:w="1418" w:type="dxa"/>
          </w:tcPr>
          <w:p w14:paraId="0C883FB3" w14:textId="77777777" w:rsidR="00593BE0" w:rsidRPr="00593BE0" w:rsidRDefault="00593BE0" w:rsidP="00593BE0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 w:rsidRPr="00593BE0">
              <w:rPr>
                <w:rFonts w:eastAsia="Times New Roman" w:cs="Times New Roman"/>
                <w:color w:val="000000"/>
              </w:rPr>
              <w:t>R2-R1-R3-X</w:t>
            </w:r>
          </w:p>
        </w:tc>
      </w:tr>
      <w:tr w:rsidR="00593BE0" w:rsidRPr="00593BE0" w14:paraId="77557872" w14:textId="77777777" w:rsidTr="00EB10FD">
        <w:trPr>
          <w:trHeight w:val="286"/>
        </w:trPr>
        <w:tc>
          <w:tcPr>
            <w:tcW w:w="1307" w:type="dxa"/>
          </w:tcPr>
          <w:p w14:paraId="47D04986" w14:textId="77777777" w:rsidR="00593BE0" w:rsidRPr="00593BE0" w:rsidRDefault="00593BE0" w:rsidP="00593BE0">
            <w:pPr>
              <w:bidi w:val="0"/>
              <w:spacing w:after="0" w:line="240" w:lineRule="auto"/>
              <w:contextualSpacing/>
              <w:jc w:val="center"/>
            </w:pPr>
            <w:r w:rsidRPr="00593BE0">
              <w:t>13</w:t>
            </w:r>
          </w:p>
        </w:tc>
        <w:tc>
          <w:tcPr>
            <w:tcW w:w="1418" w:type="dxa"/>
          </w:tcPr>
          <w:p w14:paraId="1CA16968" w14:textId="77777777" w:rsidR="00593BE0" w:rsidRPr="00593BE0" w:rsidRDefault="00593BE0" w:rsidP="00593BE0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 w:rsidRPr="00593BE0">
              <w:rPr>
                <w:rFonts w:eastAsia="Times New Roman" w:cs="Times New Roman"/>
                <w:color w:val="000000"/>
              </w:rPr>
              <w:t>R1-X-R3-R2</w:t>
            </w:r>
          </w:p>
        </w:tc>
      </w:tr>
      <w:tr w:rsidR="00593BE0" w:rsidRPr="00593BE0" w14:paraId="21F24E35" w14:textId="77777777" w:rsidTr="00EB10FD">
        <w:trPr>
          <w:trHeight w:val="286"/>
        </w:trPr>
        <w:tc>
          <w:tcPr>
            <w:tcW w:w="1307" w:type="dxa"/>
          </w:tcPr>
          <w:p w14:paraId="24FA9A10" w14:textId="77777777" w:rsidR="00593BE0" w:rsidRPr="00593BE0" w:rsidRDefault="00593BE0" w:rsidP="00593BE0">
            <w:pPr>
              <w:bidi w:val="0"/>
              <w:spacing w:after="0" w:line="240" w:lineRule="auto"/>
              <w:contextualSpacing/>
              <w:jc w:val="center"/>
            </w:pPr>
            <w:r w:rsidRPr="00593BE0">
              <w:t>14</w:t>
            </w:r>
          </w:p>
        </w:tc>
        <w:tc>
          <w:tcPr>
            <w:tcW w:w="1418" w:type="dxa"/>
          </w:tcPr>
          <w:p w14:paraId="3CF519FA" w14:textId="77777777" w:rsidR="00593BE0" w:rsidRPr="00593BE0" w:rsidRDefault="00593BE0" w:rsidP="00593BE0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 w:rsidRPr="00593BE0">
              <w:rPr>
                <w:rFonts w:eastAsia="Times New Roman" w:cs="Times New Roman"/>
                <w:color w:val="000000"/>
              </w:rPr>
              <w:t>R2-R1-X-R3</w:t>
            </w:r>
          </w:p>
        </w:tc>
      </w:tr>
      <w:tr w:rsidR="00593BE0" w:rsidRPr="00593BE0" w14:paraId="0D523070" w14:textId="77777777" w:rsidTr="00EB10FD">
        <w:trPr>
          <w:trHeight w:val="286"/>
        </w:trPr>
        <w:tc>
          <w:tcPr>
            <w:tcW w:w="1307" w:type="dxa"/>
          </w:tcPr>
          <w:p w14:paraId="67AF1E8B" w14:textId="77777777" w:rsidR="00593BE0" w:rsidRPr="00593BE0" w:rsidRDefault="00593BE0" w:rsidP="00593BE0">
            <w:pPr>
              <w:bidi w:val="0"/>
              <w:spacing w:after="0" w:line="240" w:lineRule="auto"/>
              <w:contextualSpacing/>
              <w:jc w:val="center"/>
            </w:pPr>
            <w:r w:rsidRPr="00593BE0">
              <w:t>15</w:t>
            </w:r>
          </w:p>
        </w:tc>
        <w:tc>
          <w:tcPr>
            <w:tcW w:w="1418" w:type="dxa"/>
          </w:tcPr>
          <w:p w14:paraId="4433ABCA" w14:textId="77777777" w:rsidR="00593BE0" w:rsidRPr="00593BE0" w:rsidRDefault="00593BE0" w:rsidP="00593BE0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 w:rsidRPr="00593BE0">
              <w:rPr>
                <w:rFonts w:eastAsia="Times New Roman" w:cs="Times New Roman"/>
                <w:color w:val="000000"/>
              </w:rPr>
              <w:t>R3-R2-R1-X</w:t>
            </w:r>
          </w:p>
        </w:tc>
      </w:tr>
      <w:tr w:rsidR="00593BE0" w:rsidRPr="00593BE0" w14:paraId="6F865567" w14:textId="77777777" w:rsidTr="00EB10FD">
        <w:trPr>
          <w:trHeight w:val="286"/>
        </w:trPr>
        <w:tc>
          <w:tcPr>
            <w:tcW w:w="1307" w:type="dxa"/>
          </w:tcPr>
          <w:p w14:paraId="2518FA2D" w14:textId="77777777" w:rsidR="00593BE0" w:rsidRPr="00593BE0" w:rsidRDefault="00593BE0" w:rsidP="00593BE0">
            <w:pPr>
              <w:bidi w:val="0"/>
              <w:spacing w:after="0" w:line="240" w:lineRule="auto"/>
              <w:contextualSpacing/>
              <w:jc w:val="center"/>
            </w:pPr>
            <w:r w:rsidRPr="00593BE0">
              <w:t>16</w:t>
            </w:r>
          </w:p>
        </w:tc>
        <w:tc>
          <w:tcPr>
            <w:tcW w:w="1418" w:type="dxa"/>
          </w:tcPr>
          <w:p w14:paraId="4A4260BF" w14:textId="77777777" w:rsidR="00593BE0" w:rsidRPr="00593BE0" w:rsidRDefault="00593BE0" w:rsidP="00593BE0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 w:rsidRPr="00593BE0">
              <w:rPr>
                <w:rFonts w:eastAsia="Times New Roman" w:cs="Times New Roman"/>
                <w:color w:val="000000"/>
              </w:rPr>
              <w:t>X-R3-R2-R1</w:t>
            </w:r>
          </w:p>
        </w:tc>
      </w:tr>
      <w:tr w:rsidR="00593BE0" w:rsidRPr="00593BE0" w14:paraId="141F2F44" w14:textId="77777777" w:rsidTr="00EB10FD">
        <w:trPr>
          <w:trHeight w:val="286"/>
        </w:trPr>
        <w:tc>
          <w:tcPr>
            <w:tcW w:w="1307" w:type="dxa"/>
          </w:tcPr>
          <w:p w14:paraId="0F873E57" w14:textId="77777777" w:rsidR="00593BE0" w:rsidRPr="00593BE0" w:rsidRDefault="00593BE0" w:rsidP="00593BE0">
            <w:pPr>
              <w:bidi w:val="0"/>
              <w:spacing w:after="0" w:line="240" w:lineRule="auto"/>
              <w:contextualSpacing/>
              <w:jc w:val="center"/>
            </w:pPr>
            <w:r w:rsidRPr="00593BE0">
              <w:t>17</w:t>
            </w:r>
          </w:p>
        </w:tc>
        <w:tc>
          <w:tcPr>
            <w:tcW w:w="1418" w:type="dxa"/>
          </w:tcPr>
          <w:p w14:paraId="526F5510" w14:textId="77777777" w:rsidR="00593BE0" w:rsidRPr="00593BE0" w:rsidRDefault="00593BE0" w:rsidP="00593BE0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 w:rsidRPr="00593BE0">
              <w:rPr>
                <w:rFonts w:eastAsia="Times New Roman" w:cs="Times New Roman"/>
                <w:color w:val="000000"/>
              </w:rPr>
              <w:t>R1-R3-R2-X</w:t>
            </w:r>
          </w:p>
        </w:tc>
      </w:tr>
      <w:tr w:rsidR="00593BE0" w:rsidRPr="00593BE0" w14:paraId="4D116E67" w14:textId="77777777" w:rsidTr="00EB10FD">
        <w:trPr>
          <w:trHeight w:val="275"/>
        </w:trPr>
        <w:tc>
          <w:tcPr>
            <w:tcW w:w="1307" w:type="dxa"/>
          </w:tcPr>
          <w:p w14:paraId="0B64FF20" w14:textId="77777777" w:rsidR="00593BE0" w:rsidRPr="00593BE0" w:rsidRDefault="00593BE0" w:rsidP="00593BE0">
            <w:pPr>
              <w:bidi w:val="0"/>
              <w:spacing w:after="0" w:line="240" w:lineRule="auto"/>
              <w:contextualSpacing/>
              <w:jc w:val="center"/>
            </w:pPr>
            <w:r w:rsidRPr="00593BE0">
              <w:t>18</w:t>
            </w:r>
          </w:p>
        </w:tc>
        <w:tc>
          <w:tcPr>
            <w:tcW w:w="1418" w:type="dxa"/>
          </w:tcPr>
          <w:p w14:paraId="3C9C23AD" w14:textId="77777777" w:rsidR="00593BE0" w:rsidRPr="00593BE0" w:rsidRDefault="00593BE0" w:rsidP="00593BE0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 w:rsidRPr="00593BE0">
              <w:rPr>
                <w:rFonts w:eastAsia="Times New Roman" w:cs="Times New Roman"/>
                <w:color w:val="000000"/>
              </w:rPr>
              <w:t>R2-X-R1-R3</w:t>
            </w:r>
          </w:p>
        </w:tc>
      </w:tr>
      <w:tr w:rsidR="00593BE0" w:rsidRPr="00593BE0" w14:paraId="38F646AD" w14:textId="77777777" w:rsidTr="00EB10FD">
        <w:trPr>
          <w:trHeight w:val="286"/>
        </w:trPr>
        <w:tc>
          <w:tcPr>
            <w:tcW w:w="1307" w:type="dxa"/>
          </w:tcPr>
          <w:p w14:paraId="30C534FE" w14:textId="77777777" w:rsidR="00593BE0" w:rsidRPr="00593BE0" w:rsidRDefault="00593BE0" w:rsidP="00593BE0">
            <w:pPr>
              <w:bidi w:val="0"/>
              <w:spacing w:after="0" w:line="240" w:lineRule="auto"/>
              <w:contextualSpacing/>
              <w:jc w:val="center"/>
            </w:pPr>
            <w:r w:rsidRPr="00593BE0">
              <w:t>19</w:t>
            </w:r>
          </w:p>
        </w:tc>
        <w:tc>
          <w:tcPr>
            <w:tcW w:w="1418" w:type="dxa"/>
          </w:tcPr>
          <w:p w14:paraId="188ECA5E" w14:textId="77777777" w:rsidR="00593BE0" w:rsidRPr="00593BE0" w:rsidRDefault="00593BE0" w:rsidP="00593BE0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 w:rsidRPr="00593BE0">
              <w:rPr>
                <w:rFonts w:eastAsia="Times New Roman" w:cs="Times New Roman"/>
                <w:color w:val="000000"/>
              </w:rPr>
              <w:t>R3-R2-X-R1</w:t>
            </w:r>
          </w:p>
        </w:tc>
      </w:tr>
      <w:tr w:rsidR="00593BE0" w:rsidRPr="00593BE0" w14:paraId="608E2EEC" w14:textId="77777777" w:rsidTr="00EB10FD">
        <w:trPr>
          <w:trHeight w:val="286"/>
        </w:trPr>
        <w:tc>
          <w:tcPr>
            <w:tcW w:w="1307" w:type="dxa"/>
          </w:tcPr>
          <w:p w14:paraId="5B021C1C" w14:textId="77777777" w:rsidR="00593BE0" w:rsidRPr="00593BE0" w:rsidRDefault="00593BE0" w:rsidP="00593BE0">
            <w:pPr>
              <w:bidi w:val="0"/>
              <w:spacing w:after="0" w:line="240" w:lineRule="auto"/>
              <w:contextualSpacing/>
              <w:jc w:val="center"/>
            </w:pPr>
            <w:r w:rsidRPr="00593BE0">
              <w:t>20</w:t>
            </w:r>
          </w:p>
        </w:tc>
        <w:tc>
          <w:tcPr>
            <w:tcW w:w="1418" w:type="dxa"/>
          </w:tcPr>
          <w:p w14:paraId="7AFD4006" w14:textId="77777777" w:rsidR="00593BE0" w:rsidRPr="00593BE0" w:rsidRDefault="00593BE0" w:rsidP="00593BE0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 w:rsidRPr="00593BE0">
              <w:rPr>
                <w:rFonts w:eastAsia="Times New Roman" w:cs="Times New Roman"/>
                <w:color w:val="000000"/>
              </w:rPr>
              <w:t>X-R1-R3-R2</w:t>
            </w:r>
          </w:p>
        </w:tc>
      </w:tr>
      <w:tr w:rsidR="00593BE0" w:rsidRPr="00593BE0" w14:paraId="67F8AC85" w14:textId="77777777" w:rsidTr="00EB10FD">
        <w:trPr>
          <w:trHeight w:val="286"/>
        </w:trPr>
        <w:tc>
          <w:tcPr>
            <w:tcW w:w="1307" w:type="dxa"/>
          </w:tcPr>
          <w:p w14:paraId="49AB009B" w14:textId="77777777" w:rsidR="00593BE0" w:rsidRPr="00593BE0" w:rsidRDefault="00593BE0" w:rsidP="00593BE0">
            <w:pPr>
              <w:bidi w:val="0"/>
              <w:spacing w:after="0" w:line="240" w:lineRule="auto"/>
              <w:contextualSpacing/>
              <w:jc w:val="center"/>
            </w:pPr>
            <w:r w:rsidRPr="00593BE0">
              <w:t>21</w:t>
            </w:r>
          </w:p>
        </w:tc>
        <w:tc>
          <w:tcPr>
            <w:tcW w:w="1418" w:type="dxa"/>
          </w:tcPr>
          <w:p w14:paraId="4043113A" w14:textId="77777777" w:rsidR="00593BE0" w:rsidRPr="00593BE0" w:rsidRDefault="00593BE0" w:rsidP="00593BE0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 w:rsidRPr="00593BE0">
              <w:rPr>
                <w:rFonts w:eastAsia="Times New Roman" w:cs="Times New Roman"/>
                <w:color w:val="000000"/>
              </w:rPr>
              <w:t>R1-X-R2-R3</w:t>
            </w:r>
          </w:p>
        </w:tc>
      </w:tr>
      <w:tr w:rsidR="00593BE0" w:rsidRPr="00593BE0" w14:paraId="39723C55" w14:textId="77777777" w:rsidTr="00EB10FD">
        <w:trPr>
          <w:trHeight w:val="286"/>
        </w:trPr>
        <w:tc>
          <w:tcPr>
            <w:tcW w:w="1307" w:type="dxa"/>
          </w:tcPr>
          <w:p w14:paraId="49FF4AF9" w14:textId="77777777" w:rsidR="00593BE0" w:rsidRPr="00593BE0" w:rsidRDefault="00593BE0" w:rsidP="00593BE0">
            <w:pPr>
              <w:bidi w:val="0"/>
              <w:spacing w:after="0" w:line="240" w:lineRule="auto"/>
              <w:contextualSpacing/>
              <w:jc w:val="center"/>
            </w:pPr>
            <w:r w:rsidRPr="00593BE0">
              <w:t>22</w:t>
            </w:r>
          </w:p>
        </w:tc>
        <w:tc>
          <w:tcPr>
            <w:tcW w:w="1418" w:type="dxa"/>
          </w:tcPr>
          <w:p w14:paraId="61EC186F" w14:textId="77777777" w:rsidR="00593BE0" w:rsidRPr="00593BE0" w:rsidRDefault="00593BE0" w:rsidP="00593BE0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 w:rsidRPr="00593BE0">
              <w:rPr>
                <w:rFonts w:eastAsia="Times New Roman" w:cs="Times New Roman"/>
                <w:color w:val="000000"/>
              </w:rPr>
              <w:t>R2-R3-R1-X</w:t>
            </w:r>
          </w:p>
        </w:tc>
      </w:tr>
      <w:tr w:rsidR="00593BE0" w:rsidRPr="00593BE0" w14:paraId="0C4536AD" w14:textId="77777777" w:rsidTr="00EB10FD">
        <w:trPr>
          <w:trHeight w:val="286"/>
        </w:trPr>
        <w:tc>
          <w:tcPr>
            <w:tcW w:w="1307" w:type="dxa"/>
          </w:tcPr>
          <w:p w14:paraId="6E8152D5" w14:textId="77777777" w:rsidR="00593BE0" w:rsidRPr="00593BE0" w:rsidRDefault="00593BE0" w:rsidP="00593BE0">
            <w:pPr>
              <w:bidi w:val="0"/>
              <w:spacing w:after="0" w:line="240" w:lineRule="auto"/>
              <w:contextualSpacing/>
              <w:jc w:val="center"/>
            </w:pPr>
            <w:r w:rsidRPr="00593BE0">
              <w:t>23</w:t>
            </w:r>
          </w:p>
        </w:tc>
        <w:tc>
          <w:tcPr>
            <w:tcW w:w="1418" w:type="dxa"/>
          </w:tcPr>
          <w:p w14:paraId="725399EE" w14:textId="77777777" w:rsidR="00593BE0" w:rsidRPr="00593BE0" w:rsidRDefault="00593BE0" w:rsidP="00593BE0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 w:rsidRPr="00593BE0">
              <w:rPr>
                <w:rFonts w:eastAsia="Times New Roman" w:cs="Times New Roman"/>
                <w:color w:val="000000"/>
              </w:rPr>
              <w:t>R3-R1-X-R2</w:t>
            </w:r>
          </w:p>
        </w:tc>
      </w:tr>
      <w:tr w:rsidR="00593BE0" w:rsidRPr="00593BE0" w14:paraId="00E31B7C" w14:textId="77777777" w:rsidTr="00EB10FD">
        <w:trPr>
          <w:trHeight w:val="297"/>
        </w:trPr>
        <w:tc>
          <w:tcPr>
            <w:tcW w:w="1307" w:type="dxa"/>
          </w:tcPr>
          <w:p w14:paraId="564F3E06" w14:textId="77777777" w:rsidR="00593BE0" w:rsidRPr="00593BE0" w:rsidRDefault="00593BE0" w:rsidP="00593BE0">
            <w:pPr>
              <w:bidi w:val="0"/>
              <w:spacing w:after="0" w:line="240" w:lineRule="auto"/>
              <w:contextualSpacing/>
              <w:jc w:val="center"/>
            </w:pPr>
            <w:r w:rsidRPr="00593BE0">
              <w:t>24</w:t>
            </w:r>
          </w:p>
        </w:tc>
        <w:tc>
          <w:tcPr>
            <w:tcW w:w="1418" w:type="dxa"/>
          </w:tcPr>
          <w:p w14:paraId="390B4858" w14:textId="77777777" w:rsidR="00593BE0" w:rsidRPr="00593BE0" w:rsidRDefault="00593BE0" w:rsidP="00593BE0">
            <w:pPr>
              <w:bidi w:val="0"/>
              <w:spacing w:after="0" w:line="240" w:lineRule="auto"/>
              <w:jc w:val="center"/>
              <w:rPr>
                <w:rFonts w:eastAsia="Times New Roman" w:cs="Calibri"/>
              </w:rPr>
            </w:pPr>
            <w:r w:rsidRPr="00593BE0">
              <w:rPr>
                <w:rFonts w:eastAsia="Times New Roman" w:cs="Times New Roman"/>
                <w:color w:val="000000"/>
              </w:rPr>
              <w:t>X-R2-R3-R1</w:t>
            </w:r>
          </w:p>
        </w:tc>
      </w:tr>
    </w:tbl>
    <w:p w14:paraId="23A20A6A" w14:textId="77777777" w:rsidR="00593BE0" w:rsidRDefault="00593BE0" w:rsidP="00593BE0">
      <w:pPr>
        <w:bidi w:val="0"/>
      </w:pPr>
    </w:p>
    <w:p w14:paraId="1A7637FD" w14:textId="5FB62F4C" w:rsidR="00593BE0" w:rsidRDefault="00593BE0" w:rsidP="006118AB">
      <w:pPr>
        <w:bidi w:val="0"/>
      </w:pPr>
      <w:r w:rsidRPr="00F90C66">
        <w:rPr>
          <w:b/>
          <w:bCs/>
          <w:u w:val="single"/>
        </w:rPr>
        <w:t xml:space="preserve">Table </w:t>
      </w:r>
      <w:r w:rsidR="006118AB">
        <w:rPr>
          <w:b/>
          <w:bCs/>
          <w:u w:val="single"/>
        </w:rPr>
        <w:t>1</w:t>
      </w:r>
      <w:r w:rsidRPr="00F90C66">
        <w:rPr>
          <w:b/>
          <w:bCs/>
          <w:u w:val="single"/>
        </w:rPr>
        <w:t>:</w:t>
      </w:r>
      <w:r>
        <w:t xml:space="preserve"> </w:t>
      </w:r>
      <w:r w:rsidR="001601DF">
        <w:t>A list of all four-node pathways. R1 to R3 are three predefined regions, while X is a one of the 384 AICHA (</w:t>
      </w:r>
      <w:r w:rsidR="001601DF" w:rsidRPr="00B47A02">
        <w:rPr>
          <w:rFonts w:eastAsia="Times New Roman" w:cstheme="minorHAnsi"/>
        </w:rPr>
        <w:t>Atlas of Intrinsic Connectivity of Homotopic Areas</w:t>
      </w:r>
      <w:r w:rsidR="001601DF">
        <w:t>) regions.</w:t>
      </w:r>
    </w:p>
    <w:p w14:paraId="444E9BB8" w14:textId="77777777" w:rsidR="00EE3383" w:rsidRDefault="00EE3383">
      <w:pPr>
        <w:bidi w:val="0"/>
        <w:spacing w:after="0" w:line="240" w:lineRule="auto"/>
      </w:pPr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7"/>
        <w:gridCol w:w="779"/>
        <w:gridCol w:w="810"/>
        <w:gridCol w:w="786"/>
        <w:gridCol w:w="850"/>
        <w:gridCol w:w="851"/>
        <w:gridCol w:w="851"/>
      </w:tblGrid>
      <w:tr w:rsidR="00EE3383" w:rsidRPr="00EE3383" w14:paraId="5FBE8618" w14:textId="77777777" w:rsidTr="00B35EA6">
        <w:tc>
          <w:tcPr>
            <w:tcW w:w="1917" w:type="dxa"/>
          </w:tcPr>
          <w:p w14:paraId="16B8C9E2" w14:textId="77777777" w:rsidR="00EE3383" w:rsidRPr="00A74BE2" w:rsidRDefault="00A74BE2" w:rsidP="0045204A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74BE2">
              <w:rPr>
                <w:rFonts w:cstheme="minorHAnsi"/>
                <w:b/>
                <w:bCs/>
                <w:sz w:val="20"/>
                <w:szCs w:val="20"/>
              </w:rPr>
              <w:lastRenderedPageBreak/>
              <w:t>Young</w:t>
            </w:r>
          </w:p>
        </w:tc>
        <w:tc>
          <w:tcPr>
            <w:tcW w:w="1589" w:type="dxa"/>
            <w:gridSpan w:val="2"/>
          </w:tcPr>
          <w:p w14:paraId="4A25B1C7" w14:textId="77777777" w:rsidR="00EE3383" w:rsidRPr="00EE3383" w:rsidRDefault="00EE3383" w:rsidP="0045204A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isual</w:t>
            </w:r>
          </w:p>
        </w:tc>
        <w:tc>
          <w:tcPr>
            <w:tcW w:w="1636" w:type="dxa"/>
            <w:gridSpan w:val="2"/>
          </w:tcPr>
          <w:p w14:paraId="2321EE7F" w14:textId="77777777" w:rsidR="00EE3383" w:rsidRPr="00EE3383" w:rsidRDefault="00EE3383" w:rsidP="0045204A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Limbic </w:t>
            </w:r>
          </w:p>
        </w:tc>
        <w:tc>
          <w:tcPr>
            <w:tcW w:w="1702" w:type="dxa"/>
            <w:gridSpan w:val="2"/>
          </w:tcPr>
          <w:p w14:paraId="67C73163" w14:textId="77777777" w:rsidR="00EE3383" w:rsidRDefault="00EE3383" w:rsidP="0045204A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tor</w:t>
            </w:r>
          </w:p>
        </w:tc>
      </w:tr>
      <w:tr w:rsidR="00EE3383" w:rsidRPr="00EE3383" w14:paraId="5D4F34B1" w14:textId="77777777" w:rsidTr="00B35EA6">
        <w:tc>
          <w:tcPr>
            <w:tcW w:w="1917" w:type="dxa"/>
          </w:tcPr>
          <w:p w14:paraId="2B2B2C79" w14:textId="77777777" w:rsidR="00EE3383" w:rsidRPr="00EE3383" w:rsidRDefault="00EE3383" w:rsidP="0045204A">
            <w:pPr>
              <w:spacing w:after="0" w:line="24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9" w:type="dxa"/>
          </w:tcPr>
          <w:p w14:paraId="3255EB0F" w14:textId="77777777" w:rsidR="00EE3383" w:rsidRPr="00EE3383" w:rsidRDefault="00EE3383" w:rsidP="0045204A">
            <w:pPr>
              <w:spacing w:after="0"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EE3383">
              <w:rPr>
                <w:rFonts w:cstheme="minorHAnsi"/>
                <w:sz w:val="16"/>
                <w:szCs w:val="16"/>
              </w:rPr>
              <w:t>Scale 1</w:t>
            </w:r>
          </w:p>
        </w:tc>
        <w:tc>
          <w:tcPr>
            <w:tcW w:w="810" w:type="dxa"/>
          </w:tcPr>
          <w:p w14:paraId="252774C5" w14:textId="77777777" w:rsidR="00EE3383" w:rsidRPr="00EE3383" w:rsidRDefault="00EE3383" w:rsidP="0045204A">
            <w:pPr>
              <w:spacing w:after="0"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EE3383">
              <w:rPr>
                <w:rFonts w:cstheme="minorHAnsi"/>
                <w:sz w:val="16"/>
                <w:szCs w:val="16"/>
              </w:rPr>
              <w:t>Scale 2</w:t>
            </w:r>
          </w:p>
        </w:tc>
        <w:tc>
          <w:tcPr>
            <w:tcW w:w="786" w:type="dxa"/>
          </w:tcPr>
          <w:p w14:paraId="75B766A1" w14:textId="77777777" w:rsidR="00EE3383" w:rsidRPr="00EE3383" w:rsidRDefault="00EE3383" w:rsidP="0045204A">
            <w:pPr>
              <w:spacing w:after="0"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EE3383">
              <w:rPr>
                <w:rFonts w:cstheme="minorHAnsi"/>
                <w:sz w:val="16"/>
                <w:szCs w:val="16"/>
              </w:rPr>
              <w:t>Scale 1</w:t>
            </w:r>
          </w:p>
        </w:tc>
        <w:tc>
          <w:tcPr>
            <w:tcW w:w="850" w:type="dxa"/>
          </w:tcPr>
          <w:p w14:paraId="17E9301E" w14:textId="77777777" w:rsidR="00EE3383" w:rsidRPr="00EE3383" w:rsidRDefault="00EE3383" w:rsidP="0045204A">
            <w:pPr>
              <w:spacing w:after="0"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EE3383">
              <w:rPr>
                <w:rFonts w:cstheme="minorHAnsi"/>
                <w:sz w:val="16"/>
                <w:szCs w:val="16"/>
              </w:rPr>
              <w:t>Scale 2</w:t>
            </w:r>
          </w:p>
        </w:tc>
        <w:tc>
          <w:tcPr>
            <w:tcW w:w="851" w:type="dxa"/>
          </w:tcPr>
          <w:p w14:paraId="67E7ABAA" w14:textId="77777777" w:rsidR="00EE3383" w:rsidRPr="00EE3383" w:rsidRDefault="00EE3383" w:rsidP="0045204A">
            <w:pPr>
              <w:spacing w:after="0"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EE3383">
              <w:rPr>
                <w:rFonts w:cstheme="minorHAnsi"/>
                <w:sz w:val="16"/>
                <w:szCs w:val="16"/>
              </w:rPr>
              <w:t>Scale 1</w:t>
            </w:r>
          </w:p>
        </w:tc>
        <w:tc>
          <w:tcPr>
            <w:tcW w:w="851" w:type="dxa"/>
          </w:tcPr>
          <w:p w14:paraId="3DB17E83" w14:textId="77777777" w:rsidR="00EE3383" w:rsidRPr="00EE3383" w:rsidRDefault="00EE3383" w:rsidP="0045204A">
            <w:pPr>
              <w:spacing w:after="0"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EE3383">
              <w:rPr>
                <w:rFonts w:cstheme="minorHAnsi"/>
                <w:sz w:val="16"/>
                <w:szCs w:val="16"/>
              </w:rPr>
              <w:t>Scale 2</w:t>
            </w:r>
          </w:p>
        </w:tc>
      </w:tr>
      <w:tr w:rsidR="0045204A" w:rsidRPr="00EE3383" w14:paraId="5137DB11" w14:textId="77777777" w:rsidTr="00EB10FD">
        <w:tc>
          <w:tcPr>
            <w:tcW w:w="1917" w:type="dxa"/>
            <w:vAlign w:val="bottom"/>
          </w:tcPr>
          <w:p w14:paraId="42A5409E" w14:textId="77777777" w:rsidR="0045204A" w:rsidRPr="00EE3383" w:rsidRDefault="0045204A" w:rsidP="0045204A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PFC&gt;dPCC&gt;system</w:t>
            </w:r>
          </w:p>
        </w:tc>
        <w:tc>
          <w:tcPr>
            <w:tcW w:w="779" w:type="dxa"/>
          </w:tcPr>
          <w:p w14:paraId="58ACD0D4" w14:textId="1EAACC5B" w:rsidR="0045204A" w:rsidRPr="00B35EA6" w:rsidRDefault="0045204A" w:rsidP="0045204A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78D43046" w14:textId="602FA3C6" w:rsidR="0045204A" w:rsidRPr="004C6B5F" w:rsidRDefault="0045204A" w:rsidP="0045204A">
            <w:pPr>
              <w:bidi w:val="0"/>
              <w:spacing w:after="0" w:line="240" w:lineRule="auto"/>
              <w:jc w:val="center"/>
            </w:pPr>
          </w:p>
        </w:tc>
        <w:tc>
          <w:tcPr>
            <w:tcW w:w="786" w:type="dxa"/>
            <w:vAlign w:val="bottom"/>
          </w:tcPr>
          <w:p w14:paraId="7F4CF6C5" w14:textId="359CECA7" w:rsidR="0045204A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0" w:type="dxa"/>
          </w:tcPr>
          <w:p w14:paraId="46A3E1D2" w14:textId="10AF715E" w:rsidR="0045204A" w:rsidRPr="00A74AA9" w:rsidRDefault="0045204A" w:rsidP="0045204A">
            <w:pPr>
              <w:bidi w:val="0"/>
              <w:spacing w:after="0" w:line="240" w:lineRule="auto"/>
            </w:pPr>
          </w:p>
        </w:tc>
        <w:tc>
          <w:tcPr>
            <w:tcW w:w="851" w:type="dxa"/>
            <w:vAlign w:val="bottom"/>
          </w:tcPr>
          <w:p w14:paraId="181B11AE" w14:textId="317AAB48" w:rsidR="0045204A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6181F243" w14:textId="438CE7C9" w:rsidR="0045204A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45204A" w:rsidRPr="00EE3383" w14:paraId="36858474" w14:textId="77777777" w:rsidTr="00EB10FD">
        <w:tc>
          <w:tcPr>
            <w:tcW w:w="1917" w:type="dxa"/>
            <w:vAlign w:val="bottom"/>
          </w:tcPr>
          <w:p w14:paraId="66DBF623" w14:textId="77777777" w:rsidR="0045204A" w:rsidRPr="00EE3383" w:rsidRDefault="0045204A" w:rsidP="0045204A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 w:rsidRPr="00EE3383">
              <w:rPr>
                <w:rFonts w:cstheme="minorHAnsi"/>
                <w:color w:val="000000"/>
                <w:sz w:val="20"/>
                <w:szCs w:val="20"/>
              </w:rPr>
              <w:t>mPFC&gt;vPCC&gt;</w:t>
            </w:r>
            <w:r>
              <w:rPr>
                <w:rFonts w:cstheme="minorHAnsi"/>
                <w:color w:val="000000"/>
                <w:sz w:val="20"/>
                <w:szCs w:val="20"/>
              </w:rPr>
              <w:t>system</w:t>
            </w:r>
          </w:p>
        </w:tc>
        <w:tc>
          <w:tcPr>
            <w:tcW w:w="779" w:type="dxa"/>
          </w:tcPr>
          <w:p w14:paraId="1F7E8A30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E03130">
              <w:rPr>
                <w:rFonts w:ascii="Arial" w:eastAsia="Times New Roman" w:hAnsi="Arial"/>
                <w:color w:val="000000"/>
                <w:sz w:val="20"/>
                <w:szCs w:val="20"/>
              </w:rPr>
              <w:t>9.65</w:t>
            </w:r>
          </w:p>
        </w:tc>
        <w:tc>
          <w:tcPr>
            <w:tcW w:w="810" w:type="dxa"/>
          </w:tcPr>
          <w:p w14:paraId="54881560" w14:textId="77777777" w:rsidR="0045204A" w:rsidRPr="00E03130" w:rsidRDefault="0045204A" w:rsidP="0045204A">
            <w:pPr>
              <w:bidi w:val="0"/>
              <w:spacing w:after="0" w:line="240" w:lineRule="auto"/>
              <w:jc w:val="center"/>
            </w:pPr>
            <w:r w:rsidRPr="00E03130">
              <w:t>13.94</w:t>
            </w:r>
          </w:p>
        </w:tc>
        <w:tc>
          <w:tcPr>
            <w:tcW w:w="786" w:type="dxa"/>
            <w:vAlign w:val="bottom"/>
          </w:tcPr>
          <w:p w14:paraId="03A8D7B9" w14:textId="7805092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0" w:type="dxa"/>
          </w:tcPr>
          <w:p w14:paraId="7F68917F" w14:textId="77777777" w:rsidR="0045204A" w:rsidRPr="00E03130" w:rsidRDefault="0045204A" w:rsidP="0045204A">
            <w:pPr>
              <w:bidi w:val="0"/>
              <w:spacing w:after="0" w:line="240" w:lineRule="auto"/>
            </w:pPr>
            <w:r w:rsidRPr="00E03130">
              <w:t>2.55</w:t>
            </w:r>
          </w:p>
        </w:tc>
        <w:tc>
          <w:tcPr>
            <w:tcW w:w="851" w:type="dxa"/>
            <w:vAlign w:val="bottom"/>
          </w:tcPr>
          <w:p w14:paraId="69A2A54D" w14:textId="4A09BFEC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1FAC7808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1.74</w:t>
            </w:r>
          </w:p>
        </w:tc>
      </w:tr>
      <w:tr w:rsidR="0045204A" w:rsidRPr="00EE3383" w14:paraId="5E18A5AE" w14:textId="77777777" w:rsidTr="00EB10FD">
        <w:tc>
          <w:tcPr>
            <w:tcW w:w="1917" w:type="dxa"/>
            <w:vAlign w:val="bottom"/>
          </w:tcPr>
          <w:p w14:paraId="3B371CCC" w14:textId="77777777" w:rsidR="0045204A" w:rsidRPr="00EE3383" w:rsidRDefault="0045204A" w:rsidP="0045204A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PFC&gt;system</w:t>
            </w:r>
            <w:r w:rsidRPr="00EE3383">
              <w:rPr>
                <w:rFonts w:cstheme="minorHAnsi"/>
                <w:color w:val="000000"/>
                <w:sz w:val="20"/>
                <w:szCs w:val="20"/>
              </w:rPr>
              <w:t xml:space="preserve">&gt;dPCC </w:t>
            </w:r>
          </w:p>
        </w:tc>
        <w:tc>
          <w:tcPr>
            <w:tcW w:w="779" w:type="dxa"/>
          </w:tcPr>
          <w:p w14:paraId="4C58A2F6" w14:textId="196E885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7F70A3EF" w14:textId="77777777" w:rsidR="0045204A" w:rsidRPr="00E03130" w:rsidRDefault="0045204A" w:rsidP="0045204A">
            <w:pPr>
              <w:bidi w:val="0"/>
              <w:spacing w:after="0" w:line="240" w:lineRule="auto"/>
              <w:jc w:val="center"/>
            </w:pPr>
            <w:r w:rsidRPr="00E03130">
              <w:t>1.88</w:t>
            </w:r>
          </w:p>
        </w:tc>
        <w:tc>
          <w:tcPr>
            <w:tcW w:w="786" w:type="dxa"/>
            <w:vAlign w:val="bottom"/>
          </w:tcPr>
          <w:p w14:paraId="1F4E0F99" w14:textId="40713DCF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0" w:type="dxa"/>
          </w:tcPr>
          <w:p w14:paraId="10B91928" w14:textId="535CFD9F" w:rsidR="0045204A" w:rsidRPr="00E03130" w:rsidRDefault="0045204A" w:rsidP="0045204A">
            <w:pPr>
              <w:bidi w:val="0"/>
              <w:spacing w:after="0" w:line="240" w:lineRule="auto"/>
            </w:pPr>
          </w:p>
        </w:tc>
        <w:tc>
          <w:tcPr>
            <w:tcW w:w="851" w:type="dxa"/>
            <w:vAlign w:val="bottom"/>
          </w:tcPr>
          <w:p w14:paraId="2806CC54" w14:textId="7314A79C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27D98038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1.47</w:t>
            </w:r>
          </w:p>
        </w:tc>
      </w:tr>
      <w:tr w:rsidR="0045204A" w:rsidRPr="00EE3383" w14:paraId="442CDD46" w14:textId="77777777" w:rsidTr="00EB10FD">
        <w:tc>
          <w:tcPr>
            <w:tcW w:w="1917" w:type="dxa"/>
            <w:vAlign w:val="bottom"/>
          </w:tcPr>
          <w:p w14:paraId="7298ED08" w14:textId="77777777" w:rsidR="0045204A" w:rsidRPr="00EE3383" w:rsidRDefault="0045204A" w:rsidP="0045204A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 w:rsidRPr="00EE3383">
              <w:rPr>
                <w:rFonts w:cstheme="minorHAnsi"/>
                <w:color w:val="000000"/>
                <w:sz w:val="20"/>
                <w:szCs w:val="20"/>
              </w:rPr>
              <w:t>mPFC&gt;</w:t>
            </w:r>
            <w:r>
              <w:rPr>
                <w:rFonts w:cstheme="minorHAnsi"/>
                <w:color w:val="000000"/>
                <w:sz w:val="20"/>
                <w:szCs w:val="20"/>
              </w:rPr>
              <w:t>system</w:t>
            </w:r>
            <w:r w:rsidRPr="00EE3383">
              <w:rPr>
                <w:rFonts w:cstheme="minorHAnsi"/>
                <w:color w:val="000000"/>
                <w:sz w:val="20"/>
                <w:szCs w:val="20"/>
              </w:rPr>
              <w:t xml:space="preserve">&gt;vPCC </w:t>
            </w:r>
          </w:p>
        </w:tc>
        <w:tc>
          <w:tcPr>
            <w:tcW w:w="779" w:type="dxa"/>
          </w:tcPr>
          <w:p w14:paraId="6FCA5087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E03130">
              <w:rPr>
                <w:rFonts w:ascii="Arial" w:eastAsia="Times New Roman" w:hAnsi="Arial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810" w:type="dxa"/>
          </w:tcPr>
          <w:p w14:paraId="3F80385D" w14:textId="77777777" w:rsidR="0045204A" w:rsidRPr="00E03130" w:rsidRDefault="0045204A" w:rsidP="0045204A">
            <w:pPr>
              <w:bidi w:val="0"/>
              <w:spacing w:after="0" w:line="240" w:lineRule="auto"/>
              <w:jc w:val="center"/>
            </w:pPr>
            <w:r w:rsidRPr="00E03130">
              <w:t>14.61</w:t>
            </w:r>
          </w:p>
        </w:tc>
        <w:tc>
          <w:tcPr>
            <w:tcW w:w="786" w:type="dxa"/>
            <w:vAlign w:val="bottom"/>
          </w:tcPr>
          <w:p w14:paraId="34FF2239" w14:textId="743D12A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0" w:type="dxa"/>
          </w:tcPr>
          <w:p w14:paraId="3AD0C7C3" w14:textId="77777777" w:rsidR="0045204A" w:rsidRPr="00E03130" w:rsidRDefault="0045204A" w:rsidP="0045204A">
            <w:pPr>
              <w:bidi w:val="0"/>
              <w:spacing w:after="0" w:line="240" w:lineRule="auto"/>
            </w:pPr>
            <w:r w:rsidRPr="00E03130">
              <w:t>2.82</w:t>
            </w:r>
          </w:p>
        </w:tc>
        <w:tc>
          <w:tcPr>
            <w:tcW w:w="851" w:type="dxa"/>
            <w:vAlign w:val="bottom"/>
          </w:tcPr>
          <w:p w14:paraId="768C629F" w14:textId="7A6EF491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02B0655A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1.88</w:t>
            </w:r>
          </w:p>
        </w:tc>
      </w:tr>
      <w:tr w:rsidR="0045204A" w:rsidRPr="00EE3383" w14:paraId="76321A65" w14:textId="77777777" w:rsidTr="00EB10FD">
        <w:tc>
          <w:tcPr>
            <w:tcW w:w="1917" w:type="dxa"/>
            <w:vAlign w:val="bottom"/>
          </w:tcPr>
          <w:p w14:paraId="0831AD63" w14:textId="77777777" w:rsidR="0045204A" w:rsidRPr="00EE3383" w:rsidRDefault="0045204A" w:rsidP="0045204A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 w:rsidRPr="00EE3383">
              <w:rPr>
                <w:rFonts w:cstheme="minorHAnsi"/>
                <w:color w:val="000000"/>
                <w:sz w:val="20"/>
                <w:szCs w:val="20"/>
              </w:rPr>
              <w:t>dPCC&gt;mPFC&gt;</w:t>
            </w:r>
            <w:r>
              <w:rPr>
                <w:rFonts w:cstheme="minorHAnsi"/>
                <w:color w:val="000000"/>
                <w:sz w:val="20"/>
                <w:szCs w:val="20"/>
              </w:rPr>
              <w:t>system</w:t>
            </w:r>
          </w:p>
        </w:tc>
        <w:tc>
          <w:tcPr>
            <w:tcW w:w="779" w:type="dxa"/>
          </w:tcPr>
          <w:p w14:paraId="74D5691B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E03130">
              <w:rPr>
                <w:rFonts w:ascii="Arial" w:eastAsia="Times New Roman" w:hAnsi="Arial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810" w:type="dxa"/>
          </w:tcPr>
          <w:p w14:paraId="3A2E2F37" w14:textId="7176014C" w:rsidR="0045204A" w:rsidRPr="00E03130" w:rsidRDefault="0045204A" w:rsidP="0045204A">
            <w:pPr>
              <w:bidi w:val="0"/>
              <w:spacing w:after="0" w:line="240" w:lineRule="auto"/>
              <w:jc w:val="center"/>
            </w:pPr>
          </w:p>
        </w:tc>
        <w:tc>
          <w:tcPr>
            <w:tcW w:w="786" w:type="dxa"/>
            <w:vAlign w:val="bottom"/>
          </w:tcPr>
          <w:p w14:paraId="18D614F1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1.07</w:t>
            </w:r>
          </w:p>
        </w:tc>
        <w:tc>
          <w:tcPr>
            <w:tcW w:w="850" w:type="dxa"/>
          </w:tcPr>
          <w:p w14:paraId="67EE31B9" w14:textId="77777777" w:rsidR="0045204A" w:rsidRPr="00E03130" w:rsidRDefault="0045204A" w:rsidP="0045204A">
            <w:pPr>
              <w:bidi w:val="0"/>
              <w:spacing w:after="0" w:line="240" w:lineRule="auto"/>
            </w:pPr>
            <w:r w:rsidRPr="00E03130">
              <w:t>1.07</w:t>
            </w:r>
          </w:p>
        </w:tc>
        <w:tc>
          <w:tcPr>
            <w:tcW w:w="851" w:type="dxa"/>
            <w:vAlign w:val="bottom"/>
          </w:tcPr>
          <w:p w14:paraId="37F66DAF" w14:textId="0DA96A45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03DAA67F" w14:textId="0FA4E6B6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45204A" w:rsidRPr="00EE3383" w14:paraId="660D1E17" w14:textId="77777777" w:rsidTr="00EB10FD">
        <w:tc>
          <w:tcPr>
            <w:tcW w:w="1917" w:type="dxa"/>
            <w:vAlign w:val="bottom"/>
          </w:tcPr>
          <w:p w14:paraId="7B2B80BC" w14:textId="77777777" w:rsidR="0045204A" w:rsidRPr="00EE3383" w:rsidRDefault="0045204A" w:rsidP="0045204A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 w:rsidRPr="00EE3383">
              <w:rPr>
                <w:rFonts w:cstheme="minorHAnsi"/>
                <w:color w:val="000000"/>
                <w:sz w:val="20"/>
                <w:szCs w:val="20"/>
              </w:rPr>
              <w:t>vPCC&gt;mPFC&gt;</w:t>
            </w:r>
            <w:r>
              <w:rPr>
                <w:rFonts w:cstheme="minorHAnsi"/>
                <w:color w:val="000000"/>
                <w:sz w:val="20"/>
                <w:szCs w:val="20"/>
              </w:rPr>
              <w:t>system</w:t>
            </w:r>
          </w:p>
        </w:tc>
        <w:tc>
          <w:tcPr>
            <w:tcW w:w="779" w:type="dxa"/>
          </w:tcPr>
          <w:p w14:paraId="4EF6A9CD" w14:textId="2F79DF3D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67DD00E7" w14:textId="0028921C" w:rsidR="0045204A" w:rsidRPr="00E03130" w:rsidRDefault="0045204A" w:rsidP="0045204A">
            <w:pPr>
              <w:bidi w:val="0"/>
              <w:spacing w:after="0" w:line="240" w:lineRule="auto"/>
              <w:jc w:val="center"/>
            </w:pPr>
          </w:p>
        </w:tc>
        <w:tc>
          <w:tcPr>
            <w:tcW w:w="786" w:type="dxa"/>
            <w:vAlign w:val="bottom"/>
          </w:tcPr>
          <w:p w14:paraId="2478792F" w14:textId="660189AD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0" w:type="dxa"/>
          </w:tcPr>
          <w:p w14:paraId="3CCDBCB1" w14:textId="531B6D9B" w:rsidR="0045204A" w:rsidRPr="00E03130" w:rsidRDefault="0045204A" w:rsidP="0045204A">
            <w:pPr>
              <w:bidi w:val="0"/>
              <w:spacing w:after="0" w:line="240" w:lineRule="auto"/>
            </w:pPr>
          </w:p>
        </w:tc>
        <w:tc>
          <w:tcPr>
            <w:tcW w:w="851" w:type="dxa"/>
            <w:vAlign w:val="bottom"/>
          </w:tcPr>
          <w:p w14:paraId="3BCCAA1E" w14:textId="375E9BD4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35A7163E" w14:textId="44337BAE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45204A" w:rsidRPr="00EE3383" w14:paraId="68381853" w14:textId="77777777" w:rsidTr="00EB10FD">
        <w:tc>
          <w:tcPr>
            <w:tcW w:w="1917" w:type="dxa"/>
            <w:vAlign w:val="bottom"/>
          </w:tcPr>
          <w:p w14:paraId="204842D5" w14:textId="77777777" w:rsidR="0045204A" w:rsidRPr="00EE3383" w:rsidRDefault="0045204A" w:rsidP="0045204A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 w:rsidRPr="00EE3383">
              <w:rPr>
                <w:rFonts w:cstheme="minorHAnsi"/>
                <w:color w:val="000000"/>
                <w:sz w:val="20"/>
                <w:szCs w:val="20"/>
              </w:rPr>
              <w:t>dPCC&gt;</w:t>
            </w:r>
            <w:r>
              <w:rPr>
                <w:rFonts w:cstheme="minorHAnsi"/>
                <w:color w:val="000000"/>
                <w:sz w:val="20"/>
                <w:szCs w:val="20"/>
              </w:rPr>
              <w:t>system</w:t>
            </w:r>
            <w:r w:rsidRPr="00EE3383">
              <w:rPr>
                <w:rFonts w:cstheme="minorHAnsi"/>
                <w:color w:val="000000"/>
                <w:sz w:val="20"/>
                <w:szCs w:val="20"/>
              </w:rPr>
              <w:t>&gt;mPFC</w:t>
            </w:r>
          </w:p>
        </w:tc>
        <w:tc>
          <w:tcPr>
            <w:tcW w:w="779" w:type="dxa"/>
          </w:tcPr>
          <w:p w14:paraId="0F389D21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E03130">
              <w:rPr>
                <w:rFonts w:ascii="Arial" w:eastAsia="Times New Roman" w:hAnsi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10" w:type="dxa"/>
          </w:tcPr>
          <w:p w14:paraId="09F0B3DD" w14:textId="571CBC8A" w:rsidR="0045204A" w:rsidRPr="00E03130" w:rsidRDefault="0045204A" w:rsidP="0045204A">
            <w:pPr>
              <w:bidi w:val="0"/>
              <w:spacing w:after="0" w:line="240" w:lineRule="auto"/>
              <w:jc w:val="center"/>
            </w:pPr>
          </w:p>
        </w:tc>
        <w:tc>
          <w:tcPr>
            <w:tcW w:w="786" w:type="dxa"/>
            <w:vAlign w:val="bottom"/>
          </w:tcPr>
          <w:p w14:paraId="7230D397" w14:textId="640B992C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0" w:type="dxa"/>
          </w:tcPr>
          <w:p w14:paraId="56322B6F" w14:textId="5E48ADF8" w:rsidR="0045204A" w:rsidRPr="00E03130" w:rsidRDefault="0045204A" w:rsidP="0045204A">
            <w:pPr>
              <w:bidi w:val="0"/>
              <w:spacing w:after="0" w:line="240" w:lineRule="auto"/>
            </w:pPr>
          </w:p>
        </w:tc>
        <w:tc>
          <w:tcPr>
            <w:tcW w:w="851" w:type="dxa"/>
            <w:vAlign w:val="bottom"/>
          </w:tcPr>
          <w:p w14:paraId="5DB92A99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2.95</w:t>
            </w:r>
          </w:p>
        </w:tc>
        <w:tc>
          <w:tcPr>
            <w:tcW w:w="851" w:type="dxa"/>
            <w:vAlign w:val="bottom"/>
          </w:tcPr>
          <w:p w14:paraId="23A4114A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1.21</w:t>
            </w:r>
          </w:p>
        </w:tc>
      </w:tr>
      <w:tr w:rsidR="0045204A" w:rsidRPr="00EE3383" w14:paraId="37E63C88" w14:textId="77777777" w:rsidTr="00EB10FD">
        <w:tc>
          <w:tcPr>
            <w:tcW w:w="1917" w:type="dxa"/>
            <w:vAlign w:val="bottom"/>
          </w:tcPr>
          <w:p w14:paraId="4B0A1D31" w14:textId="77777777" w:rsidR="0045204A" w:rsidRPr="00EE3383" w:rsidRDefault="0045204A" w:rsidP="0045204A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 w:rsidRPr="00EE3383">
              <w:rPr>
                <w:rFonts w:cstheme="minorHAnsi"/>
                <w:color w:val="000000"/>
                <w:sz w:val="20"/>
                <w:szCs w:val="20"/>
              </w:rPr>
              <w:t>vPCC&gt;</w:t>
            </w:r>
            <w:r>
              <w:rPr>
                <w:rFonts w:cstheme="minorHAnsi"/>
                <w:color w:val="000000"/>
                <w:sz w:val="20"/>
                <w:szCs w:val="20"/>
              </w:rPr>
              <w:t>system</w:t>
            </w:r>
            <w:r w:rsidRPr="00EE3383">
              <w:rPr>
                <w:rFonts w:cstheme="minorHAnsi"/>
                <w:color w:val="000000"/>
                <w:sz w:val="20"/>
                <w:szCs w:val="20"/>
              </w:rPr>
              <w:t>&gt;mPFC</w:t>
            </w:r>
          </w:p>
        </w:tc>
        <w:tc>
          <w:tcPr>
            <w:tcW w:w="779" w:type="dxa"/>
          </w:tcPr>
          <w:p w14:paraId="5E0EB000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E03130">
              <w:rPr>
                <w:rFonts w:ascii="Arial" w:eastAsia="Times New Roman" w:hAnsi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10" w:type="dxa"/>
          </w:tcPr>
          <w:p w14:paraId="7482C99D" w14:textId="77777777" w:rsidR="0045204A" w:rsidRPr="00E03130" w:rsidRDefault="0045204A" w:rsidP="0045204A">
            <w:pPr>
              <w:bidi w:val="0"/>
              <w:spacing w:after="0" w:line="240" w:lineRule="auto"/>
              <w:jc w:val="center"/>
            </w:pPr>
            <w:r w:rsidRPr="00E03130">
              <w:t>1.47</w:t>
            </w:r>
          </w:p>
        </w:tc>
        <w:tc>
          <w:tcPr>
            <w:tcW w:w="786" w:type="dxa"/>
            <w:vAlign w:val="bottom"/>
          </w:tcPr>
          <w:p w14:paraId="587D6F2A" w14:textId="2C001955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0" w:type="dxa"/>
          </w:tcPr>
          <w:p w14:paraId="5F1E8415" w14:textId="2546FB0E" w:rsidR="0045204A" w:rsidRPr="00E03130" w:rsidRDefault="0045204A" w:rsidP="0045204A">
            <w:pPr>
              <w:bidi w:val="0"/>
              <w:spacing w:after="0" w:line="240" w:lineRule="auto"/>
            </w:pPr>
          </w:p>
        </w:tc>
        <w:tc>
          <w:tcPr>
            <w:tcW w:w="851" w:type="dxa"/>
            <w:vAlign w:val="bottom"/>
          </w:tcPr>
          <w:p w14:paraId="30BE1410" w14:textId="6B0E661E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07147C03" w14:textId="061C9875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45204A" w:rsidRPr="00EE3383" w14:paraId="1C2D0C8C" w14:textId="77777777" w:rsidTr="00EB10FD">
        <w:tc>
          <w:tcPr>
            <w:tcW w:w="1917" w:type="dxa"/>
            <w:vAlign w:val="bottom"/>
          </w:tcPr>
          <w:p w14:paraId="16AD0526" w14:textId="77777777" w:rsidR="0045204A" w:rsidRPr="00EE3383" w:rsidRDefault="0045204A" w:rsidP="0045204A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ystem</w:t>
            </w:r>
            <w:r w:rsidRPr="00EE3383">
              <w:rPr>
                <w:rFonts w:cstheme="minorHAnsi"/>
                <w:color w:val="000000"/>
                <w:sz w:val="20"/>
                <w:szCs w:val="20"/>
              </w:rPr>
              <w:t xml:space="preserve">&gt;mPFC&gt;dPCC </w:t>
            </w:r>
          </w:p>
        </w:tc>
        <w:tc>
          <w:tcPr>
            <w:tcW w:w="779" w:type="dxa"/>
          </w:tcPr>
          <w:p w14:paraId="06AB512F" w14:textId="0479E4C2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75562B66" w14:textId="5F2A14E2" w:rsidR="0045204A" w:rsidRPr="00E03130" w:rsidRDefault="0045204A" w:rsidP="0045204A">
            <w:pPr>
              <w:bidi w:val="0"/>
              <w:spacing w:after="0" w:line="240" w:lineRule="auto"/>
              <w:jc w:val="center"/>
            </w:pPr>
          </w:p>
        </w:tc>
        <w:tc>
          <w:tcPr>
            <w:tcW w:w="786" w:type="dxa"/>
            <w:vAlign w:val="bottom"/>
          </w:tcPr>
          <w:p w14:paraId="05CBD228" w14:textId="1AD89E62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0" w:type="dxa"/>
          </w:tcPr>
          <w:p w14:paraId="774A03CC" w14:textId="2F1A1A82" w:rsidR="0045204A" w:rsidRPr="00E03130" w:rsidRDefault="0045204A" w:rsidP="0045204A">
            <w:pPr>
              <w:bidi w:val="0"/>
              <w:spacing w:after="0" w:line="240" w:lineRule="auto"/>
            </w:pPr>
          </w:p>
        </w:tc>
        <w:tc>
          <w:tcPr>
            <w:tcW w:w="851" w:type="dxa"/>
            <w:vAlign w:val="bottom"/>
          </w:tcPr>
          <w:p w14:paraId="6D809CF2" w14:textId="22708E9A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7A11E938" w14:textId="1211769B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45204A" w:rsidRPr="00EE3383" w14:paraId="05AB7A50" w14:textId="77777777" w:rsidTr="00EB10FD">
        <w:tc>
          <w:tcPr>
            <w:tcW w:w="1917" w:type="dxa"/>
            <w:vAlign w:val="bottom"/>
          </w:tcPr>
          <w:p w14:paraId="07470C70" w14:textId="77777777" w:rsidR="0045204A" w:rsidRPr="00EE3383" w:rsidRDefault="0045204A" w:rsidP="0045204A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ystem</w:t>
            </w:r>
            <w:r w:rsidRPr="00EE3383">
              <w:rPr>
                <w:rFonts w:cstheme="minorHAnsi"/>
                <w:color w:val="000000"/>
                <w:sz w:val="20"/>
                <w:szCs w:val="20"/>
              </w:rPr>
              <w:t xml:space="preserve">&gt;mPFC&gt;vPCC </w:t>
            </w:r>
          </w:p>
        </w:tc>
        <w:tc>
          <w:tcPr>
            <w:tcW w:w="779" w:type="dxa"/>
          </w:tcPr>
          <w:p w14:paraId="4BB4D34B" w14:textId="5349AC29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731ABD55" w14:textId="77777777" w:rsidR="0045204A" w:rsidRPr="00E03130" w:rsidRDefault="0045204A" w:rsidP="0045204A">
            <w:pPr>
              <w:bidi w:val="0"/>
              <w:spacing w:after="0" w:line="240" w:lineRule="auto"/>
              <w:jc w:val="center"/>
            </w:pPr>
            <w:r w:rsidRPr="00E03130">
              <w:t>4.83</w:t>
            </w:r>
          </w:p>
        </w:tc>
        <w:tc>
          <w:tcPr>
            <w:tcW w:w="786" w:type="dxa"/>
            <w:vAlign w:val="bottom"/>
          </w:tcPr>
          <w:p w14:paraId="63DE64F5" w14:textId="0340DA8A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0" w:type="dxa"/>
          </w:tcPr>
          <w:p w14:paraId="65D3E73D" w14:textId="77777777" w:rsidR="0045204A" w:rsidRPr="00E03130" w:rsidRDefault="0045204A" w:rsidP="0045204A">
            <w:pPr>
              <w:bidi w:val="0"/>
              <w:spacing w:after="0" w:line="240" w:lineRule="auto"/>
            </w:pPr>
            <w:r w:rsidRPr="00E03130">
              <w:t>4.42</w:t>
            </w:r>
          </w:p>
        </w:tc>
        <w:tc>
          <w:tcPr>
            <w:tcW w:w="851" w:type="dxa"/>
            <w:vAlign w:val="bottom"/>
          </w:tcPr>
          <w:p w14:paraId="0D5B0001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1.34</w:t>
            </w:r>
          </w:p>
        </w:tc>
        <w:tc>
          <w:tcPr>
            <w:tcW w:w="851" w:type="dxa"/>
            <w:vAlign w:val="bottom"/>
          </w:tcPr>
          <w:p w14:paraId="771BEEF7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2.41</w:t>
            </w:r>
          </w:p>
        </w:tc>
      </w:tr>
      <w:tr w:rsidR="0045204A" w:rsidRPr="00EE3383" w14:paraId="6AF2029C" w14:textId="77777777" w:rsidTr="00EB10FD">
        <w:tc>
          <w:tcPr>
            <w:tcW w:w="1917" w:type="dxa"/>
            <w:vAlign w:val="bottom"/>
          </w:tcPr>
          <w:p w14:paraId="1E7FF6DA" w14:textId="77777777" w:rsidR="0045204A" w:rsidRPr="00EE3383" w:rsidRDefault="0045204A" w:rsidP="0045204A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ystem</w:t>
            </w:r>
            <w:r w:rsidRPr="00EE3383">
              <w:rPr>
                <w:rFonts w:cstheme="minorHAnsi"/>
                <w:color w:val="000000"/>
                <w:sz w:val="20"/>
                <w:szCs w:val="20"/>
              </w:rPr>
              <w:t>&gt;dPCC&gt;mPFC</w:t>
            </w:r>
          </w:p>
        </w:tc>
        <w:tc>
          <w:tcPr>
            <w:tcW w:w="779" w:type="dxa"/>
          </w:tcPr>
          <w:p w14:paraId="2E2DCDFB" w14:textId="4C5E77E3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2E43E649" w14:textId="6C6FFEA3" w:rsidR="0045204A" w:rsidRPr="00E03130" w:rsidRDefault="0045204A" w:rsidP="0045204A">
            <w:pPr>
              <w:bidi w:val="0"/>
              <w:spacing w:after="0" w:line="240" w:lineRule="auto"/>
              <w:jc w:val="center"/>
            </w:pPr>
          </w:p>
        </w:tc>
        <w:tc>
          <w:tcPr>
            <w:tcW w:w="786" w:type="dxa"/>
            <w:vAlign w:val="bottom"/>
          </w:tcPr>
          <w:p w14:paraId="7DE638A9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1.07</w:t>
            </w:r>
          </w:p>
        </w:tc>
        <w:tc>
          <w:tcPr>
            <w:tcW w:w="850" w:type="dxa"/>
          </w:tcPr>
          <w:p w14:paraId="0418A9CD" w14:textId="1777BF93" w:rsidR="0045204A" w:rsidRPr="00E03130" w:rsidRDefault="0045204A" w:rsidP="0045204A">
            <w:pPr>
              <w:bidi w:val="0"/>
              <w:spacing w:after="0" w:line="240" w:lineRule="auto"/>
            </w:pPr>
          </w:p>
        </w:tc>
        <w:tc>
          <w:tcPr>
            <w:tcW w:w="851" w:type="dxa"/>
            <w:vAlign w:val="bottom"/>
          </w:tcPr>
          <w:p w14:paraId="4136E16F" w14:textId="220E594F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4.83</w:t>
            </w:r>
          </w:p>
        </w:tc>
        <w:tc>
          <w:tcPr>
            <w:tcW w:w="851" w:type="dxa"/>
            <w:vAlign w:val="bottom"/>
          </w:tcPr>
          <w:p w14:paraId="71732F7F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1.34</w:t>
            </w:r>
          </w:p>
        </w:tc>
      </w:tr>
      <w:tr w:rsidR="0045204A" w:rsidRPr="00EE3383" w14:paraId="3C8F65B8" w14:textId="77777777" w:rsidTr="00EB10FD">
        <w:tc>
          <w:tcPr>
            <w:tcW w:w="1917" w:type="dxa"/>
            <w:vAlign w:val="bottom"/>
          </w:tcPr>
          <w:p w14:paraId="615B1507" w14:textId="77777777" w:rsidR="0045204A" w:rsidRPr="00EE3383" w:rsidRDefault="0045204A" w:rsidP="0045204A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ystem</w:t>
            </w:r>
            <w:r w:rsidRPr="00EE3383">
              <w:rPr>
                <w:rFonts w:cstheme="minorHAnsi"/>
                <w:color w:val="000000"/>
                <w:sz w:val="20"/>
                <w:szCs w:val="20"/>
              </w:rPr>
              <w:t>&gt;vPCC&gt;mPFC</w:t>
            </w:r>
          </w:p>
        </w:tc>
        <w:tc>
          <w:tcPr>
            <w:tcW w:w="779" w:type="dxa"/>
          </w:tcPr>
          <w:p w14:paraId="7E429F35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E03130">
              <w:rPr>
                <w:rFonts w:ascii="Arial" w:eastAsia="Times New Roman" w:hAnsi="Arial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810" w:type="dxa"/>
          </w:tcPr>
          <w:p w14:paraId="5CE2A325" w14:textId="1F889992" w:rsidR="0045204A" w:rsidRPr="00E03130" w:rsidRDefault="0045204A" w:rsidP="0045204A">
            <w:pPr>
              <w:spacing w:after="0" w:line="240" w:lineRule="auto"/>
              <w:jc w:val="center"/>
            </w:pPr>
          </w:p>
        </w:tc>
        <w:tc>
          <w:tcPr>
            <w:tcW w:w="786" w:type="dxa"/>
            <w:vAlign w:val="bottom"/>
          </w:tcPr>
          <w:p w14:paraId="7D99BC0C" w14:textId="6A0C97CD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0" w:type="dxa"/>
          </w:tcPr>
          <w:p w14:paraId="0DD010FF" w14:textId="67FD35C7" w:rsidR="0045204A" w:rsidRPr="00E03130" w:rsidRDefault="0045204A" w:rsidP="0045204A">
            <w:pPr>
              <w:spacing w:after="0" w:line="240" w:lineRule="auto"/>
              <w:jc w:val="right"/>
              <w:rPr>
                <w:rtl/>
              </w:rPr>
            </w:pPr>
          </w:p>
        </w:tc>
        <w:tc>
          <w:tcPr>
            <w:tcW w:w="851" w:type="dxa"/>
            <w:vAlign w:val="bottom"/>
          </w:tcPr>
          <w:p w14:paraId="0228CB33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2.41</w:t>
            </w:r>
          </w:p>
        </w:tc>
        <w:tc>
          <w:tcPr>
            <w:tcW w:w="851" w:type="dxa"/>
            <w:vAlign w:val="bottom"/>
          </w:tcPr>
          <w:p w14:paraId="72081EB8" w14:textId="42FFD154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</w:tbl>
    <w:p w14:paraId="643E0B66" w14:textId="23C20C43" w:rsidR="00593BE0" w:rsidRDefault="00593BE0" w:rsidP="00593BE0">
      <w:pPr>
        <w:bidi w:val="0"/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917"/>
        <w:gridCol w:w="779"/>
        <w:gridCol w:w="810"/>
        <w:gridCol w:w="786"/>
        <w:gridCol w:w="850"/>
        <w:gridCol w:w="851"/>
        <w:gridCol w:w="851"/>
      </w:tblGrid>
      <w:tr w:rsidR="00A74BE2" w:rsidRPr="00EE3383" w14:paraId="63242ED8" w14:textId="77777777" w:rsidTr="00FD1616">
        <w:tc>
          <w:tcPr>
            <w:tcW w:w="1917" w:type="dxa"/>
          </w:tcPr>
          <w:p w14:paraId="3B4833CD" w14:textId="77777777" w:rsidR="00A74BE2" w:rsidRPr="00A74BE2" w:rsidRDefault="00A74BE2" w:rsidP="0045204A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  <w:rtl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Old</w:t>
            </w:r>
          </w:p>
        </w:tc>
        <w:tc>
          <w:tcPr>
            <w:tcW w:w="1589" w:type="dxa"/>
            <w:gridSpan w:val="2"/>
          </w:tcPr>
          <w:p w14:paraId="5BF820F4" w14:textId="261B70DA" w:rsidR="00A74BE2" w:rsidRPr="00EE3383" w:rsidRDefault="00A74BE2" w:rsidP="0045204A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isual</w:t>
            </w:r>
          </w:p>
        </w:tc>
        <w:tc>
          <w:tcPr>
            <w:tcW w:w="1636" w:type="dxa"/>
            <w:gridSpan w:val="2"/>
          </w:tcPr>
          <w:p w14:paraId="5915168B" w14:textId="67257025" w:rsidR="00A74BE2" w:rsidRPr="00EE3383" w:rsidRDefault="00A74BE2" w:rsidP="0045204A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Limbic </w:t>
            </w:r>
          </w:p>
        </w:tc>
        <w:tc>
          <w:tcPr>
            <w:tcW w:w="1702" w:type="dxa"/>
            <w:gridSpan w:val="2"/>
          </w:tcPr>
          <w:p w14:paraId="190EAD89" w14:textId="38057458" w:rsidR="00A74BE2" w:rsidRDefault="00A74BE2" w:rsidP="0045204A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tor</w:t>
            </w:r>
          </w:p>
        </w:tc>
      </w:tr>
      <w:tr w:rsidR="00A74BE2" w:rsidRPr="00EE3383" w14:paraId="2C8A5247" w14:textId="77777777" w:rsidTr="00FD1616">
        <w:tc>
          <w:tcPr>
            <w:tcW w:w="1917" w:type="dxa"/>
          </w:tcPr>
          <w:p w14:paraId="7E25F8A5" w14:textId="77777777" w:rsidR="00A74BE2" w:rsidRPr="00EE3383" w:rsidRDefault="00A74BE2" w:rsidP="0045204A">
            <w:pPr>
              <w:spacing w:after="0" w:line="24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9" w:type="dxa"/>
          </w:tcPr>
          <w:p w14:paraId="11C0CC87" w14:textId="77777777" w:rsidR="00A74BE2" w:rsidRPr="00EE3383" w:rsidRDefault="00A74BE2" w:rsidP="0045204A">
            <w:pPr>
              <w:spacing w:after="0"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EE3383">
              <w:rPr>
                <w:rFonts w:cstheme="minorHAnsi"/>
                <w:sz w:val="16"/>
                <w:szCs w:val="16"/>
              </w:rPr>
              <w:t>Scale 1</w:t>
            </w:r>
          </w:p>
        </w:tc>
        <w:tc>
          <w:tcPr>
            <w:tcW w:w="810" w:type="dxa"/>
          </w:tcPr>
          <w:p w14:paraId="2C7310D0" w14:textId="77777777" w:rsidR="00A74BE2" w:rsidRPr="00EE3383" w:rsidRDefault="00A74BE2" w:rsidP="0045204A">
            <w:pPr>
              <w:spacing w:after="0"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EE3383">
              <w:rPr>
                <w:rFonts w:cstheme="minorHAnsi"/>
                <w:sz w:val="16"/>
                <w:szCs w:val="16"/>
              </w:rPr>
              <w:t>Scale 2</w:t>
            </w:r>
          </w:p>
        </w:tc>
        <w:tc>
          <w:tcPr>
            <w:tcW w:w="786" w:type="dxa"/>
          </w:tcPr>
          <w:p w14:paraId="5558D720" w14:textId="77777777" w:rsidR="00A74BE2" w:rsidRPr="00EE3383" w:rsidRDefault="00A74BE2" w:rsidP="0045204A">
            <w:pPr>
              <w:spacing w:after="0"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EE3383">
              <w:rPr>
                <w:rFonts w:cstheme="minorHAnsi"/>
                <w:sz w:val="16"/>
                <w:szCs w:val="16"/>
              </w:rPr>
              <w:t>Scale 1</w:t>
            </w:r>
          </w:p>
        </w:tc>
        <w:tc>
          <w:tcPr>
            <w:tcW w:w="850" w:type="dxa"/>
          </w:tcPr>
          <w:p w14:paraId="4C41BF1D" w14:textId="77777777" w:rsidR="00A74BE2" w:rsidRPr="00EE3383" w:rsidRDefault="00A74BE2" w:rsidP="0045204A">
            <w:pPr>
              <w:spacing w:after="0"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EE3383">
              <w:rPr>
                <w:rFonts w:cstheme="minorHAnsi"/>
                <w:sz w:val="16"/>
                <w:szCs w:val="16"/>
              </w:rPr>
              <w:t>Scale 2</w:t>
            </w:r>
          </w:p>
        </w:tc>
        <w:tc>
          <w:tcPr>
            <w:tcW w:w="851" w:type="dxa"/>
          </w:tcPr>
          <w:p w14:paraId="114DA93C" w14:textId="77777777" w:rsidR="00A74BE2" w:rsidRPr="00EE3383" w:rsidRDefault="00A74BE2" w:rsidP="0045204A">
            <w:pPr>
              <w:spacing w:after="0"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EE3383">
              <w:rPr>
                <w:rFonts w:cstheme="minorHAnsi"/>
                <w:sz w:val="16"/>
                <w:szCs w:val="16"/>
              </w:rPr>
              <w:t>Scale 1</w:t>
            </w:r>
          </w:p>
        </w:tc>
        <w:tc>
          <w:tcPr>
            <w:tcW w:w="851" w:type="dxa"/>
          </w:tcPr>
          <w:p w14:paraId="6B621346" w14:textId="77777777" w:rsidR="00A74BE2" w:rsidRPr="00EE3383" w:rsidRDefault="00A74BE2" w:rsidP="0045204A">
            <w:pPr>
              <w:spacing w:after="0"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EE3383">
              <w:rPr>
                <w:rFonts w:cstheme="minorHAnsi"/>
                <w:sz w:val="16"/>
                <w:szCs w:val="16"/>
              </w:rPr>
              <w:t>Scale 2</w:t>
            </w:r>
          </w:p>
        </w:tc>
      </w:tr>
      <w:tr w:rsidR="0045204A" w:rsidRPr="00EE3383" w14:paraId="03CC9594" w14:textId="77777777" w:rsidTr="00FD1616">
        <w:tc>
          <w:tcPr>
            <w:tcW w:w="1917" w:type="dxa"/>
            <w:vAlign w:val="bottom"/>
          </w:tcPr>
          <w:p w14:paraId="51832C5B" w14:textId="77777777" w:rsidR="0045204A" w:rsidRPr="00EE3383" w:rsidRDefault="0045204A" w:rsidP="0045204A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PFC&gt;dPCC&gt;system</w:t>
            </w:r>
          </w:p>
        </w:tc>
        <w:tc>
          <w:tcPr>
            <w:tcW w:w="779" w:type="dxa"/>
          </w:tcPr>
          <w:p w14:paraId="30499299" w14:textId="7FBFCDCD" w:rsidR="0045204A" w:rsidRPr="00E03130" w:rsidRDefault="0045204A" w:rsidP="0045204A">
            <w:pPr>
              <w:bidi w:val="0"/>
              <w:spacing w:after="0" w:line="240" w:lineRule="auto"/>
            </w:pPr>
          </w:p>
        </w:tc>
        <w:tc>
          <w:tcPr>
            <w:tcW w:w="810" w:type="dxa"/>
            <w:vAlign w:val="bottom"/>
          </w:tcPr>
          <w:p w14:paraId="1189D4DF" w14:textId="0CF72129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86" w:type="dxa"/>
            <w:vAlign w:val="bottom"/>
          </w:tcPr>
          <w:p w14:paraId="6FB827F4" w14:textId="4F47B4FD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06E1BDA5" w14:textId="79305C09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1D351C1D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10.46</w:t>
            </w:r>
          </w:p>
        </w:tc>
        <w:tc>
          <w:tcPr>
            <w:tcW w:w="851" w:type="dxa"/>
            <w:vAlign w:val="bottom"/>
          </w:tcPr>
          <w:p w14:paraId="19844EB8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5.23</w:t>
            </w:r>
          </w:p>
        </w:tc>
      </w:tr>
      <w:tr w:rsidR="0045204A" w:rsidRPr="00EE3383" w14:paraId="2B777A31" w14:textId="77777777" w:rsidTr="00FD1616">
        <w:tc>
          <w:tcPr>
            <w:tcW w:w="1917" w:type="dxa"/>
            <w:vAlign w:val="bottom"/>
          </w:tcPr>
          <w:p w14:paraId="5A931319" w14:textId="77777777" w:rsidR="0045204A" w:rsidRPr="00EE3383" w:rsidRDefault="0045204A" w:rsidP="0045204A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 w:rsidRPr="00EE3383">
              <w:rPr>
                <w:rFonts w:cstheme="minorHAnsi"/>
                <w:color w:val="000000"/>
                <w:sz w:val="20"/>
                <w:szCs w:val="20"/>
              </w:rPr>
              <w:t>mPFC&gt;vPCC&gt;</w:t>
            </w:r>
            <w:r>
              <w:rPr>
                <w:rFonts w:cstheme="minorHAnsi"/>
                <w:color w:val="000000"/>
                <w:sz w:val="20"/>
                <w:szCs w:val="20"/>
              </w:rPr>
              <w:t>system</w:t>
            </w:r>
          </w:p>
        </w:tc>
        <w:tc>
          <w:tcPr>
            <w:tcW w:w="779" w:type="dxa"/>
          </w:tcPr>
          <w:p w14:paraId="57509919" w14:textId="77777777" w:rsidR="0045204A" w:rsidRPr="00E03130" w:rsidRDefault="0045204A" w:rsidP="0045204A">
            <w:pPr>
              <w:bidi w:val="0"/>
              <w:spacing w:after="0" w:line="240" w:lineRule="auto"/>
              <w:rPr>
                <w:color w:val="000000" w:themeColor="text1"/>
              </w:rPr>
            </w:pPr>
            <w:r w:rsidRPr="00E03130">
              <w:t>4.16</w:t>
            </w:r>
          </w:p>
        </w:tc>
        <w:tc>
          <w:tcPr>
            <w:tcW w:w="810" w:type="dxa"/>
            <w:vAlign w:val="bottom"/>
          </w:tcPr>
          <w:p w14:paraId="4A0E26F4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1.47</w:t>
            </w:r>
          </w:p>
        </w:tc>
        <w:tc>
          <w:tcPr>
            <w:tcW w:w="786" w:type="dxa"/>
            <w:vAlign w:val="bottom"/>
          </w:tcPr>
          <w:p w14:paraId="1BF93470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1.74</w:t>
            </w:r>
          </w:p>
        </w:tc>
        <w:tc>
          <w:tcPr>
            <w:tcW w:w="850" w:type="dxa"/>
            <w:vAlign w:val="bottom"/>
          </w:tcPr>
          <w:p w14:paraId="425D5F57" w14:textId="7C471C3E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131F5E5B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3.89</w:t>
            </w:r>
          </w:p>
        </w:tc>
        <w:tc>
          <w:tcPr>
            <w:tcW w:w="851" w:type="dxa"/>
            <w:vAlign w:val="bottom"/>
          </w:tcPr>
          <w:p w14:paraId="3573830E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1.74</w:t>
            </w:r>
          </w:p>
        </w:tc>
      </w:tr>
      <w:tr w:rsidR="0045204A" w:rsidRPr="00EE3383" w14:paraId="4ACBD8CD" w14:textId="77777777" w:rsidTr="00FD1616">
        <w:tc>
          <w:tcPr>
            <w:tcW w:w="1917" w:type="dxa"/>
            <w:vAlign w:val="bottom"/>
          </w:tcPr>
          <w:p w14:paraId="219775EE" w14:textId="77777777" w:rsidR="0045204A" w:rsidRPr="00EE3383" w:rsidRDefault="0045204A" w:rsidP="0045204A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PFC&gt;system</w:t>
            </w:r>
            <w:r w:rsidRPr="00EE3383">
              <w:rPr>
                <w:rFonts w:cstheme="minorHAnsi"/>
                <w:color w:val="000000"/>
                <w:sz w:val="20"/>
                <w:szCs w:val="20"/>
              </w:rPr>
              <w:t xml:space="preserve">&gt;dPCC </w:t>
            </w:r>
          </w:p>
        </w:tc>
        <w:tc>
          <w:tcPr>
            <w:tcW w:w="779" w:type="dxa"/>
          </w:tcPr>
          <w:p w14:paraId="4A93F3EB" w14:textId="77777777" w:rsidR="0045204A" w:rsidRPr="00E03130" w:rsidRDefault="0045204A" w:rsidP="0045204A">
            <w:pPr>
              <w:bidi w:val="0"/>
              <w:spacing w:after="0" w:line="240" w:lineRule="auto"/>
            </w:pPr>
            <w:r w:rsidRPr="00E03130">
              <w:t>2.28</w:t>
            </w:r>
          </w:p>
        </w:tc>
        <w:tc>
          <w:tcPr>
            <w:tcW w:w="810" w:type="dxa"/>
            <w:vAlign w:val="bottom"/>
          </w:tcPr>
          <w:p w14:paraId="29014AA6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1.07</w:t>
            </w:r>
          </w:p>
        </w:tc>
        <w:tc>
          <w:tcPr>
            <w:tcW w:w="786" w:type="dxa"/>
            <w:vAlign w:val="bottom"/>
          </w:tcPr>
          <w:p w14:paraId="319998B3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1.47</w:t>
            </w:r>
          </w:p>
        </w:tc>
        <w:tc>
          <w:tcPr>
            <w:tcW w:w="850" w:type="dxa"/>
            <w:vAlign w:val="bottom"/>
          </w:tcPr>
          <w:p w14:paraId="6C83CF0F" w14:textId="4F137095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17AB6FF5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1.34</w:t>
            </w:r>
          </w:p>
        </w:tc>
        <w:tc>
          <w:tcPr>
            <w:tcW w:w="851" w:type="dxa"/>
            <w:vAlign w:val="bottom"/>
          </w:tcPr>
          <w:p w14:paraId="26F2C713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2.01</w:t>
            </w:r>
          </w:p>
        </w:tc>
      </w:tr>
      <w:tr w:rsidR="0045204A" w:rsidRPr="00EE3383" w14:paraId="64951EA9" w14:textId="77777777" w:rsidTr="00FD1616">
        <w:tc>
          <w:tcPr>
            <w:tcW w:w="1917" w:type="dxa"/>
            <w:vAlign w:val="bottom"/>
          </w:tcPr>
          <w:p w14:paraId="09491375" w14:textId="77777777" w:rsidR="0045204A" w:rsidRPr="00EE3383" w:rsidRDefault="0045204A" w:rsidP="0045204A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 w:rsidRPr="00EE3383">
              <w:rPr>
                <w:rFonts w:cstheme="minorHAnsi"/>
                <w:color w:val="000000"/>
                <w:sz w:val="20"/>
                <w:szCs w:val="20"/>
              </w:rPr>
              <w:t>mPFC&gt;</w:t>
            </w:r>
            <w:r>
              <w:rPr>
                <w:rFonts w:cstheme="minorHAnsi"/>
                <w:color w:val="000000"/>
                <w:sz w:val="20"/>
                <w:szCs w:val="20"/>
              </w:rPr>
              <w:t>system</w:t>
            </w:r>
            <w:r w:rsidRPr="00EE3383">
              <w:rPr>
                <w:rFonts w:cstheme="minorHAnsi"/>
                <w:color w:val="000000"/>
                <w:sz w:val="20"/>
                <w:szCs w:val="20"/>
              </w:rPr>
              <w:t xml:space="preserve">&gt;vPCC </w:t>
            </w:r>
          </w:p>
        </w:tc>
        <w:tc>
          <w:tcPr>
            <w:tcW w:w="779" w:type="dxa"/>
          </w:tcPr>
          <w:p w14:paraId="537C20F5" w14:textId="3D43E036" w:rsidR="0045204A" w:rsidRPr="00E03130" w:rsidRDefault="0045204A" w:rsidP="0045204A">
            <w:pPr>
              <w:bidi w:val="0"/>
              <w:spacing w:after="0" w:line="240" w:lineRule="auto"/>
            </w:pPr>
          </w:p>
        </w:tc>
        <w:tc>
          <w:tcPr>
            <w:tcW w:w="810" w:type="dxa"/>
            <w:vAlign w:val="bottom"/>
          </w:tcPr>
          <w:p w14:paraId="5C092C59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1.21</w:t>
            </w:r>
          </w:p>
        </w:tc>
        <w:tc>
          <w:tcPr>
            <w:tcW w:w="786" w:type="dxa"/>
            <w:vAlign w:val="bottom"/>
          </w:tcPr>
          <w:p w14:paraId="66F727E6" w14:textId="6D8C7AA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32C28D07" w14:textId="37D2D9EC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6CA923A7" w14:textId="2AD0B152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2FC99CE7" w14:textId="3D741EDC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45204A" w:rsidRPr="00EE3383" w14:paraId="121BE4BE" w14:textId="77777777" w:rsidTr="00FD1616">
        <w:tc>
          <w:tcPr>
            <w:tcW w:w="1917" w:type="dxa"/>
            <w:vAlign w:val="bottom"/>
          </w:tcPr>
          <w:p w14:paraId="47C623F1" w14:textId="77777777" w:rsidR="0045204A" w:rsidRPr="00EE3383" w:rsidRDefault="0045204A" w:rsidP="0045204A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 w:rsidRPr="00EE3383">
              <w:rPr>
                <w:rFonts w:cstheme="minorHAnsi"/>
                <w:color w:val="000000"/>
                <w:sz w:val="20"/>
                <w:szCs w:val="20"/>
              </w:rPr>
              <w:t>dPCC&gt;mPFC&gt;</w:t>
            </w:r>
            <w:r>
              <w:rPr>
                <w:rFonts w:cstheme="minorHAnsi"/>
                <w:color w:val="000000"/>
                <w:sz w:val="20"/>
                <w:szCs w:val="20"/>
              </w:rPr>
              <w:t>system</w:t>
            </w:r>
          </w:p>
        </w:tc>
        <w:tc>
          <w:tcPr>
            <w:tcW w:w="779" w:type="dxa"/>
          </w:tcPr>
          <w:p w14:paraId="175DB9A2" w14:textId="6FFD446B" w:rsidR="0045204A" w:rsidRPr="00E03130" w:rsidRDefault="0045204A" w:rsidP="0045204A">
            <w:pPr>
              <w:bidi w:val="0"/>
              <w:spacing w:after="0" w:line="240" w:lineRule="auto"/>
            </w:pPr>
          </w:p>
        </w:tc>
        <w:tc>
          <w:tcPr>
            <w:tcW w:w="810" w:type="dxa"/>
            <w:vAlign w:val="bottom"/>
          </w:tcPr>
          <w:p w14:paraId="01A7309B" w14:textId="5A014E9F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86" w:type="dxa"/>
            <w:vAlign w:val="bottom"/>
          </w:tcPr>
          <w:p w14:paraId="060058FE" w14:textId="414A49E3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5662C1F8" w14:textId="2EFF0BC0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25B82730" w14:textId="69353961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24C419BB" w14:textId="232F50A3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45204A" w:rsidRPr="00EE3383" w14:paraId="1690D325" w14:textId="77777777" w:rsidTr="00FD1616">
        <w:tc>
          <w:tcPr>
            <w:tcW w:w="1917" w:type="dxa"/>
            <w:vAlign w:val="bottom"/>
          </w:tcPr>
          <w:p w14:paraId="5322FD47" w14:textId="77777777" w:rsidR="0045204A" w:rsidRPr="00EE3383" w:rsidRDefault="0045204A" w:rsidP="0045204A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 w:rsidRPr="00EE3383">
              <w:rPr>
                <w:rFonts w:cstheme="minorHAnsi"/>
                <w:color w:val="000000"/>
                <w:sz w:val="20"/>
                <w:szCs w:val="20"/>
              </w:rPr>
              <w:t>vPCC&gt;mPFC&gt;</w:t>
            </w:r>
            <w:r>
              <w:rPr>
                <w:rFonts w:cstheme="minorHAnsi"/>
                <w:color w:val="000000"/>
                <w:sz w:val="20"/>
                <w:szCs w:val="20"/>
              </w:rPr>
              <w:t>system</w:t>
            </w:r>
          </w:p>
        </w:tc>
        <w:tc>
          <w:tcPr>
            <w:tcW w:w="779" w:type="dxa"/>
          </w:tcPr>
          <w:p w14:paraId="005B65BD" w14:textId="77777777" w:rsidR="0045204A" w:rsidRPr="00E03130" w:rsidRDefault="0045204A" w:rsidP="0045204A">
            <w:pPr>
              <w:bidi w:val="0"/>
              <w:spacing w:after="0" w:line="240" w:lineRule="auto"/>
            </w:pPr>
            <w:r w:rsidRPr="00E03130">
              <w:t>1.61</w:t>
            </w:r>
          </w:p>
        </w:tc>
        <w:tc>
          <w:tcPr>
            <w:tcW w:w="810" w:type="dxa"/>
            <w:vAlign w:val="bottom"/>
          </w:tcPr>
          <w:p w14:paraId="4D5AA813" w14:textId="7F321CB3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86" w:type="dxa"/>
            <w:vAlign w:val="bottom"/>
          </w:tcPr>
          <w:p w14:paraId="29EEC562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1.07</w:t>
            </w:r>
          </w:p>
        </w:tc>
        <w:tc>
          <w:tcPr>
            <w:tcW w:w="850" w:type="dxa"/>
            <w:vAlign w:val="bottom"/>
          </w:tcPr>
          <w:p w14:paraId="481718B8" w14:textId="09729680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391C15B3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8.04</w:t>
            </w:r>
          </w:p>
        </w:tc>
        <w:tc>
          <w:tcPr>
            <w:tcW w:w="851" w:type="dxa"/>
            <w:vAlign w:val="bottom"/>
          </w:tcPr>
          <w:p w14:paraId="0579391D" w14:textId="5C47B81A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45204A" w:rsidRPr="00EE3383" w14:paraId="40CDCA42" w14:textId="77777777" w:rsidTr="00FD1616">
        <w:tc>
          <w:tcPr>
            <w:tcW w:w="1917" w:type="dxa"/>
            <w:vAlign w:val="bottom"/>
          </w:tcPr>
          <w:p w14:paraId="4D010277" w14:textId="77777777" w:rsidR="0045204A" w:rsidRPr="00EE3383" w:rsidRDefault="0045204A" w:rsidP="0045204A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 w:rsidRPr="00EE3383">
              <w:rPr>
                <w:rFonts w:cstheme="minorHAnsi"/>
                <w:color w:val="000000"/>
                <w:sz w:val="20"/>
                <w:szCs w:val="20"/>
              </w:rPr>
              <w:t>dPCC&gt;</w:t>
            </w:r>
            <w:r>
              <w:rPr>
                <w:rFonts w:cstheme="minorHAnsi"/>
                <w:color w:val="000000"/>
                <w:sz w:val="20"/>
                <w:szCs w:val="20"/>
              </w:rPr>
              <w:t>system</w:t>
            </w:r>
            <w:r w:rsidRPr="00EE3383">
              <w:rPr>
                <w:rFonts w:cstheme="minorHAnsi"/>
                <w:color w:val="000000"/>
                <w:sz w:val="20"/>
                <w:szCs w:val="20"/>
              </w:rPr>
              <w:t>&gt;mPFC</w:t>
            </w:r>
          </w:p>
        </w:tc>
        <w:tc>
          <w:tcPr>
            <w:tcW w:w="779" w:type="dxa"/>
          </w:tcPr>
          <w:p w14:paraId="3AC868C5" w14:textId="62369DAD" w:rsidR="0045204A" w:rsidRPr="00E03130" w:rsidRDefault="0045204A" w:rsidP="0045204A">
            <w:pPr>
              <w:bidi w:val="0"/>
              <w:spacing w:after="0" w:line="240" w:lineRule="auto"/>
            </w:pPr>
          </w:p>
        </w:tc>
        <w:tc>
          <w:tcPr>
            <w:tcW w:w="810" w:type="dxa"/>
            <w:vAlign w:val="bottom"/>
          </w:tcPr>
          <w:p w14:paraId="356829BB" w14:textId="4083F14B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86" w:type="dxa"/>
            <w:vAlign w:val="bottom"/>
          </w:tcPr>
          <w:p w14:paraId="7815AE71" w14:textId="686CCD65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72D21823" w14:textId="0C04667F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00F4F6EC" w14:textId="39E738F9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50B1671E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2.01</w:t>
            </w:r>
          </w:p>
        </w:tc>
      </w:tr>
      <w:tr w:rsidR="0045204A" w:rsidRPr="00EE3383" w14:paraId="603FC7EF" w14:textId="77777777" w:rsidTr="00FD1616">
        <w:tc>
          <w:tcPr>
            <w:tcW w:w="1917" w:type="dxa"/>
            <w:vAlign w:val="bottom"/>
          </w:tcPr>
          <w:p w14:paraId="31D51B8C" w14:textId="77777777" w:rsidR="0045204A" w:rsidRPr="00EE3383" w:rsidRDefault="0045204A" w:rsidP="0045204A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 w:rsidRPr="00EE3383">
              <w:rPr>
                <w:rFonts w:cstheme="minorHAnsi"/>
                <w:color w:val="000000"/>
                <w:sz w:val="20"/>
                <w:szCs w:val="20"/>
              </w:rPr>
              <w:t>vPCC&gt;</w:t>
            </w:r>
            <w:r>
              <w:rPr>
                <w:rFonts w:cstheme="minorHAnsi"/>
                <w:color w:val="000000"/>
                <w:sz w:val="20"/>
                <w:szCs w:val="20"/>
              </w:rPr>
              <w:t>system</w:t>
            </w:r>
            <w:r w:rsidRPr="00EE3383">
              <w:rPr>
                <w:rFonts w:cstheme="minorHAnsi"/>
                <w:color w:val="000000"/>
                <w:sz w:val="20"/>
                <w:szCs w:val="20"/>
              </w:rPr>
              <w:t>&gt;mPFC</w:t>
            </w:r>
          </w:p>
        </w:tc>
        <w:tc>
          <w:tcPr>
            <w:tcW w:w="779" w:type="dxa"/>
          </w:tcPr>
          <w:p w14:paraId="578E8DF8" w14:textId="644BE9C3" w:rsidR="0045204A" w:rsidRPr="00E03130" w:rsidRDefault="0045204A" w:rsidP="0045204A">
            <w:pPr>
              <w:bidi w:val="0"/>
              <w:spacing w:after="0" w:line="240" w:lineRule="auto"/>
            </w:pPr>
          </w:p>
        </w:tc>
        <w:tc>
          <w:tcPr>
            <w:tcW w:w="810" w:type="dxa"/>
            <w:vAlign w:val="bottom"/>
          </w:tcPr>
          <w:p w14:paraId="12E94135" w14:textId="20CCA43D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86" w:type="dxa"/>
            <w:vAlign w:val="bottom"/>
          </w:tcPr>
          <w:p w14:paraId="19774721" w14:textId="31108B30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0FF06B4C" w14:textId="1FDCE03E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1550FFD4" w14:textId="76817029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5F732ADA" w14:textId="72D9DD01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45204A" w:rsidRPr="00EE3383" w14:paraId="33924EA9" w14:textId="77777777" w:rsidTr="00FD1616">
        <w:tc>
          <w:tcPr>
            <w:tcW w:w="1917" w:type="dxa"/>
            <w:vAlign w:val="bottom"/>
          </w:tcPr>
          <w:p w14:paraId="09E5F465" w14:textId="77777777" w:rsidR="0045204A" w:rsidRPr="00EE3383" w:rsidRDefault="0045204A" w:rsidP="0045204A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ystem</w:t>
            </w:r>
            <w:r w:rsidRPr="00EE3383">
              <w:rPr>
                <w:rFonts w:cstheme="minorHAnsi"/>
                <w:color w:val="000000"/>
                <w:sz w:val="20"/>
                <w:szCs w:val="20"/>
              </w:rPr>
              <w:t xml:space="preserve">&gt;mPFC&gt;dPCC </w:t>
            </w:r>
          </w:p>
        </w:tc>
        <w:tc>
          <w:tcPr>
            <w:tcW w:w="779" w:type="dxa"/>
          </w:tcPr>
          <w:p w14:paraId="55DD6EA1" w14:textId="77777777" w:rsidR="0045204A" w:rsidRPr="00E03130" w:rsidRDefault="0045204A" w:rsidP="0045204A">
            <w:pPr>
              <w:bidi w:val="0"/>
              <w:spacing w:after="0" w:line="240" w:lineRule="auto"/>
            </w:pPr>
            <w:r w:rsidRPr="00E03130">
              <w:t>2.01</w:t>
            </w:r>
          </w:p>
        </w:tc>
        <w:tc>
          <w:tcPr>
            <w:tcW w:w="810" w:type="dxa"/>
            <w:vAlign w:val="bottom"/>
          </w:tcPr>
          <w:p w14:paraId="2AE9E936" w14:textId="65C5716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86" w:type="dxa"/>
            <w:vAlign w:val="bottom"/>
          </w:tcPr>
          <w:p w14:paraId="6AA48479" w14:textId="62B86EB3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447AF737" w14:textId="779376A6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3C6AC9FA" w14:textId="5EB8CE94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67D36338" w14:textId="2B005604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45204A" w:rsidRPr="00EE3383" w14:paraId="489A2EA9" w14:textId="77777777" w:rsidTr="00FD1616">
        <w:tc>
          <w:tcPr>
            <w:tcW w:w="1917" w:type="dxa"/>
            <w:vAlign w:val="bottom"/>
          </w:tcPr>
          <w:p w14:paraId="0EE071C7" w14:textId="77777777" w:rsidR="0045204A" w:rsidRPr="00EE3383" w:rsidRDefault="0045204A" w:rsidP="0045204A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ystem</w:t>
            </w:r>
            <w:r w:rsidRPr="00EE3383">
              <w:rPr>
                <w:rFonts w:cstheme="minorHAnsi"/>
                <w:color w:val="000000"/>
                <w:sz w:val="20"/>
                <w:szCs w:val="20"/>
              </w:rPr>
              <w:t xml:space="preserve">&gt;mPFC&gt;vPCC </w:t>
            </w:r>
          </w:p>
        </w:tc>
        <w:tc>
          <w:tcPr>
            <w:tcW w:w="779" w:type="dxa"/>
          </w:tcPr>
          <w:p w14:paraId="5379A49A" w14:textId="77777777" w:rsidR="0045204A" w:rsidRPr="00E03130" w:rsidRDefault="0045204A" w:rsidP="0045204A">
            <w:pPr>
              <w:bidi w:val="0"/>
              <w:spacing w:after="0" w:line="240" w:lineRule="auto"/>
            </w:pPr>
            <w:r w:rsidRPr="00E03130">
              <w:t>1.07</w:t>
            </w:r>
          </w:p>
        </w:tc>
        <w:tc>
          <w:tcPr>
            <w:tcW w:w="810" w:type="dxa"/>
            <w:vAlign w:val="bottom"/>
          </w:tcPr>
          <w:p w14:paraId="7CAC8275" w14:textId="629C73ED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86" w:type="dxa"/>
            <w:vAlign w:val="bottom"/>
          </w:tcPr>
          <w:p w14:paraId="0115AC88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1.61</w:t>
            </w:r>
          </w:p>
        </w:tc>
        <w:tc>
          <w:tcPr>
            <w:tcW w:w="850" w:type="dxa"/>
            <w:vAlign w:val="bottom"/>
          </w:tcPr>
          <w:p w14:paraId="378891C8" w14:textId="6F3BAD1F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0D4D7E3A" w14:textId="77777777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E03130">
              <w:rPr>
                <w:rFonts w:ascii="Arial" w:hAnsi="Arial" w:cs="Arial"/>
                <w:color w:val="000000"/>
              </w:rPr>
              <w:t>1.07</w:t>
            </w:r>
          </w:p>
        </w:tc>
        <w:tc>
          <w:tcPr>
            <w:tcW w:w="851" w:type="dxa"/>
            <w:vAlign w:val="bottom"/>
          </w:tcPr>
          <w:p w14:paraId="70F02A78" w14:textId="46F0AB99" w:rsidR="0045204A" w:rsidRPr="00E03130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45204A" w:rsidRPr="00EE3383" w14:paraId="6B24855F" w14:textId="77777777" w:rsidTr="00FD1616">
        <w:tc>
          <w:tcPr>
            <w:tcW w:w="1917" w:type="dxa"/>
            <w:vAlign w:val="bottom"/>
          </w:tcPr>
          <w:p w14:paraId="5DFCE6FA" w14:textId="77777777" w:rsidR="0045204A" w:rsidRPr="00EE3383" w:rsidRDefault="0045204A" w:rsidP="0045204A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ystem</w:t>
            </w:r>
            <w:r w:rsidRPr="00EE3383">
              <w:rPr>
                <w:rFonts w:cstheme="minorHAnsi"/>
                <w:color w:val="000000"/>
                <w:sz w:val="20"/>
                <w:szCs w:val="20"/>
              </w:rPr>
              <w:t>&gt;dPCC&gt;mPFC</w:t>
            </w:r>
          </w:p>
        </w:tc>
        <w:tc>
          <w:tcPr>
            <w:tcW w:w="779" w:type="dxa"/>
          </w:tcPr>
          <w:p w14:paraId="4A360001" w14:textId="4F53B79A" w:rsidR="0045204A" w:rsidRPr="00135FE8" w:rsidRDefault="0045204A" w:rsidP="0045204A">
            <w:pPr>
              <w:bidi w:val="0"/>
              <w:spacing w:after="0" w:line="240" w:lineRule="auto"/>
            </w:pPr>
          </w:p>
        </w:tc>
        <w:tc>
          <w:tcPr>
            <w:tcW w:w="810" w:type="dxa"/>
            <w:vAlign w:val="bottom"/>
          </w:tcPr>
          <w:p w14:paraId="14AAF185" w14:textId="27184070" w:rsidR="0045204A" w:rsidRPr="00135FE8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86" w:type="dxa"/>
            <w:vAlign w:val="bottom"/>
          </w:tcPr>
          <w:p w14:paraId="7D0035E8" w14:textId="587BC70E" w:rsidR="0045204A" w:rsidRPr="00135FE8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0C210723" w14:textId="5F6D70FA" w:rsidR="0045204A" w:rsidRPr="00135FE8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6A1B74F2" w14:textId="59B78003" w:rsidR="0045204A" w:rsidRPr="00135FE8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3A6260B3" w14:textId="19F3E5C0" w:rsidR="0045204A" w:rsidRPr="00135FE8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45204A" w:rsidRPr="00EE3383" w14:paraId="2A9D155E" w14:textId="77777777" w:rsidTr="00FD1616">
        <w:tc>
          <w:tcPr>
            <w:tcW w:w="1917" w:type="dxa"/>
            <w:vAlign w:val="bottom"/>
          </w:tcPr>
          <w:p w14:paraId="731D7F40" w14:textId="77777777" w:rsidR="0045204A" w:rsidRPr="00EE3383" w:rsidRDefault="0045204A" w:rsidP="0045204A">
            <w:pPr>
              <w:spacing w:after="0" w:line="240" w:lineRule="auto"/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ystem</w:t>
            </w:r>
            <w:r w:rsidRPr="00EE3383">
              <w:rPr>
                <w:rFonts w:cstheme="minorHAnsi"/>
                <w:color w:val="000000"/>
                <w:sz w:val="20"/>
                <w:szCs w:val="20"/>
              </w:rPr>
              <w:t>&gt;vPCC&gt;mPFC</w:t>
            </w:r>
          </w:p>
        </w:tc>
        <w:tc>
          <w:tcPr>
            <w:tcW w:w="779" w:type="dxa"/>
          </w:tcPr>
          <w:p w14:paraId="4DA7B043" w14:textId="3801EF3E" w:rsidR="0045204A" w:rsidRPr="00135FE8" w:rsidRDefault="0045204A" w:rsidP="0045204A">
            <w:pPr>
              <w:spacing w:after="0" w:line="240" w:lineRule="auto"/>
            </w:pPr>
          </w:p>
        </w:tc>
        <w:tc>
          <w:tcPr>
            <w:tcW w:w="810" w:type="dxa"/>
            <w:vAlign w:val="bottom"/>
          </w:tcPr>
          <w:p w14:paraId="3521D77A" w14:textId="05CA2BE0" w:rsidR="0045204A" w:rsidRPr="00135FE8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86" w:type="dxa"/>
            <w:vAlign w:val="bottom"/>
          </w:tcPr>
          <w:p w14:paraId="6E5434B1" w14:textId="1F9051DC" w:rsidR="0045204A" w:rsidRPr="00135FE8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2F764E2E" w14:textId="04940443" w:rsidR="0045204A" w:rsidRPr="00135FE8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68A2197E" w14:textId="7EA11C5E" w:rsidR="0045204A" w:rsidRPr="00135FE8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vAlign w:val="bottom"/>
          </w:tcPr>
          <w:p w14:paraId="2DB8EE5C" w14:textId="3CC1B012" w:rsidR="0045204A" w:rsidRPr="00135FE8" w:rsidRDefault="0045204A" w:rsidP="0045204A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</w:tbl>
    <w:p w14:paraId="674977BC" w14:textId="77777777" w:rsidR="00A74BE2" w:rsidRDefault="00A74BE2" w:rsidP="00A74BE2">
      <w:pPr>
        <w:bidi w:val="0"/>
        <w:spacing w:after="0" w:line="240" w:lineRule="auto"/>
      </w:pPr>
    </w:p>
    <w:p w14:paraId="0883572B" w14:textId="434242C0" w:rsidR="00FD228A" w:rsidRDefault="00FD228A" w:rsidP="006118AB">
      <w:pPr>
        <w:spacing w:line="240" w:lineRule="auto"/>
        <w:jc w:val="right"/>
      </w:pPr>
      <w:r>
        <w:rPr>
          <w:b/>
          <w:bCs/>
        </w:rPr>
        <w:t xml:space="preserve">Table </w:t>
      </w:r>
      <w:r w:rsidR="006118AB">
        <w:rPr>
          <w:b/>
          <w:bCs/>
        </w:rPr>
        <w:t>2</w:t>
      </w:r>
      <w:r>
        <w:rPr>
          <w:b/>
          <w:bCs/>
        </w:rPr>
        <w:t xml:space="preserve">: </w:t>
      </w:r>
      <w:r w:rsidR="001601DF">
        <w:t>P</w:t>
      </w:r>
      <w:r w:rsidR="001601DF" w:rsidRPr="00EE0E1A">
        <w:t xml:space="preserve">ercentages of </w:t>
      </w:r>
      <w:r w:rsidR="001601DF">
        <w:t>a 3-node one-group DMN</w:t>
      </w:r>
      <w:r w:rsidR="001601DF">
        <w:rPr>
          <w:rFonts w:cstheme="minorHAnsi"/>
        </w:rPr>
        <w:t>↔</w:t>
      </w:r>
      <w:r w:rsidR="001601DF">
        <w:t>system (visual, limbic and sensorimotor). A. The young participant group</w:t>
      </w:r>
      <w:r w:rsidR="00E03130">
        <w:t>. B. The old participant group.  Cells with pathways of 1% of the maximum number of possible pathways are more are shown</w:t>
      </w:r>
      <w:r w:rsidR="001601DF">
        <w:t>.</w:t>
      </w:r>
      <w:r w:rsidR="00234925">
        <w:t xml:space="preserve"> </w:t>
      </w:r>
    </w:p>
    <w:p w14:paraId="3A948213" w14:textId="4142B283" w:rsidR="00515670" w:rsidRDefault="00515670">
      <w:pPr>
        <w:bidi w:val="0"/>
        <w:spacing w:after="0" w:line="240" w:lineRule="auto"/>
      </w:pPr>
      <w:r>
        <w:br w:type="page"/>
      </w:r>
    </w:p>
    <w:p w14:paraId="36C7310B" w14:textId="77777777" w:rsidR="00FD1616" w:rsidRDefault="00FD1616">
      <w:pPr>
        <w:bidi w:val="0"/>
        <w:spacing w:after="0" w:line="240" w:lineRule="auto"/>
      </w:pPr>
    </w:p>
    <w:p w14:paraId="6E4EE9BE" w14:textId="77777777" w:rsidR="00FD1616" w:rsidRDefault="00AC78D0" w:rsidP="00AC78D0">
      <w:pPr>
        <w:pStyle w:val="ListParagraph"/>
        <w:numPr>
          <w:ilvl w:val="0"/>
          <w:numId w:val="1"/>
        </w:numPr>
      </w:pPr>
      <w:r>
        <w:t xml:space="preserve">Inter DMN-Limbic Correlations 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1852"/>
        <w:gridCol w:w="426"/>
        <w:gridCol w:w="477"/>
        <w:gridCol w:w="493"/>
        <w:gridCol w:w="477"/>
        <w:gridCol w:w="493"/>
        <w:gridCol w:w="493"/>
        <w:gridCol w:w="493"/>
        <w:gridCol w:w="493"/>
        <w:gridCol w:w="493"/>
        <w:gridCol w:w="444"/>
        <w:gridCol w:w="444"/>
        <w:gridCol w:w="444"/>
        <w:gridCol w:w="439"/>
        <w:gridCol w:w="312"/>
        <w:gridCol w:w="312"/>
      </w:tblGrid>
      <w:tr w:rsidR="00EB10FD" w:rsidRPr="00541FB5" w14:paraId="5D219050" w14:textId="77777777" w:rsidTr="00CA71AE">
        <w:tc>
          <w:tcPr>
            <w:tcW w:w="1860" w:type="dxa"/>
          </w:tcPr>
          <w:p w14:paraId="646A0BDE" w14:textId="77777777" w:rsidR="00EB10FD" w:rsidRPr="00541FB5" w:rsidRDefault="00EB10FD" w:rsidP="00541FB5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41FB5">
              <w:rPr>
                <w:rFonts w:cstheme="minorHAnsi"/>
                <w:b/>
                <w:bCs/>
                <w:sz w:val="16"/>
                <w:szCs w:val="16"/>
              </w:rPr>
              <w:t>DMN-Limbic</w:t>
            </w:r>
          </w:p>
          <w:p w14:paraId="53562893" w14:textId="77777777" w:rsidR="00EB10FD" w:rsidRPr="00541FB5" w:rsidRDefault="00EB10FD" w:rsidP="00541FB5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  <w:rtl/>
              </w:rPr>
            </w:pPr>
            <w:r w:rsidRPr="00541FB5">
              <w:rPr>
                <w:rFonts w:cstheme="minorHAnsi"/>
                <w:b/>
                <w:bCs/>
                <w:sz w:val="16"/>
                <w:szCs w:val="16"/>
              </w:rPr>
              <w:t>Positive Correlations</w:t>
            </w:r>
          </w:p>
        </w:tc>
        <w:tc>
          <w:tcPr>
            <w:tcW w:w="1406" w:type="dxa"/>
            <w:gridSpan w:val="3"/>
          </w:tcPr>
          <w:p w14:paraId="2B5F82F1" w14:textId="78D3F872" w:rsidR="00EB10FD" w:rsidRPr="00541FB5" w:rsidRDefault="00A32335" w:rsidP="00541FB5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WM</w:t>
            </w:r>
          </w:p>
        </w:tc>
        <w:tc>
          <w:tcPr>
            <w:tcW w:w="1470" w:type="dxa"/>
            <w:gridSpan w:val="3"/>
          </w:tcPr>
          <w:p w14:paraId="0A2F34D7" w14:textId="77777777" w:rsidR="00EB10FD" w:rsidRPr="00541FB5" w:rsidRDefault="00EB10FD" w:rsidP="00541FB5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/>
                <w:sz w:val="16"/>
                <w:szCs w:val="16"/>
              </w:rPr>
              <w:t>EF</w:t>
            </w:r>
          </w:p>
        </w:tc>
        <w:tc>
          <w:tcPr>
            <w:tcW w:w="1482" w:type="dxa"/>
            <w:gridSpan w:val="3"/>
          </w:tcPr>
          <w:p w14:paraId="500AD50D" w14:textId="77777777" w:rsidR="00EB10FD" w:rsidRPr="00541FB5" w:rsidRDefault="00EB10FD" w:rsidP="00541FB5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/>
                <w:sz w:val="16"/>
                <w:szCs w:val="16"/>
              </w:rPr>
              <w:t>Lan</w:t>
            </w:r>
          </w:p>
        </w:tc>
        <w:tc>
          <w:tcPr>
            <w:tcW w:w="1304" w:type="dxa"/>
            <w:gridSpan w:val="3"/>
          </w:tcPr>
          <w:p w14:paraId="4A9C2F5C" w14:textId="77777777" w:rsidR="00EB10FD" w:rsidRPr="00541FB5" w:rsidRDefault="00EB10FD" w:rsidP="00541FB5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 w:hint="cs"/>
                <w:sz w:val="16"/>
                <w:szCs w:val="16"/>
              </w:rPr>
              <w:t>M</w:t>
            </w:r>
            <w:r w:rsidRPr="00541FB5">
              <w:rPr>
                <w:rFonts w:cstheme="minorHAnsi"/>
                <w:sz w:val="16"/>
                <w:szCs w:val="16"/>
              </w:rPr>
              <w:t>em</w:t>
            </w:r>
          </w:p>
        </w:tc>
        <w:tc>
          <w:tcPr>
            <w:tcW w:w="1063" w:type="dxa"/>
            <w:gridSpan w:val="3"/>
          </w:tcPr>
          <w:p w14:paraId="64D1BBE1" w14:textId="77777777" w:rsidR="00EB10FD" w:rsidRPr="00541FB5" w:rsidRDefault="00EB10FD" w:rsidP="00541FB5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 w:hint="cs"/>
                <w:sz w:val="16"/>
                <w:szCs w:val="16"/>
              </w:rPr>
              <w:t>VSF</w:t>
            </w:r>
          </w:p>
        </w:tc>
      </w:tr>
      <w:tr w:rsidR="00EB10FD" w:rsidRPr="00541FB5" w14:paraId="4FEEF1B1" w14:textId="77777777" w:rsidTr="00CA71AE">
        <w:tc>
          <w:tcPr>
            <w:tcW w:w="1860" w:type="dxa"/>
          </w:tcPr>
          <w:p w14:paraId="6BAA2447" w14:textId="77777777" w:rsidR="00EB10FD" w:rsidRPr="00541FB5" w:rsidRDefault="00EB10FD" w:rsidP="00541FB5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Scale</w:t>
            </w:r>
          </w:p>
        </w:tc>
        <w:tc>
          <w:tcPr>
            <w:tcW w:w="430" w:type="dxa"/>
          </w:tcPr>
          <w:p w14:paraId="793EA21D" w14:textId="77777777" w:rsidR="00EB10FD" w:rsidRPr="00541FB5" w:rsidRDefault="00EB10FD" w:rsidP="00541FB5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82" w:type="dxa"/>
          </w:tcPr>
          <w:p w14:paraId="72DE2925" w14:textId="77777777" w:rsidR="00EB10FD" w:rsidRPr="00541FB5" w:rsidRDefault="00EB10FD" w:rsidP="00541FB5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494" w:type="dxa"/>
          </w:tcPr>
          <w:p w14:paraId="4FDD5EF6" w14:textId="77777777" w:rsidR="00EB10FD" w:rsidRPr="00541FB5" w:rsidRDefault="00EB10FD" w:rsidP="00541FB5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482" w:type="dxa"/>
          </w:tcPr>
          <w:p w14:paraId="7A90DA35" w14:textId="77777777" w:rsidR="00EB10FD" w:rsidRPr="00541FB5" w:rsidRDefault="00EB10FD" w:rsidP="00541FB5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94" w:type="dxa"/>
          </w:tcPr>
          <w:p w14:paraId="2210111A" w14:textId="77777777" w:rsidR="00EB10FD" w:rsidRPr="00541FB5" w:rsidRDefault="00EB10FD" w:rsidP="00541FB5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494" w:type="dxa"/>
          </w:tcPr>
          <w:p w14:paraId="5D6CD102" w14:textId="77777777" w:rsidR="00EB10FD" w:rsidRPr="00541FB5" w:rsidRDefault="00EB10FD" w:rsidP="00541FB5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494" w:type="dxa"/>
          </w:tcPr>
          <w:p w14:paraId="329B2D44" w14:textId="77777777" w:rsidR="00EB10FD" w:rsidRPr="00541FB5" w:rsidRDefault="00EB10FD" w:rsidP="00541FB5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94" w:type="dxa"/>
          </w:tcPr>
          <w:p w14:paraId="062466FE" w14:textId="77777777" w:rsidR="00EB10FD" w:rsidRPr="00541FB5" w:rsidRDefault="00EB10FD" w:rsidP="00541FB5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494" w:type="dxa"/>
          </w:tcPr>
          <w:p w14:paraId="3D8FD738" w14:textId="77777777" w:rsidR="00EB10FD" w:rsidRPr="00541FB5" w:rsidRDefault="00EB10FD" w:rsidP="00541FB5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3</w:t>
            </w:r>
          </w:p>
        </w:tc>
        <w:tc>
          <w:tcPr>
            <w:tcW w:w="439" w:type="dxa"/>
          </w:tcPr>
          <w:p w14:paraId="52405AFB" w14:textId="77777777" w:rsidR="00EB10FD" w:rsidRPr="00541FB5" w:rsidRDefault="00EB10FD" w:rsidP="00541FB5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1</w:t>
            </w:r>
          </w:p>
        </w:tc>
        <w:tc>
          <w:tcPr>
            <w:tcW w:w="426" w:type="dxa"/>
          </w:tcPr>
          <w:p w14:paraId="09EF2EA5" w14:textId="77777777" w:rsidR="00EB10FD" w:rsidRPr="00541FB5" w:rsidRDefault="00EB10FD" w:rsidP="00541FB5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2</w:t>
            </w:r>
          </w:p>
        </w:tc>
        <w:tc>
          <w:tcPr>
            <w:tcW w:w="439" w:type="dxa"/>
          </w:tcPr>
          <w:p w14:paraId="37DD3327" w14:textId="77777777" w:rsidR="00EB10FD" w:rsidRPr="00541FB5" w:rsidRDefault="00EB10FD" w:rsidP="00541FB5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3</w:t>
            </w:r>
          </w:p>
        </w:tc>
        <w:tc>
          <w:tcPr>
            <w:tcW w:w="439" w:type="dxa"/>
          </w:tcPr>
          <w:p w14:paraId="3C003663" w14:textId="77777777" w:rsidR="00EB10FD" w:rsidRPr="00541FB5" w:rsidRDefault="00EB10FD" w:rsidP="00541FB5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1</w:t>
            </w:r>
          </w:p>
        </w:tc>
        <w:tc>
          <w:tcPr>
            <w:tcW w:w="312" w:type="dxa"/>
          </w:tcPr>
          <w:p w14:paraId="6F3337EC" w14:textId="77777777" w:rsidR="00EB10FD" w:rsidRPr="00541FB5" w:rsidRDefault="00EB10FD" w:rsidP="00541FB5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2</w:t>
            </w:r>
          </w:p>
        </w:tc>
        <w:tc>
          <w:tcPr>
            <w:tcW w:w="312" w:type="dxa"/>
          </w:tcPr>
          <w:p w14:paraId="1AF54F46" w14:textId="77777777" w:rsidR="00EB10FD" w:rsidRPr="00541FB5" w:rsidRDefault="00EB10FD" w:rsidP="00541FB5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3</w:t>
            </w:r>
          </w:p>
        </w:tc>
      </w:tr>
      <w:tr w:rsidR="00CA71AE" w:rsidRPr="00541FB5" w14:paraId="5F4FC5CA" w14:textId="77777777" w:rsidTr="00CA71AE">
        <w:tc>
          <w:tcPr>
            <w:tcW w:w="1860" w:type="dxa"/>
            <w:vAlign w:val="bottom"/>
          </w:tcPr>
          <w:p w14:paraId="1CBAF529" w14:textId="77777777" w:rsidR="00CA71AE" w:rsidRPr="00541FB5" w:rsidRDefault="00CA71AE" w:rsidP="00CA71AE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mPFC&gt;dPCC&gt;system</w:t>
            </w:r>
          </w:p>
        </w:tc>
        <w:tc>
          <w:tcPr>
            <w:tcW w:w="430" w:type="dxa"/>
            <w:vAlign w:val="bottom"/>
          </w:tcPr>
          <w:p w14:paraId="4B5BE1E9" w14:textId="0FEC4373" w:rsidR="00CA71AE" w:rsidRPr="00E03130" w:rsidRDefault="00CA71AE" w:rsidP="00CA71AE">
            <w:pPr>
              <w:bidi w:val="0"/>
              <w:spacing w:after="0" w:line="240" w:lineRule="auto"/>
              <w:jc w:val="right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vAlign w:val="bottom"/>
          </w:tcPr>
          <w:p w14:paraId="1EF69471" w14:textId="05545923" w:rsidR="00CA71AE" w:rsidRPr="00E03130" w:rsidRDefault="00CA71AE" w:rsidP="00CA71AE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74A982FF" w14:textId="3BE618DB" w:rsidR="00CA71AE" w:rsidRPr="00E03130" w:rsidRDefault="00CA71AE" w:rsidP="00CA71AE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vAlign w:val="bottom"/>
          </w:tcPr>
          <w:p w14:paraId="26136993" w14:textId="513D68B0" w:rsidR="00CA71AE" w:rsidRPr="00E03130" w:rsidRDefault="00CA71AE" w:rsidP="00CA71AE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51C5E679" w14:textId="76D47FF2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30278108" w14:textId="1E607E28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768DD7E9" w14:textId="046E3F57" w:rsidR="00CA71AE" w:rsidRPr="00CA71AE" w:rsidRDefault="00CA71AE" w:rsidP="00CA71AE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494" w:type="dxa"/>
            <w:vAlign w:val="bottom"/>
          </w:tcPr>
          <w:p w14:paraId="3AA0F4D7" w14:textId="2784008B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494" w:type="dxa"/>
            <w:vAlign w:val="bottom"/>
          </w:tcPr>
          <w:p w14:paraId="4BDDA4DC" w14:textId="0E158B1F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439" w:type="dxa"/>
            <w:vAlign w:val="bottom"/>
          </w:tcPr>
          <w:p w14:paraId="110A7413" w14:textId="568F8928" w:rsidR="00CA71AE" w:rsidRPr="00CA71AE" w:rsidRDefault="00CA71AE" w:rsidP="00CA71AE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vAlign w:val="bottom"/>
          </w:tcPr>
          <w:p w14:paraId="5913C2CF" w14:textId="64922B2F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66256B18" w14:textId="107B4852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448A6723" w14:textId="647BCC16" w:rsidR="00CA71AE" w:rsidRPr="00E03130" w:rsidRDefault="00CA71AE" w:rsidP="00CA71AE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313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12" w:type="dxa"/>
            <w:vAlign w:val="bottom"/>
          </w:tcPr>
          <w:p w14:paraId="0CA38761" w14:textId="5596E6AC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2" w:type="dxa"/>
            <w:vAlign w:val="bottom"/>
          </w:tcPr>
          <w:p w14:paraId="788D49A9" w14:textId="48393444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71AE" w:rsidRPr="00541FB5" w14:paraId="7D9F3390" w14:textId="77777777" w:rsidTr="00CA71AE">
        <w:tc>
          <w:tcPr>
            <w:tcW w:w="1860" w:type="dxa"/>
            <w:vAlign w:val="bottom"/>
          </w:tcPr>
          <w:p w14:paraId="1263B7B8" w14:textId="77777777" w:rsidR="00CA71AE" w:rsidRPr="00541FB5" w:rsidRDefault="00CA71AE" w:rsidP="00CA71AE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mPFC&gt;vPCC&gt;system</w:t>
            </w:r>
          </w:p>
        </w:tc>
        <w:tc>
          <w:tcPr>
            <w:tcW w:w="430" w:type="dxa"/>
            <w:vAlign w:val="bottom"/>
          </w:tcPr>
          <w:p w14:paraId="168BBF73" w14:textId="35719496" w:rsidR="00CA71AE" w:rsidRPr="00E03130" w:rsidRDefault="00CA71AE" w:rsidP="00CA71AE">
            <w:pPr>
              <w:bidi w:val="0"/>
              <w:spacing w:after="0"/>
              <w:jc w:val="right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vAlign w:val="bottom"/>
          </w:tcPr>
          <w:p w14:paraId="0A3C5BB3" w14:textId="3DFD31F0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489688FD" w14:textId="7C17F41F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vAlign w:val="bottom"/>
          </w:tcPr>
          <w:p w14:paraId="52123D22" w14:textId="11E43D7F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20C0186C" w14:textId="4FB5F0D0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04759D43" w14:textId="75E43AF0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2F1EC565" w14:textId="317383C9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494" w:type="dxa"/>
            <w:vAlign w:val="bottom"/>
          </w:tcPr>
          <w:p w14:paraId="4A87740E" w14:textId="33A3B55A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494" w:type="dxa"/>
            <w:vAlign w:val="bottom"/>
          </w:tcPr>
          <w:p w14:paraId="497C180C" w14:textId="61185C2A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38B371D5" w14:textId="5B8DB0A0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vAlign w:val="bottom"/>
          </w:tcPr>
          <w:p w14:paraId="5722BA51" w14:textId="106098E2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439" w:type="dxa"/>
            <w:vAlign w:val="bottom"/>
          </w:tcPr>
          <w:p w14:paraId="6A528945" w14:textId="64D5D5F0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439" w:type="dxa"/>
            <w:vAlign w:val="bottom"/>
          </w:tcPr>
          <w:p w14:paraId="7B68FFB8" w14:textId="32C09707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2" w:type="dxa"/>
            <w:vAlign w:val="bottom"/>
          </w:tcPr>
          <w:p w14:paraId="06272604" w14:textId="6D46087D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2" w:type="dxa"/>
            <w:vAlign w:val="bottom"/>
          </w:tcPr>
          <w:p w14:paraId="26EA17C9" w14:textId="191C49C0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71AE" w:rsidRPr="00541FB5" w14:paraId="5BFE95FE" w14:textId="77777777" w:rsidTr="00CA71AE">
        <w:tc>
          <w:tcPr>
            <w:tcW w:w="1860" w:type="dxa"/>
            <w:vAlign w:val="bottom"/>
          </w:tcPr>
          <w:p w14:paraId="5F8A0855" w14:textId="77777777" w:rsidR="00CA71AE" w:rsidRPr="00541FB5" w:rsidRDefault="00CA71AE" w:rsidP="00CA71AE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 xml:space="preserve">mPFC&gt;system&gt;dPCC </w:t>
            </w:r>
          </w:p>
        </w:tc>
        <w:tc>
          <w:tcPr>
            <w:tcW w:w="430" w:type="dxa"/>
            <w:vAlign w:val="bottom"/>
          </w:tcPr>
          <w:p w14:paraId="4D6E89CF" w14:textId="2A4A6740" w:rsidR="00CA71AE" w:rsidRPr="00E03130" w:rsidRDefault="00CA71AE" w:rsidP="00CA71AE">
            <w:pPr>
              <w:bidi w:val="0"/>
              <w:spacing w:after="0"/>
              <w:jc w:val="right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vAlign w:val="bottom"/>
          </w:tcPr>
          <w:p w14:paraId="24A99761" w14:textId="550B3704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19211B2A" w14:textId="21E12312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vAlign w:val="bottom"/>
          </w:tcPr>
          <w:p w14:paraId="261BD335" w14:textId="19105031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14824D88" w14:textId="133C7E83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494" w:type="dxa"/>
            <w:vAlign w:val="bottom"/>
          </w:tcPr>
          <w:p w14:paraId="65E51380" w14:textId="615E1482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2029FF14" w14:textId="0357696C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4" w:type="dxa"/>
            <w:vAlign w:val="bottom"/>
          </w:tcPr>
          <w:p w14:paraId="062B531F" w14:textId="030F7711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4" w:type="dxa"/>
            <w:vAlign w:val="bottom"/>
          </w:tcPr>
          <w:p w14:paraId="47209039" w14:textId="7E949058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4749AAE1" w14:textId="3450560A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426" w:type="dxa"/>
            <w:vAlign w:val="bottom"/>
          </w:tcPr>
          <w:p w14:paraId="702D6136" w14:textId="65BDD5F2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17F74EE7" w14:textId="1928FC27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439" w:type="dxa"/>
            <w:vAlign w:val="bottom"/>
          </w:tcPr>
          <w:p w14:paraId="059AB82E" w14:textId="30EDC27E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2" w:type="dxa"/>
            <w:vAlign w:val="bottom"/>
          </w:tcPr>
          <w:p w14:paraId="1B988266" w14:textId="1E334BC0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2" w:type="dxa"/>
            <w:vAlign w:val="bottom"/>
          </w:tcPr>
          <w:p w14:paraId="44CF33AF" w14:textId="5355D0AC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71AE" w:rsidRPr="00541FB5" w14:paraId="76A9F0A3" w14:textId="77777777" w:rsidTr="00CA71AE">
        <w:tc>
          <w:tcPr>
            <w:tcW w:w="1860" w:type="dxa"/>
            <w:vAlign w:val="bottom"/>
          </w:tcPr>
          <w:p w14:paraId="50CD0DCF" w14:textId="77777777" w:rsidR="00CA71AE" w:rsidRPr="00541FB5" w:rsidRDefault="00CA71AE" w:rsidP="00CA71AE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 xml:space="preserve">mPFC&gt;system&gt;vPCC </w:t>
            </w:r>
          </w:p>
        </w:tc>
        <w:tc>
          <w:tcPr>
            <w:tcW w:w="430" w:type="dxa"/>
            <w:vAlign w:val="bottom"/>
          </w:tcPr>
          <w:p w14:paraId="6597A48D" w14:textId="260D2F0D" w:rsidR="00CA71AE" w:rsidRPr="00E03130" w:rsidRDefault="00CA71AE" w:rsidP="00CA71AE">
            <w:pPr>
              <w:bidi w:val="0"/>
              <w:spacing w:after="0"/>
              <w:jc w:val="right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vAlign w:val="bottom"/>
          </w:tcPr>
          <w:p w14:paraId="059093B6" w14:textId="19B0933C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167F6278" w14:textId="2149723F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vAlign w:val="bottom"/>
          </w:tcPr>
          <w:p w14:paraId="2FF155A9" w14:textId="05978802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586FF37C" w14:textId="40CCA30A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59DCB3A3" w14:textId="0367D114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02E45B05" w14:textId="3D671923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4" w:type="dxa"/>
            <w:vAlign w:val="bottom"/>
          </w:tcPr>
          <w:p w14:paraId="0D848A63" w14:textId="4B740816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4" w:type="dxa"/>
            <w:vAlign w:val="bottom"/>
          </w:tcPr>
          <w:p w14:paraId="30BDBAF4" w14:textId="561EEDB8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439" w:type="dxa"/>
            <w:vAlign w:val="bottom"/>
          </w:tcPr>
          <w:p w14:paraId="79B9FBF4" w14:textId="441B3817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vAlign w:val="bottom"/>
          </w:tcPr>
          <w:p w14:paraId="6F03AD42" w14:textId="3BCD0A91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7B1AB349" w14:textId="3EC58D5D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4A5CF087" w14:textId="6CDFE8E1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2" w:type="dxa"/>
            <w:vAlign w:val="bottom"/>
          </w:tcPr>
          <w:p w14:paraId="6A84525E" w14:textId="57DA4D9A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2" w:type="dxa"/>
            <w:vAlign w:val="bottom"/>
          </w:tcPr>
          <w:p w14:paraId="7158CC7E" w14:textId="56641083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71AE" w:rsidRPr="00541FB5" w14:paraId="722599CE" w14:textId="77777777" w:rsidTr="00CA71AE">
        <w:tc>
          <w:tcPr>
            <w:tcW w:w="1860" w:type="dxa"/>
            <w:vAlign w:val="bottom"/>
          </w:tcPr>
          <w:p w14:paraId="70818896" w14:textId="77777777" w:rsidR="00CA71AE" w:rsidRPr="00541FB5" w:rsidRDefault="00CA71AE" w:rsidP="00CA71AE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dPCC&gt;mPFC&gt;system</w:t>
            </w:r>
          </w:p>
        </w:tc>
        <w:tc>
          <w:tcPr>
            <w:tcW w:w="430" w:type="dxa"/>
            <w:vAlign w:val="bottom"/>
          </w:tcPr>
          <w:p w14:paraId="3461C792" w14:textId="13D5760A" w:rsidR="00CA71AE" w:rsidRPr="00E03130" w:rsidRDefault="00CA71AE" w:rsidP="00CA71AE">
            <w:pPr>
              <w:bidi w:val="0"/>
              <w:spacing w:after="0"/>
              <w:jc w:val="right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vAlign w:val="bottom"/>
          </w:tcPr>
          <w:p w14:paraId="2632073B" w14:textId="7452495D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684C1815" w14:textId="10890A06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vAlign w:val="bottom"/>
          </w:tcPr>
          <w:p w14:paraId="4A44B991" w14:textId="03B6A29D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498FC4A5" w14:textId="4EE00899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2B77C708" w14:textId="62D2DFC9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2D1B569F" w14:textId="41EDFBEA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494" w:type="dxa"/>
            <w:vAlign w:val="bottom"/>
          </w:tcPr>
          <w:p w14:paraId="0CD6EE00" w14:textId="543DE2B5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494" w:type="dxa"/>
            <w:vAlign w:val="bottom"/>
          </w:tcPr>
          <w:p w14:paraId="2C75407B" w14:textId="24727F0D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2937774A" w14:textId="515B0070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vAlign w:val="bottom"/>
          </w:tcPr>
          <w:p w14:paraId="4FE82C19" w14:textId="32B47E38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18F0893C" w14:textId="634394E8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5ECD8794" w14:textId="4F2794F0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2" w:type="dxa"/>
            <w:vAlign w:val="bottom"/>
          </w:tcPr>
          <w:p w14:paraId="0DD72F3B" w14:textId="6D862ADF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2" w:type="dxa"/>
            <w:vAlign w:val="bottom"/>
          </w:tcPr>
          <w:p w14:paraId="133BA495" w14:textId="44BEF9E9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71AE" w:rsidRPr="00541FB5" w14:paraId="058C2CAB" w14:textId="77777777" w:rsidTr="00CA71AE">
        <w:tc>
          <w:tcPr>
            <w:tcW w:w="1860" w:type="dxa"/>
            <w:vAlign w:val="bottom"/>
          </w:tcPr>
          <w:p w14:paraId="278A5E16" w14:textId="77777777" w:rsidR="00CA71AE" w:rsidRPr="00541FB5" w:rsidRDefault="00CA71AE" w:rsidP="00CA71AE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vPCC&gt;mPFC&gt;system</w:t>
            </w:r>
          </w:p>
        </w:tc>
        <w:tc>
          <w:tcPr>
            <w:tcW w:w="430" w:type="dxa"/>
            <w:vAlign w:val="bottom"/>
          </w:tcPr>
          <w:p w14:paraId="02483B5A" w14:textId="71B2CA05" w:rsidR="00CA71AE" w:rsidRPr="00E03130" w:rsidRDefault="00CA71AE" w:rsidP="00CA71AE">
            <w:pPr>
              <w:bidi w:val="0"/>
              <w:spacing w:after="0"/>
              <w:jc w:val="right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vAlign w:val="bottom"/>
          </w:tcPr>
          <w:p w14:paraId="28199881" w14:textId="39118F4A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78FC582A" w14:textId="69E2B39D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vAlign w:val="bottom"/>
          </w:tcPr>
          <w:p w14:paraId="03CF4929" w14:textId="61B7F945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42364DC9" w14:textId="416BDADC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3852F216" w14:textId="7F1E1DD8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611DF634" w14:textId="63EEECF3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494" w:type="dxa"/>
            <w:vAlign w:val="bottom"/>
          </w:tcPr>
          <w:p w14:paraId="557B1C47" w14:textId="3B8BE8F1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494" w:type="dxa"/>
            <w:vAlign w:val="bottom"/>
          </w:tcPr>
          <w:p w14:paraId="6EF8C581" w14:textId="5780CB98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58BDCD6A" w14:textId="4031068F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426" w:type="dxa"/>
            <w:vAlign w:val="bottom"/>
          </w:tcPr>
          <w:p w14:paraId="047E368D" w14:textId="33D5654E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439" w:type="dxa"/>
            <w:vAlign w:val="bottom"/>
          </w:tcPr>
          <w:p w14:paraId="78FF66EE" w14:textId="1C9C3482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439" w:type="dxa"/>
            <w:vAlign w:val="bottom"/>
          </w:tcPr>
          <w:p w14:paraId="791CC300" w14:textId="7725B37A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2" w:type="dxa"/>
            <w:vAlign w:val="bottom"/>
          </w:tcPr>
          <w:p w14:paraId="5F71D1A8" w14:textId="5FE1DE9A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2" w:type="dxa"/>
            <w:vAlign w:val="bottom"/>
          </w:tcPr>
          <w:p w14:paraId="2C850136" w14:textId="40859640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71AE" w:rsidRPr="00541FB5" w14:paraId="67843929" w14:textId="77777777" w:rsidTr="00CA71AE">
        <w:tc>
          <w:tcPr>
            <w:tcW w:w="1860" w:type="dxa"/>
            <w:vAlign w:val="bottom"/>
          </w:tcPr>
          <w:p w14:paraId="6D9A4A80" w14:textId="77777777" w:rsidR="00CA71AE" w:rsidRPr="00541FB5" w:rsidRDefault="00CA71AE" w:rsidP="00CA71AE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dPCC&gt;system&gt;mPFC</w:t>
            </w:r>
          </w:p>
        </w:tc>
        <w:tc>
          <w:tcPr>
            <w:tcW w:w="430" w:type="dxa"/>
            <w:vAlign w:val="bottom"/>
          </w:tcPr>
          <w:p w14:paraId="5328FB0C" w14:textId="69D4B1CB" w:rsidR="00CA71AE" w:rsidRPr="00E03130" w:rsidRDefault="00CA71AE" w:rsidP="00CA71AE">
            <w:pPr>
              <w:bidi w:val="0"/>
              <w:spacing w:after="0"/>
              <w:jc w:val="right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vAlign w:val="bottom"/>
          </w:tcPr>
          <w:p w14:paraId="6633E096" w14:textId="30849855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6F3BC38A" w14:textId="25686201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vAlign w:val="bottom"/>
          </w:tcPr>
          <w:p w14:paraId="62C9784C" w14:textId="42D2A09C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6618DC7D" w14:textId="71180DB4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62CFA24A" w14:textId="72FD0E3C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5291ECE3" w14:textId="71471BF6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494" w:type="dxa"/>
            <w:vAlign w:val="bottom"/>
          </w:tcPr>
          <w:p w14:paraId="4339B1E8" w14:textId="737E80A6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494" w:type="dxa"/>
            <w:vAlign w:val="bottom"/>
          </w:tcPr>
          <w:p w14:paraId="176AEB46" w14:textId="2848E052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439" w:type="dxa"/>
            <w:vAlign w:val="bottom"/>
          </w:tcPr>
          <w:p w14:paraId="7BD095AC" w14:textId="0A0E5E62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vAlign w:val="bottom"/>
          </w:tcPr>
          <w:p w14:paraId="0C0ADF00" w14:textId="68B1DA3E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1819ABB0" w14:textId="2B2C9737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2BDC4A9E" w14:textId="33356FC8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2" w:type="dxa"/>
            <w:vAlign w:val="bottom"/>
          </w:tcPr>
          <w:p w14:paraId="3D275468" w14:textId="51D6A99B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2" w:type="dxa"/>
            <w:vAlign w:val="bottom"/>
          </w:tcPr>
          <w:p w14:paraId="28DDFEC9" w14:textId="1C24FBA5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71AE" w:rsidRPr="00541FB5" w14:paraId="527C4715" w14:textId="77777777" w:rsidTr="00CA71AE">
        <w:tc>
          <w:tcPr>
            <w:tcW w:w="1860" w:type="dxa"/>
            <w:vAlign w:val="bottom"/>
          </w:tcPr>
          <w:p w14:paraId="5691D96C" w14:textId="77777777" w:rsidR="00CA71AE" w:rsidRPr="00541FB5" w:rsidRDefault="00CA71AE" w:rsidP="00CA71AE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vPCC&gt;system&gt;mPFC</w:t>
            </w:r>
          </w:p>
        </w:tc>
        <w:tc>
          <w:tcPr>
            <w:tcW w:w="430" w:type="dxa"/>
            <w:vAlign w:val="bottom"/>
          </w:tcPr>
          <w:p w14:paraId="344EE3EB" w14:textId="59DEFC98" w:rsidR="00CA71AE" w:rsidRPr="00E03130" w:rsidRDefault="00CA71AE" w:rsidP="00CA71AE">
            <w:pPr>
              <w:bidi w:val="0"/>
              <w:spacing w:after="0"/>
              <w:jc w:val="right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vAlign w:val="bottom"/>
          </w:tcPr>
          <w:p w14:paraId="518A867C" w14:textId="2E0D9377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4A563443" w14:textId="1AB85E7D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vAlign w:val="bottom"/>
          </w:tcPr>
          <w:p w14:paraId="681FD9C9" w14:textId="316C16ED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28F2DFFE" w14:textId="17A5098D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0887E34D" w14:textId="1FB5AC70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6027B426" w14:textId="6BF59C50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4" w:type="dxa"/>
            <w:vAlign w:val="bottom"/>
          </w:tcPr>
          <w:p w14:paraId="6E36F1F7" w14:textId="05ECAD42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494" w:type="dxa"/>
            <w:vAlign w:val="bottom"/>
          </w:tcPr>
          <w:p w14:paraId="4CED7A9B" w14:textId="373C2683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4D85591C" w14:textId="3DE4D999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426" w:type="dxa"/>
            <w:vAlign w:val="bottom"/>
          </w:tcPr>
          <w:p w14:paraId="0FB867FC" w14:textId="28AA4732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3079D5BC" w14:textId="6447919E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4D09670F" w14:textId="3E16E9BA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2" w:type="dxa"/>
            <w:vAlign w:val="bottom"/>
          </w:tcPr>
          <w:p w14:paraId="7CC39B83" w14:textId="2EBA59E1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2" w:type="dxa"/>
            <w:vAlign w:val="bottom"/>
          </w:tcPr>
          <w:p w14:paraId="7731F476" w14:textId="7DF15798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71AE" w:rsidRPr="00541FB5" w14:paraId="03CB3B76" w14:textId="77777777" w:rsidTr="00CA71AE">
        <w:tc>
          <w:tcPr>
            <w:tcW w:w="1860" w:type="dxa"/>
            <w:vAlign w:val="bottom"/>
          </w:tcPr>
          <w:p w14:paraId="04BFBFFB" w14:textId="77777777" w:rsidR="00CA71AE" w:rsidRPr="00541FB5" w:rsidRDefault="00CA71AE" w:rsidP="00CA71AE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 xml:space="preserve">system&gt;mPFC&gt;dPCC </w:t>
            </w:r>
          </w:p>
        </w:tc>
        <w:tc>
          <w:tcPr>
            <w:tcW w:w="430" w:type="dxa"/>
            <w:vAlign w:val="bottom"/>
          </w:tcPr>
          <w:p w14:paraId="4B34C15F" w14:textId="0C559BA4" w:rsidR="00CA71AE" w:rsidRPr="00E03130" w:rsidRDefault="00CA71AE" w:rsidP="00CA71AE">
            <w:pPr>
              <w:bidi w:val="0"/>
              <w:spacing w:after="0"/>
              <w:jc w:val="right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vAlign w:val="bottom"/>
          </w:tcPr>
          <w:p w14:paraId="41EB3466" w14:textId="4F83BF7A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7746138E" w14:textId="6EF887EF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vAlign w:val="bottom"/>
          </w:tcPr>
          <w:p w14:paraId="56691B02" w14:textId="08423504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193DEF46" w14:textId="7531882E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78111835" w14:textId="5A8D2E2E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42DAA9E8" w14:textId="7BEC10D5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494" w:type="dxa"/>
            <w:vAlign w:val="bottom"/>
          </w:tcPr>
          <w:p w14:paraId="59B4FE79" w14:textId="66CD45A4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4" w:type="dxa"/>
            <w:vAlign w:val="bottom"/>
          </w:tcPr>
          <w:p w14:paraId="0F9355F4" w14:textId="199E3E6B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22553DFF" w14:textId="1C10CCF2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426" w:type="dxa"/>
            <w:vAlign w:val="bottom"/>
          </w:tcPr>
          <w:p w14:paraId="3B3816A2" w14:textId="1222401C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71C92B20" w14:textId="277A191D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4D886881" w14:textId="4725CB7C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2" w:type="dxa"/>
            <w:vAlign w:val="bottom"/>
          </w:tcPr>
          <w:p w14:paraId="051DFCB3" w14:textId="57432D18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2" w:type="dxa"/>
            <w:vAlign w:val="bottom"/>
          </w:tcPr>
          <w:p w14:paraId="6A741EB7" w14:textId="1AAF6F07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71AE" w:rsidRPr="00541FB5" w14:paraId="68EDCE5E" w14:textId="77777777" w:rsidTr="00CA71AE">
        <w:tc>
          <w:tcPr>
            <w:tcW w:w="1860" w:type="dxa"/>
            <w:vAlign w:val="bottom"/>
          </w:tcPr>
          <w:p w14:paraId="26B4BD57" w14:textId="77777777" w:rsidR="00CA71AE" w:rsidRPr="00541FB5" w:rsidRDefault="00CA71AE" w:rsidP="00CA71AE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 xml:space="preserve">system&gt;mPFC&gt;vPCC </w:t>
            </w:r>
          </w:p>
        </w:tc>
        <w:tc>
          <w:tcPr>
            <w:tcW w:w="430" w:type="dxa"/>
            <w:vAlign w:val="bottom"/>
          </w:tcPr>
          <w:p w14:paraId="7ED0712B" w14:textId="72FF6788" w:rsidR="00CA71AE" w:rsidRPr="00E03130" w:rsidRDefault="00CA71AE" w:rsidP="00CA71AE">
            <w:pPr>
              <w:bidi w:val="0"/>
              <w:spacing w:after="0"/>
              <w:jc w:val="right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vAlign w:val="bottom"/>
          </w:tcPr>
          <w:p w14:paraId="1D92722A" w14:textId="5906BFF8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16326C55" w14:textId="70D5E6DE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vAlign w:val="bottom"/>
          </w:tcPr>
          <w:p w14:paraId="2772BFC3" w14:textId="6E19DA3A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78336F3B" w14:textId="09647645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683F3101" w14:textId="4B40A0C5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5B47D5E5" w14:textId="0D4169E2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494" w:type="dxa"/>
            <w:vAlign w:val="bottom"/>
          </w:tcPr>
          <w:p w14:paraId="6DE5868F" w14:textId="16E12C78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4" w:type="dxa"/>
            <w:vAlign w:val="bottom"/>
          </w:tcPr>
          <w:p w14:paraId="19680A06" w14:textId="6EA4FB3D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439" w:type="dxa"/>
            <w:vAlign w:val="bottom"/>
          </w:tcPr>
          <w:p w14:paraId="47553536" w14:textId="0CD13CCF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vAlign w:val="bottom"/>
          </w:tcPr>
          <w:p w14:paraId="2AE738D4" w14:textId="396257DB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037BD930" w14:textId="47022C17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4147B472" w14:textId="0E1E590F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2" w:type="dxa"/>
            <w:vAlign w:val="bottom"/>
          </w:tcPr>
          <w:p w14:paraId="76E2411E" w14:textId="5EA2297C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2" w:type="dxa"/>
            <w:vAlign w:val="bottom"/>
          </w:tcPr>
          <w:p w14:paraId="60E91595" w14:textId="05D53014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71AE" w:rsidRPr="00541FB5" w14:paraId="47A3AB28" w14:textId="77777777" w:rsidTr="00CA71AE">
        <w:tc>
          <w:tcPr>
            <w:tcW w:w="1860" w:type="dxa"/>
            <w:vAlign w:val="bottom"/>
          </w:tcPr>
          <w:p w14:paraId="0612D2CE" w14:textId="77777777" w:rsidR="00CA71AE" w:rsidRPr="00541FB5" w:rsidRDefault="00CA71AE" w:rsidP="00CA71AE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system&gt;dPCC&gt;mPFC</w:t>
            </w:r>
          </w:p>
        </w:tc>
        <w:tc>
          <w:tcPr>
            <w:tcW w:w="430" w:type="dxa"/>
            <w:vAlign w:val="bottom"/>
          </w:tcPr>
          <w:p w14:paraId="1B2DD678" w14:textId="18DF20CE" w:rsidR="00CA71AE" w:rsidRPr="00E03130" w:rsidRDefault="00CA71AE" w:rsidP="00CA71AE">
            <w:pPr>
              <w:bidi w:val="0"/>
              <w:spacing w:after="0"/>
              <w:jc w:val="right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vAlign w:val="bottom"/>
          </w:tcPr>
          <w:p w14:paraId="488984D2" w14:textId="4B33AF76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5EB95437" w14:textId="0174A7EB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482" w:type="dxa"/>
            <w:vAlign w:val="bottom"/>
          </w:tcPr>
          <w:p w14:paraId="06E0995A" w14:textId="52A27BEC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7167BD3A" w14:textId="14350F8E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33D3485E" w14:textId="42FA37A2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4B8C0003" w14:textId="207DD856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4" w:type="dxa"/>
            <w:vAlign w:val="bottom"/>
          </w:tcPr>
          <w:p w14:paraId="54E93FF7" w14:textId="487A8CF1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4" w:type="dxa"/>
            <w:vAlign w:val="bottom"/>
          </w:tcPr>
          <w:p w14:paraId="1347CE82" w14:textId="6A03F135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439" w:type="dxa"/>
            <w:vAlign w:val="bottom"/>
          </w:tcPr>
          <w:p w14:paraId="44CA1AA8" w14:textId="52169948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vAlign w:val="bottom"/>
          </w:tcPr>
          <w:p w14:paraId="186D792C" w14:textId="48032EF4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3ACE542B" w14:textId="47FC8760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439" w:type="dxa"/>
            <w:vAlign w:val="bottom"/>
          </w:tcPr>
          <w:p w14:paraId="187FBE87" w14:textId="56787412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2" w:type="dxa"/>
            <w:vAlign w:val="bottom"/>
          </w:tcPr>
          <w:p w14:paraId="77BD10C3" w14:textId="5FE45AB3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2" w:type="dxa"/>
            <w:vAlign w:val="bottom"/>
          </w:tcPr>
          <w:p w14:paraId="2B39133C" w14:textId="5A112C7B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A71AE" w:rsidRPr="00541FB5" w14:paraId="4232E83A" w14:textId="77777777" w:rsidTr="00CA71AE">
        <w:tc>
          <w:tcPr>
            <w:tcW w:w="1860" w:type="dxa"/>
            <w:vAlign w:val="bottom"/>
          </w:tcPr>
          <w:p w14:paraId="6CE9E682" w14:textId="77777777" w:rsidR="00CA71AE" w:rsidRPr="00541FB5" w:rsidRDefault="00CA71AE" w:rsidP="00CA71AE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system&gt;vPCC&gt;mPFC</w:t>
            </w:r>
          </w:p>
        </w:tc>
        <w:tc>
          <w:tcPr>
            <w:tcW w:w="430" w:type="dxa"/>
            <w:vAlign w:val="bottom"/>
          </w:tcPr>
          <w:p w14:paraId="643D0648" w14:textId="178E1B7F" w:rsidR="00CA71AE" w:rsidRPr="00E03130" w:rsidRDefault="00CA71AE" w:rsidP="00CA71AE">
            <w:pPr>
              <w:bidi w:val="0"/>
              <w:spacing w:after="0"/>
              <w:jc w:val="right"/>
              <w:rPr>
                <w:rFonts w:asciiTheme="majorHAnsi" w:hAnsiTheme="majorHAnsi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vAlign w:val="bottom"/>
          </w:tcPr>
          <w:p w14:paraId="1426D824" w14:textId="176BA463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313EAAB4" w14:textId="5755F382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2" w:type="dxa"/>
            <w:vAlign w:val="bottom"/>
          </w:tcPr>
          <w:p w14:paraId="4C279C1F" w14:textId="05743D07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269D3E36" w14:textId="32ABD76D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94" w:type="dxa"/>
            <w:vAlign w:val="bottom"/>
          </w:tcPr>
          <w:p w14:paraId="79685523" w14:textId="7503BF5F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494" w:type="dxa"/>
            <w:vAlign w:val="bottom"/>
          </w:tcPr>
          <w:p w14:paraId="32971068" w14:textId="34497FBB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494" w:type="dxa"/>
            <w:vAlign w:val="bottom"/>
          </w:tcPr>
          <w:p w14:paraId="685D46D0" w14:textId="1ADD3FE2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494" w:type="dxa"/>
            <w:vAlign w:val="bottom"/>
          </w:tcPr>
          <w:p w14:paraId="5D727C04" w14:textId="5404037E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439" w:type="dxa"/>
            <w:vAlign w:val="bottom"/>
          </w:tcPr>
          <w:p w14:paraId="0C0C9939" w14:textId="2BA9C6D4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vAlign w:val="bottom"/>
          </w:tcPr>
          <w:p w14:paraId="5A5EC52B" w14:textId="0E6AA0DC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00BEFBEF" w14:textId="77777777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3130"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439" w:type="dxa"/>
            <w:vAlign w:val="bottom"/>
          </w:tcPr>
          <w:p w14:paraId="39D3B639" w14:textId="2BEF17A3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2" w:type="dxa"/>
            <w:vAlign w:val="bottom"/>
          </w:tcPr>
          <w:p w14:paraId="0A027D9B" w14:textId="3266C70D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2" w:type="dxa"/>
            <w:vAlign w:val="bottom"/>
          </w:tcPr>
          <w:p w14:paraId="1C995A89" w14:textId="1553295E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3603C439" w14:textId="77777777" w:rsidR="00541FB5" w:rsidRDefault="00541FB5" w:rsidP="00FD1616">
      <w:pPr>
        <w:jc w:val="right"/>
        <w:rPr>
          <w:rtl/>
        </w:rPr>
      </w:pP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1693"/>
        <w:gridCol w:w="444"/>
        <w:gridCol w:w="456"/>
        <w:gridCol w:w="456"/>
        <w:gridCol w:w="465"/>
        <w:gridCol w:w="465"/>
        <w:gridCol w:w="476"/>
        <w:gridCol w:w="465"/>
        <w:gridCol w:w="465"/>
        <w:gridCol w:w="469"/>
        <w:gridCol w:w="465"/>
        <w:gridCol w:w="465"/>
        <w:gridCol w:w="469"/>
        <w:gridCol w:w="444"/>
        <w:gridCol w:w="444"/>
        <w:gridCol w:w="444"/>
      </w:tblGrid>
      <w:tr w:rsidR="00541FB5" w:rsidRPr="00541FB5" w14:paraId="03481097" w14:textId="77777777" w:rsidTr="00CA71AE">
        <w:tc>
          <w:tcPr>
            <w:tcW w:w="1696" w:type="dxa"/>
          </w:tcPr>
          <w:p w14:paraId="498B9FAA" w14:textId="77777777" w:rsidR="00541FB5" w:rsidRPr="00541FB5" w:rsidRDefault="00541FB5" w:rsidP="001924ED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41FB5">
              <w:rPr>
                <w:rFonts w:cstheme="minorHAnsi"/>
                <w:b/>
                <w:bCs/>
                <w:sz w:val="16"/>
                <w:szCs w:val="16"/>
              </w:rPr>
              <w:t>DMN-Limbic</w:t>
            </w:r>
          </w:p>
          <w:p w14:paraId="0C791840" w14:textId="77777777" w:rsidR="00541FB5" w:rsidRPr="00541FB5" w:rsidRDefault="00541FB5" w:rsidP="001924ED">
            <w:pPr>
              <w:spacing w:after="0" w:line="240" w:lineRule="auto"/>
              <w:contextualSpacing/>
              <w:jc w:val="center"/>
              <w:rPr>
                <w:b/>
                <w:bCs/>
                <w:sz w:val="16"/>
                <w:szCs w:val="16"/>
                <w:rtl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 xml:space="preserve">Negative </w:t>
            </w:r>
            <w:r w:rsidRPr="00541FB5">
              <w:rPr>
                <w:rFonts w:cstheme="minorHAnsi"/>
                <w:b/>
                <w:bCs/>
                <w:sz w:val="16"/>
                <w:szCs w:val="16"/>
              </w:rPr>
              <w:t>Correlations</w:t>
            </w:r>
          </w:p>
        </w:tc>
        <w:tc>
          <w:tcPr>
            <w:tcW w:w="1356" w:type="dxa"/>
            <w:gridSpan w:val="3"/>
          </w:tcPr>
          <w:p w14:paraId="1CA3FA69" w14:textId="345FE52E" w:rsidR="00541FB5" w:rsidRPr="00541FB5" w:rsidRDefault="00A32335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WM</w:t>
            </w:r>
          </w:p>
        </w:tc>
        <w:tc>
          <w:tcPr>
            <w:tcW w:w="1413" w:type="dxa"/>
            <w:gridSpan w:val="3"/>
          </w:tcPr>
          <w:p w14:paraId="59CA5999" w14:textId="77777777" w:rsidR="00541FB5" w:rsidRPr="00541FB5" w:rsidRDefault="00541FB5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/>
                <w:sz w:val="16"/>
                <w:szCs w:val="16"/>
              </w:rPr>
              <w:t>EF</w:t>
            </w:r>
          </w:p>
        </w:tc>
        <w:tc>
          <w:tcPr>
            <w:tcW w:w="1406" w:type="dxa"/>
            <w:gridSpan w:val="3"/>
          </w:tcPr>
          <w:p w14:paraId="42DC190D" w14:textId="77777777" w:rsidR="00541FB5" w:rsidRPr="00541FB5" w:rsidRDefault="00541FB5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/>
                <w:sz w:val="16"/>
                <w:szCs w:val="16"/>
              </w:rPr>
              <w:t>Lan</w:t>
            </w:r>
          </w:p>
        </w:tc>
        <w:tc>
          <w:tcPr>
            <w:tcW w:w="1406" w:type="dxa"/>
            <w:gridSpan w:val="3"/>
          </w:tcPr>
          <w:p w14:paraId="10B9D2BB" w14:textId="77777777" w:rsidR="00541FB5" w:rsidRPr="00541FB5" w:rsidRDefault="00541FB5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 w:hint="cs"/>
                <w:sz w:val="16"/>
                <w:szCs w:val="16"/>
              </w:rPr>
              <w:t>M</w:t>
            </w:r>
            <w:r w:rsidRPr="00541FB5">
              <w:rPr>
                <w:rFonts w:cstheme="minorHAnsi"/>
                <w:sz w:val="16"/>
                <w:szCs w:val="16"/>
              </w:rPr>
              <w:t>em</w:t>
            </w:r>
          </w:p>
        </w:tc>
        <w:tc>
          <w:tcPr>
            <w:tcW w:w="1308" w:type="dxa"/>
            <w:gridSpan w:val="3"/>
          </w:tcPr>
          <w:p w14:paraId="43D5FC97" w14:textId="77777777" w:rsidR="00541FB5" w:rsidRPr="00541FB5" w:rsidRDefault="00541FB5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 w:hint="cs"/>
                <w:sz w:val="16"/>
                <w:szCs w:val="16"/>
              </w:rPr>
              <w:t>VSF</w:t>
            </w:r>
          </w:p>
        </w:tc>
      </w:tr>
      <w:tr w:rsidR="00541FB5" w:rsidRPr="00541FB5" w14:paraId="28B1C796" w14:textId="77777777" w:rsidTr="00CA71AE">
        <w:tc>
          <w:tcPr>
            <w:tcW w:w="1696" w:type="dxa"/>
          </w:tcPr>
          <w:p w14:paraId="7EB11B43" w14:textId="77777777" w:rsidR="00541FB5" w:rsidRPr="00541FB5" w:rsidRDefault="00541FB5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Scale</w:t>
            </w:r>
          </w:p>
        </w:tc>
        <w:tc>
          <w:tcPr>
            <w:tcW w:w="444" w:type="dxa"/>
          </w:tcPr>
          <w:p w14:paraId="6B6FD233" w14:textId="77777777" w:rsidR="00541FB5" w:rsidRPr="00541FB5" w:rsidRDefault="00541FB5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56" w:type="dxa"/>
          </w:tcPr>
          <w:p w14:paraId="3BDFDED8" w14:textId="77777777" w:rsidR="00541FB5" w:rsidRPr="00541FB5" w:rsidRDefault="00541FB5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456" w:type="dxa"/>
          </w:tcPr>
          <w:p w14:paraId="1674E91A" w14:textId="77777777" w:rsidR="00541FB5" w:rsidRPr="00541FB5" w:rsidRDefault="00541FB5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468" w:type="dxa"/>
          </w:tcPr>
          <w:p w14:paraId="1E1F3BC0" w14:textId="77777777" w:rsidR="00541FB5" w:rsidRPr="00541FB5" w:rsidRDefault="00541FB5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68" w:type="dxa"/>
          </w:tcPr>
          <w:p w14:paraId="2F43FC28" w14:textId="77777777" w:rsidR="00541FB5" w:rsidRPr="00541FB5" w:rsidRDefault="00541FB5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477" w:type="dxa"/>
          </w:tcPr>
          <w:p w14:paraId="5E2D6857" w14:textId="77777777" w:rsidR="00541FB5" w:rsidRPr="00541FB5" w:rsidRDefault="00541FB5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468" w:type="dxa"/>
          </w:tcPr>
          <w:p w14:paraId="0F08BB55" w14:textId="77777777" w:rsidR="00541FB5" w:rsidRPr="00541FB5" w:rsidRDefault="00541FB5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68" w:type="dxa"/>
          </w:tcPr>
          <w:p w14:paraId="5D076AAB" w14:textId="77777777" w:rsidR="00541FB5" w:rsidRPr="00541FB5" w:rsidRDefault="00541FB5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470" w:type="dxa"/>
          </w:tcPr>
          <w:p w14:paraId="00940435" w14:textId="77777777" w:rsidR="00541FB5" w:rsidRPr="00541FB5" w:rsidRDefault="00541FB5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3</w:t>
            </w:r>
          </w:p>
        </w:tc>
        <w:tc>
          <w:tcPr>
            <w:tcW w:w="468" w:type="dxa"/>
          </w:tcPr>
          <w:p w14:paraId="49720FD0" w14:textId="77777777" w:rsidR="00541FB5" w:rsidRPr="00541FB5" w:rsidRDefault="00541FB5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1</w:t>
            </w:r>
          </w:p>
        </w:tc>
        <w:tc>
          <w:tcPr>
            <w:tcW w:w="468" w:type="dxa"/>
          </w:tcPr>
          <w:p w14:paraId="37D57EFF" w14:textId="77777777" w:rsidR="00541FB5" w:rsidRPr="00541FB5" w:rsidRDefault="00541FB5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2</w:t>
            </w:r>
          </w:p>
        </w:tc>
        <w:tc>
          <w:tcPr>
            <w:tcW w:w="470" w:type="dxa"/>
          </w:tcPr>
          <w:p w14:paraId="1475D92D" w14:textId="77777777" w:rsidR="00541FB5" w:rsidRPr="00541FB5" w:rsidRDefault="00541FB5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3</w:t>
            </w:r>
          </w:p>
        </w:tc>
        <w:tc>
          <w:tcPr>
            <w:tcW w:w="439" w:type="dxa"/>
          </w:tcPr>
          <w:p w14:paraId="08195357" w14:textId="77777777" w:rsidR="00541FB5" w:rsidRPr="00541FB5" w:rsidRDefault="00541FB5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1</w:t>
            </w:r>
          </w:p>
        </w:tc>
        <w:tc>
          <w:tcPr>
            <w:tcW w:w="430" w:type="dxa"/>
          </w:tcPr>
          <w:p w14:paraId="4E9EE8BA" w14:textId="77777777" w:rsidR="00541FB5" w:rsidRPr="00541FB5" w:rsidRDefault="00541FB5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2</w:t>
            </w:r>
          </w:p>
        </w:tc>
        <w:tc>
          <w:tcPr>
            <w:tcW w:w="439" w:type="dxa"/>
          </w:tcPr>
          <w:p w14:paraId="41530348" w14:textId="77777777" w:rsidR="00541FB5" w:rsidRPr="00541FB5" w:rsidRDefault="00541FB5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3</w:t>
            </w:r>
          </w:p>
        </w:tc>
      </w:tr>
      <w:tr w:rsidR="00CA71AE" w:rsidRPr="00541FB5" w14:paraId="459E8B7D" w14:textId="77777777" w:rsidTr="00CA71AE">
        <w:tc>
          <w:tcPr>
            <w:tcW w:w="1696" w:type="dxa"/>
            <w:vAlign w:val="bottom"/>
          </w:tcPr>
          <w:p w14:paraId="47428495" w14:textId="77777777" w:rsidR="00CA71AE" w:rsidRPr="00541FB5" w:rsidRDefault="00CA71AE" w:rsidP="00CA71AE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mPFC&gt;dPCC&gt;system</w:t>
            </w:r>
          </w:p>
        </w:tc>
        <w:tc>
          <w:tcPr>
            <w:tcW w:w="444" w:type="dxa"/>
            <w:vAlign w:val="bottom"/>
          </w:tcPr>
          <w:p w14:paraId="5DE51FB8" w14:textId="32CADC88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456" w:type="dxa"/>
            <w:vAlign w:val="bottom"/>
          </w:tcPr>
          <w:p w14:paraId="39FEBCA5" w14:textId="544ED7A7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456" w:type="dxa"/>
            <w:vAlign w:val="bottom"/>
          </w:tcPr>
          <w:p w14:paraId="7C97E7DF" w14:textId="2D0C84C9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468" w:type="dxa"/>
            <w:vAlign w:val="bottom"/>
          </w:tcPr>
          <w:p w14:paraId="6AA73F5C" w14:textId="6EAB42A4" w:rsidR="00CA71AE" w:rsidRPr="00E03130" w:rsidRDefault="00CA71AE" w:rsidP="00CA71AE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2D36953F" w14:textId="26FDB8E7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7" w:type="dxa"/>
            <w:vAlign w:val="bottom"/>
          </w:tcPr>
          <w:p w14:paraId="22087026" w14:textId="0A562CB4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38C3289D" w14:textId="52FB3612" w:rsidR="00CA71AE" w:rsidRPr="00E03130" w:rsidRDefault="00CA71AE" w:rsidP="00CA71AE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31F9DB77" w14:textId="3887F628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0" w:type="dxa"/>
            <w:vAlign w:val="bottom"/>
          </w:tcPr>
          <w:p w14:paraId="59652232" w14:textId="10A8D88B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17DDBA53" w14:textId="17E393C6" w:rsidR="00CA71AE" w:rsidRPr="00E03130" w:rsidRDefault="00CA71AE" w:rsidP="00CA71AE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3041B3AE" w14:textId="22B1BE70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0" w:type="dxa"/>
            <w:vAlign w:val="bottom"/>
          </w:tcPr>
          <w:p w14:paraId="6396F685" w14:textId="1C19BE99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317C4421" w14:textId="4E305B0D" w:rsidR="00CA71AE" w:rsidRPr="00CA71AE" w:rsidRDefault="00CA71AE" w:rsidP="00CA71AE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0" w:type="dxa"/>
            <w:vAlign w:val="bottom"/>
          </w:tcPr>
          <w:p w14:paraId="074E6A7A" w14:textId="0F230981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66577E8B" w14:textId="0AC05254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A71AE" w:rsidRPr="00541FB5" w14:paraId="3825F3A2" w14:textId="77777777" w:rsidTr="00CA71AE">
        <w:tc>
          <w:tcPr>
            <w:tcW w:w="1696" w:type="dxa"/>
            <w:vAlign w:val="bottom"/>
          </w:tcPr>
          <w:p w14:paraId="6E5A10F3" w14:textId="77777777" w:rsidR="00CA71AE" w:rsidRPr="00541FB5" w:rsidRDefault="00CA71AE" w:rsidP="00CA71AE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mPFC&gt;vPCC&gt;system</w:t>
            </w:r>
          </w:p>
        </w:tc>
        <w:tc>
          <w:tcPr>
            <w:tcW w:w="444" w:type="dxa"/>
            <w:vAlign w:val="bottom"/>
          </w:tcPr>
          <w:p w14:paraId="1049329E" w14:textId="3ABA8179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456" w:type="dxa"/>
            <w:vAlign w:val="bottom"/>
          </w:tcPr>
          <w:p w14:paraId="63278015" w14:textId="6FB40A31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456" w:type="dxa"/>
            <w:vAlign w:val="bottom"/>
          </w:tcPr>
          <w:p w14:paraId="7D6997AB" w14:textId="2B9E01B2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468" w:type="dxa"/>
            <w:vAlign w:val="bottom"/>
          </w:tcPr>
          <w:p w14:paraId="56EC667E" w14:textId="6728EBA3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4624D4DA" w14:textId="4518E57E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7" w:type="dxa"/>
            <w:vAlign w:val="bottom"/>
          </w:tcPr>
          <w:p w14:paraId="0E068A50" w14:textId="3617AB71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2BF4CDBF" w14:textId="72440243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6985D214" w14:textId="69761657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0" w:type="dxa"/>
            <w:vAlign w:val="bottom"/>
          </w:tcPr>
          <w:p w14:paraId="4DD94439" w14:textId="330F3522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231B1B52" w14:textId="27C45C21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61F3DFBF" w14:textId="1F1946F8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0" w:type="dxa"/>
            <w:vAlign w:val="bottom"/>
          </w:tcPr>
          <w:p w14:paraId="63DB7CC0" w14:textId="3749A3AF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764DADD5" w14:textId="47CD0B68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0" w:type="dxa"/>
            <w:vAlign w:val="bottom"/>
          </w:tcPr>
          <w:p w14:paraId="1D12CDA6" w14:textId="1E19332D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75682A26" w14:textId="3021DC9D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A71AE" w:rsidRPr="00541FB5" w14:paraId="02F782B4" w14:textId="77777777" w:rsidTr="00CA71AE">
        <w:tc>
          <w:tcPr>
            <w:tcW w:w="1696" w:type="dxa"/>
            <w:vAlign w:val="bottom"/>
          </w:tcPr>
          <w:p w14:paraId="23006332" w14:textId="77777777" w:rsidR="00CA71AE" w:rsidRPr="00541FB5" w:rsidRDefault="00CA71AE" w:rsidP="00CA71AE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 xml:space="preserve">mPFC&gt;system&gt;dPCC </w:t>
            </w:r>
          </w:p>
        </w:tc>
        <w:tc>
          <w:tcPr>
            <w:tcW w:w="444" w:type="dxa"/>
            <w:vAlign w:val="bottom"/>
          </w:tcPr>
          <w:p w14:paraId="60EA4ABB" w14:textId="2A1DD7D0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456" w:type="dxa"/>
            <w:vAlign w:val="bottom"/>
          </w:tcPr>
          <w:p w14:paraId="1741D269" w14:textId="68F7E28C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456" w:type="dxa"/>
            <w:vAlign w:val="bottom"/>
          </w:tcPr>
          <w:p w14:paraId="5331BDE4" w14:textId="0D67A9F0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468" w:type="dxa"/>
            <w:vAlign w:val="bottom"/>
          </w:tcPr>
          <w:p w14:paraId="364EB310" w14:textId="1CECB328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0438417C" w14:textId="5F495FCA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7" w:type="dxa"/>
            <w:vAlign w:val="bottom"/>
          </w:tcPr>
          <w:p w14:paraId="7D34EF43" w14:textId="1504414A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72CBC689" w14:textId="4894F192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0E8C76E0" w14:textId="6E86E891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0" w:type="dxa"/>
            <w:vAlign w:val="bottom"/>
          </w:tcPr>
          <w:p w14:paraId="3DB921A7" w14:textId="13E5B614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024CD8F1" w14:textId="095B7009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592B3DC9" w14:textId="0C35DC91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0" w:type="dxa"/>
            <w:vAlign w:val="bottom"/>
          </w:tcPr>
          <w:p w14:paraId="6AEE369D" w14:textId="27E4B664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4FB219C6" w14:textId="134DD40A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430" w:type="dxa"/>
            <w:vAlign w:val="bottom"/>
          </w:tcPr>
          <w:p w14:paraId="7E939AC4" w14:textId="2BCC3F34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439" w:type="dxa"/>
            <w:vAlign w:val="bottom"/>
          </w:tcPr>
          <w:p w14:paraId="7FA5493C" w14:textId="203B6841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A71AE" w:rsidRPr="00541FB5" w14:paraId="44F8549E" w14:textId="77777777" w:rsidTr="00CA71AE">
        <w:tc>
          <w:tcPr>
            <w:tcW w:w="1696" w:type="dxa"/>
            <w:vAlign w:val="bottom"/>
          </w:tcPr>
          <w:p w14:paraId="6C5DE943" w14:textId="77777777" w:rsidR="00CA71AE" w:rsidRPr="00541FB5" w:rsidRDefault="00CA71AE" w:rsidP="00CA71AE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 xml:space="preserve">mPFC&gt;system&gt;vPCC </w:t>
            </w:r>
          </w:p>
        </w:tc>
        <w:tc>
          <w:tcPr>
            <w:tcW w:w="444" w:type="dxa"/>
            <w:vAlign w:val="bottom"/>
          </w:tcPr>
          <w:p w14:paraId="69CAA02F" w14:textId="55ED11DD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456" w:type="dxa"/>
            <w:vAlign w:val="bottom"/>
          </w:tcPr>
          <w:p w14:paraId="1D700AC3" w14:textId="08BB12AB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456" w:type="dxa"/>
            <w:vAlign w:val="bottom"/>
          </w:tcPr>
          <w:p w14:paraId="6E598C97" w14:textId="5CEF1E6C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468" w:type="dxa"/>
            <w:vAlign w:val="bottom"/>
          </w:tcPr>
          <w:p w14:paraId="7C736E12" w14:textId="3FA6788B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7352940F" w14:textId="59CA442E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7" w:type="dxa"/>
            <w:vAlign w:val="bottom"/>
          </w:tcPr>
          <w:p w14:paraId="4206F677" w14:textId="6B2DDED3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202A062E" w14:textId="56A74C7B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073BC91D" w14:textId="565359C2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0" w:type="dxa"/>
            <w:vAlign w:val="bottom"/>
          </w:tcPr>
          <w:p w14:paraId="1B9F0C11" w14:textId="25B61BC0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3F9EBA4C" w14:textId="70D13A4A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475DD272" w14:textId="03DA829C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0" w:type="dxa"/>
            <w:vAlign w:val="bottom"/>
          </w:tcPr>
          <w:p w14:paraId="755F3B46" w14:textId="4A38E5F3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6171E0CB" w14:textId="6A3EF862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0" w:type="dxa"/>
            <w:vAlign w:val="bottom"/>
          </w:tcPr>
          <w:p w14:paraId="68C9A908" w14:textId="5EBBEB4E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1B667738" w14:textId="221B466E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A71AE" w:rsidRPr="00541FB5" w14:paraId="2CA1278B" w14:textId="77777777" w:rsidTr="00CA71AE">
        <w:tc>
          <w:tcPr>
            <w:tcW w:w="1696" w:type="dxa"/>
            <w:vAlign w:val="bottom"/>
          </w:tcPr>
          <w:p w14:paraId="05D310DC" w14:textId="77777777" w:rsidR="00CA71AE" w:rsidRPr="00541FB5" w:rsidRDefault="00CA71AE" w:rsidP="00CA71AE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dPCC&gt;mPFC&gt;system</w:t>
            </w:r>
          </w:p>
        </w:tc>
        <w:tc>
          <w:tcPr>
            <w:tcW w:w="444" w:type="dxa"/>
            <w:vAlign w:val="bottom"/>
          </w:tcPr>
          <w:p w14:paraId="0D3A8B23" w14:textId="02D33A2F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456" w:type="dxa"/>
            <w:vAlign w:val="bottom"/>
          </w:tcPr>
          <w:p w14:paraId="19F86E92" w14:textId="0BC7DCA0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456" w:type="dxa"/>
            <w:vAlign w:val="bottom"/>
          </w:tcPr>
          <w:p w14:paraId="6AB69AFF" w14:textId="5C6F04F3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468" w:type="dxa"/>
            <w:vAlign w:val="bottom"/>
          </w:tcPr>
          <w:p w14:paraId="7A651F2C" w14:textId="3EE68D39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1469C277" w14:textId="6C1363BF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7" w:type="dxa"/>
            <w:vAlign w:val="bottom"/>
          </w:tcPr>
          <w:p w14:paraId="3855FCDD" w14:textId="3E7A120D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55D27583" w14:textId="79E0C1DC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05F30A85" w14:textId="66843B38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0" w:type="dxa"/>
            <w:vAlign w:val="bottom"/>
          </w:tcPr>
          <w:p w14:paraId="57E74152" w14:textId="33A5463C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5DC1B8AF" w14:textId="044DB1A9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6BD6FFDE" w14:textId="201943E0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0" w:type="dxa"/>
            <w:vAlign w:val="bottom"/>
          </w:tcPr>
          <w:p w14:paraId="3222CFE0" w14:textId="46FAD70F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7C8D9153" w14:textId="0CCBBAC5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0" w:type="dxa"/>
            <w:vAlign w:val="bottom"/>
          </w:tcPr>
          <w:p w14:paraId="5E0D0BE5" w14:textId="3DD83AA9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439" w:type="dxa"/>
            <w:vAlign w:val="bottom"/>
          </w:tcPr>
          <w:p w14:paraId="358E3C04" w14:textId="0B69A203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A71AE" w:rsidRPr="00541FB5" w14:paraId="07850B3A" w14:textId="77777777" w:rsidTr="00CA71AE">
        <w:tc>
          <w:tcPr>
            <w:tcW w:w="1696" w:type="dxa"/>
            <w:vAlign w:val="bottom"/>
          </w:tcPr>
          <w:p w14:paraId="3D76BAEA" w14:textId="77777777" w:rsidR="00CA71AE" w:rsidRPr="00541FB5" w:rsidRDefault="00CA71AE" w:rsidP="00CA71AE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vPCC&gt;mPFC&gt;system</w:t>
            </w:r>
          </w:p>
        </w:tc>
        <w:tc>
          <w:tcPr>
            <w:tcW w:w="444" w:type="dxa"/>
            <w:vAlign w:val="bottom"/>
          </w:tcPr>
          <w:p w14:paraId="0EED7E6C" w14:textId="58CC03CC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456" w:type="dxa"/>
            <w:vAlign w:val="bottom"/>
          </w:tcPr>
          <w:p w14:paraId="4817BFCA" w14:textId="0332486E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456" w:type="dxa"/>
            <w:vAlign w:val="bottom"/>
          </w:tcPr>
          <w:p w14:paraId="522577F5" w14:textId="2456E9B9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468" w:type="dxa"/>
            <w:vAlign w:val="bottom"/>
          </w:tcPr>
          <w:p w14:paraId="0277C81A" w14:textId="3656E0C1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4844359B" w14:textId="0F57CCC2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7" w:type="dxa"/>
            <w:vAlign w:val="bottom"/>
          </w:tcPr>
          <w:p w14:paraId="7BC962EF" w14:textId="235502C4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77E563AE" w14:textId="4FD46C8B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362E09F7" w14:textId="591D3057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0" w:type="dxa"/>
            <w:vAlign w:val="bottom"/>
          </w:tcPr>
          <w:p w14:paraId="1F411708" w14:textId="038D26FB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1F1D60A1" w14:textId="4DA9BB8E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4510C858" w14:textId="6701DDE0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0" w:type="dxa"/>
            <w:vAlign w:val="bottom"/>
          </w:tcPr>
          <w:p w14:paraId="2FE2B93A" w14:textId="78A181EA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27E8B712" w14:textId="7EC8D202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0" w:type="dxa"/>
            <w:vAlign w:val="bottom"/>
          </w:tcPr>
          <w:p w14:paraId="25C3EE94" w14:textId="4FC28A95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439" w:type="dxa"/>
            <w:vAlign w:val="bottom"/>
          </w:tcPr>
          <w:p w14:paraId="68A470B7" w14:textId="6E78FB78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A71AE" w:rsidRPr="00541FB5" w14:paraId="1193E21A" w14:textId="77777777" w:rsidTr="00CA71AE">
        <w:tc>
          <w:tcPr>
            <w:tcW w:w="1696" w:type="dxa"/>
            <w:vAlign w:val="bottom"/>
          </w:tcPr>
          <w:p w14:paraId="160C7562" w14:textId="77777777" w:rsidR="00CA71AE" w:rsidRPr="00541FB5" w:rsidRDefault="00CA71AE" w:rsidP="00CA71AE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dPCC&gt;system&gt;mPFC</w:t>
            </w:r>
          </w:p>
        </w:tc>
        <w:tc>
          <w:tcPr>
            <w:tcW w:w="444" w:type="dxa"/>
            <w:vAlign w:val="bottom"/>
          </w:tcPr>
          <w:p w14:paraId="76FFE4C0" w14:textId="7C6BC9F4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456" w:type="dxa"/>
            <w:vAlign w:val="bottom"/>
          </w:tcPr>
          <w:p w14:paraId="51F783C6" w14:textId="0CA774C8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456" w:type="dxa"/>
            <w:vAlign w:val="bottom"/>
          </w:tcPr>
          <w:p w14:paraId="1F871DAC" w14:textId="0ACFAAAB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468" w:type="dxa"/>
            <w:vAlign w:val="bottom"/>
          </w:tcPr>
          <w:p w14:paraId="1D8A01B0" w14:textId="117B17EF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526F8B3D" w14:textId="6B21F9DA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7" w:type="dxa"/>
            <w:vAlign w:val="bottom"/>
          </w:tcPr>
          <w:p w14:paraId="1C3D75E2" w14:textId="43B75418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7CE026F4" w14:textId="7DB92B19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3E436643" w14:textId="7D5D41FB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0" w:type="dxa"/>
            <w:vAlign w:val="bottom"/>
          </w:tcPr>
          <w:p w14:paraId="3AB6E97D" w14:textId="7BD033B9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16282F63" w14:textId="345D569A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1EAEADAD" w14:textId="7B2E2564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0" w:type="dxa"/>
            <w:vAlign w:val="bottom"/>
          </w:tcPr>
          <w:p w14:paraId="2E498EFB" w14:textId="209E7D00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56FEF173" w14:textId="792D8AA3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0" w:type="dxa"/>
            <w:vAlign w:val="bottom"/>
          </w:tcPr>
          <w:p w14:paraId="0D81A072" w14:textId="632C8F6A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40F4FCD2" w14:textId="32541525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A71AE" w:rsidRPr="00541FB5" w14:paraId="4CFEB8B1" w14:textId="77777777" w:rsidTr="00CA71AE">
        <w:tc>
          <w:tcPr>
            <w:tcW w:w="1696" w:type="dxa"/>
            <w:vAlign w:val="bottom"/>
          </w:tcPr>
          <w:p w14:paraId="7155C2CE" w14:textId="77777777" w:rsidR="00CA71AE" w:rsidRPr="00541FB5" w:rsidRDefault="00CA71AE" w:rsidP="00CA71AE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vPCC&gt;system&gt;mPFC</w:t>
            </w:r>
          </w:p>
        </w:tc>
        <w:tc>
          <w:tcPr>
            <w:tcW w:w="444" w:type="dxa"/>
            <w:vAlign w:val="bottom"/>
          </w:tcPr>
          <w:p w14:paraId="021F3DFE" w14:textId="4E2F8E47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456" w:type="dxa"/>
            <w:vAlign w:val="bottom"/>
          </w:tcPr>
          <w:p w14:paraId="0399F525" w14:textId="60A73CAD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456" w:type="dxa"/>
            <w:vAlign w:val="bottom"/>
          </w:tcPr>
          <w:p w14:paraId="445E44F1" w14:textId="11721549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468" w:type="dxa"/>
            <w:vAlign w:val="bottom"/>
          </w:tcPr>
          <w:p w14:paraId="6F879A5E" w14:textId="6ED4D915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403A0E58" w14:textId="421305DD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7" w:type="dxa"/>
            <w:vAlign w:val="bottom"/>
          </w:tcPr>
          <w:p w14:paraId="0E452C19" w14:textId="0AF05C56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0EB984AA" w14:textId="44DDC58C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7E232F77" w14:textId="06E2C64A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0" w:type="dxa"/>
            <w:vAlign w:val="bottom"/>
          </w:tcPr>
          <w:p w14:paraId="26E0F3E6" w14:textId="4CBCED27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1EF98836" w14:textId="4907D681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65EB484C" w14:textId="2893CC0D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0" w:type="dxa"/>
            <w:vAlign w:val="bottom"/>
          </w:tcPr>
          <w:p w14:paraId="0E416CCB" w14:textId="33143075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7EF771C6" w14:textId="7F699DAE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430" w:type="dxa"/>
            <w:vAlign w:val="bottom"/>
          </w:tcPr>
          <w:p w14:paraId="75D4A473" w14:textId="3F86CD9E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79B5C2CA" w14:textId="6B5A7BCD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</w:tr>
      <w:tr w:rsidR="00CA71AE" w:rsidRPr="00541FB5" w14:paraId="70A52424" w14:textId="77777777" w:rsidTr="00CA71AE">
        <w:tc>
          <w:tcPr>
            <w:tcW w:w="1696" w:type="dxa"/>
            <w:vAlign w:val="bottom"/>
          </w:tcPr>
          <w:p w14:paraId="63003B23" w14:textId="77777777" w:rsidR="00CA71AE" w:rsidRPr="00541FB5" w:rsidRDefault="00CA71AE" w:rsidP="00CA71AE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 xml:space="preserve">system&gt;mPFC&gt;dPCC </w:t>
            </w:r>
          </w:p>
        </w:tc>
        <w:tc>
          <w:tcPr>
            <w:tcW w:w="444" w:type="dxa"/>
            <w:vAlign w:val="bottom"/>
          </w:tcPr>
          <w:p w14:paraId="1AE98994" w14:textId="74FAC026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456" w:type="dxa"/>
            <w:vAlign w:val="bottom"/>
          </w:tcPr>
          <w:p w14:paraId="0C4FC0C5" w14:textId="5BD31239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456" w:type="dxa"/>
            <w:vAlign w:val="bottom"/>
          </w:tcPr>
          <w:p w14:paraId="6AA2FC69" w14:textId="5127CDB9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468" w:type="dxa"/>
            <w:vAlign w:val="bottom"/>
          </w:tcPr>
          <w:p w14:paraId="09BA46DA" w14:textId="005E4AA1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4A3CD297" w14:textId="791A488D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7" w:type="dxa"/>
            <w:vAlign w:val="bottom"/>
          </w:tcPr>
          <w:p w14:paraId="1A67C9F1" w14:textId="6AC094D3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1ABAE949" w14:textId="11259B39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0F945AFB" w14:textId="497463CD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0" w:type="dxa"/>
            <w:vAlign w:val="bottom"/>
          </w:tcPr>
          <w:p w14:paraId="49731145" w14:textId="1B69EB4B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5E6A65D9" w14:textId="18F8C9FF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32D2113F" w14:textId="5BD517A4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0" w:type="dxa"/>
            <w:vAlign w:val="bottom"/>
          </w:tcPr>
          <w:p w14:paraId="3FEC6871" w14:textId="0076778D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6B6F869F" w14:textId="094C5805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430" w:type="dxa"/>
            <w:vAlign w:val="bottom"/>
          </w:tcPr>
          <w:p w14:paraId="308C7E38" w14:textId="318B06C2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18D2F8F2" w14:textId="3EF8F94D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</w:tr>
      <w:tr w:rsidR="00CA71AE" w:rsidRPr="00541FB5" w14:paraId="17291471" w14:textId="77777777" w:rsidTr="00CA71AE">
        <w:tc>
          <w:tcPr>
            <w:tcW w:w="1696" w:type="dxa"/>
            <w:vAlign w:val="bottom"/>
          </w:tcPr>
          <w:p w14:paraId="0A687D2E" w14:textId="77777777" w:rsidR="00CA71AE" w:rsidRPr="00541FB5" w:rsidRDefault="00CA71AE" w:rsidP="00CA71AE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 xml:space="preserve">system&gt;mPFC&gt;vPCC </w:t>
            </w:r>
          </w:p>
        </w:tc>
        <w:tc>
          <w:tcPr>
            <w:tcW w:w="444" w:type="dxa"/>
            <w:vAlign w:val="bottom"/>
          </w:tcPr>
          <w:p w14:paraId="65970A2D" w14:textId="0F72D4CA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456" w:type="dxa"/>
            <w:vAlign w:val="bottom"/>
          </w:tcPr>
          <w:p w14:paraId="6E6E5096" w14:textId="6E96D1F8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456" w:type="dxa"/>
            <w:vAlign w:val="bottom"/>
          </w:tcPr>
          <w:p w14:paraId="19168E72" w14:textId="6EDD1676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468" w:type="dxa"/>
            <w:vAlign w:val="bottom"/>
          </w:tcPr>
          <w:p w14:paraId="116359F3" w14:textId="1C549294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2B7E6B09" w14:textId="5E7A7E85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7" w:type="dxa"/>
            <w:vAlign w:val="bottom"/>
          </w:tcPr>
          <w:p w14:paraId="2BDD151B" w14:textId="698CED5A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5B7F88AB" w14:textId="7BD9B1F5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46AAFC7C" w14:textId="0EC021B4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0" w:type="dxa"/>
            <w:vAlign w:val="bottom"/>
          </w:tcPr>
          <w:p w14:paraId="28A4FE42" w14:textId="4A85EC1E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5CBB0251" w14:textId="45403033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0D54BD30" w14:textId="497C6BCB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0" w:type="dxa"/>
            <w:vAlign w:val="bottom"/>
          </w:tcPr>
          <w:p w14:paraId="06EA9329" w14:textId="687AC8F6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701C52A0" w14:textId="134A266F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0" w:type="dxa"/>
            <w:vAlign w:val="bottom"/>
          </w:tcPr>
          <w:p w14:paraId="099AAFF3" w14:textId="3D8F0A95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0E5CBF71" w14:textId="6B960B74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</w:tr>
      <w:tr w:rsidR="00CA71AE" w:rsidRPr="00541FB5" w14:paraId="2DF5AFBD" w14:textId="77777777" w:rsidTr="00CA71AE">
        <w:tc>
          <w:tcPr>
            <w:tcW w:w="1696" w:type="dxa"/>
            <w:vAlign w:val="bottom"/>
          </w:tcPr>
          <w:p w14:paraId="1E01E3FB" w14:textId="77777777" w:rsidR="00CA71AE" w:rsidRPr="00541FB5" w:rsidRDefault="00CA71AE" w:rsidP="00CA71AE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system&gt;dPCC&gt;mPFC</w:t>
            </w:r>
          </w:p>
        </w:tc>
        <w:tc>
          <w:tcPr>
            <w:tcW w:w="444" w:type="dxa"/>
            <w:vAlign w:val="bottom"/>
          </w:tcPr>
          <w:p w14:paraId="4993DF1D" w14:textId="7D48D9EB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456" w:type="dxa"/>
            <w:vAlign w:val="bottom"/>
          </w:tcPr>
          <w:p w14:paraId="48E32796" w14:textId="4B6F0613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456" w:type="dxa"/>
            <w:vAlign w:val="bottom"/>
          </w:tcPr>
          <w:p w14:paraId="4D728D58" w14:textId="04ECCE43" w:rsidR="00CA71AE" w:rsidRPr="00CA71AE" w:rsidRDefault="00CA71AE" w:rsidP="00CA71AE">
            <w:pPr>
              <w:bidi w:val="0"/>
              <w:spacing w:after="0"/>
              <w:rPr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468" w:type="dxa"/>
            <w:vAlign w:val="bottom"/>
          </w:tcPr>
          <w:p w14:paraId="3EA5395E" w14:textId="4517B2CA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6396A12A" w14:textId="0367EDBA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7" w:type="dxa"/>
            <w:vAlign w:val="bottom"/>
          </w:tcPr>
          <w:p w14:paraId="24B1B62E" w14:textId="14906B0F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50A6C818" w14:textId="444134B9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29572234" w14:textId="46D714AE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0" w:type="dxa"/>
            <w:vAlign w:val="bottom"/>
          </w:tcPr>
          <w:p w14:paraId="0EC7E46F" w14:textId="7B12A5B0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468" w:type="dxa"/>
            <w:vAlign w:val="bottom"/>
          </w:tcPr>
          <w:p w14:paraId="25932B00" w14:textId="787AE1A6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19E56D14" w14:textId="0D5B0927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0" w:type="dxa"/>
            <w:vAlign w:val="bottom"/>
          </w:tcPr>
          <w:p w14:paraId="11965616" w14:textId="76FF9568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439" w:type="dxa"/>
            <w:vAlign w:val="bottom"/>
          </w:tcPr>
          <w:p w14:paraId="4F7137D9" w14:textId="1EB13C9B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0" w:type="dxa"/>
            <w:vAlign w:val="bottom"/>
          </w:tcPr>
          <w:p w14:paraId="45785FF7" w14:textId="3395C242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3606624B" w14:textId="18023C1D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3.1</w:t>
            </w:r>
          </w:p>
        </w:tc>
      </w:tr>
      <w:tr w:rsidR="00CA71AE" w:rsidRPr="00541FB5" w14:paraId="5A19B6EF" w14:textId="77777777" w:rsidTr="00CA71AE">
        <w:tc>
          <w:tcPr>
            <w:tcW w:w="1696" w:type="dxa"/>
            <w:vAlign w:val="bottom"/>
          </w:tcPr>
          <w:p w14:paraId="4563ACFE" w14:textId="77777777" w:rsidR="00CA71AE" w:rsidRPr="00541FB5" w:rsidRDefault="00CA71AE" w:rsidP="00CA71AE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system&gt;vPCC&gt;mPFC</w:t>
            </w:r>
          </w:p>
        </w:tc>
        <w:tc>
          <w:tcPr>
            <w:tcW w:w="444" w:type="dxa"/>
            <w:vAlign w:val="bottom"/>
          </w:tcPr>
          <w:p w14:paraId="1BF0631E" w14:textId="32B3A414" w:rsidR="00CA71AE" w:rsidRPr="00CA71AE" w:rsidRDefault="00CA71AE" w:rsidP="00CA71AE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456" w:type="dxa"/>
            <w:vAlign w:val="bottom"/>
          </w:tcPr>
          <w:p w14:paraId="70173D61" w14:textId="64C48990" w:rsidR="00CA71AE" w:rsidRPr="00CA71AE" w:rsidRDefault="00CA71AE" w:rsidP="00CA71AE">
            <w:pPr>
              <w:spacing w:after="0"/>
              <w:rPr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456" w:type="dxa"/>
            <w:vAlign w:val="bottom"/>
          </w:tcPr>
          <w:p w14:paraId="469A9704" w14:textId="0303BDD5" w:rsidR="00CA71AE" w:rsidRPr="00CA71AE" w:rsidRDefault="00CA71AE" w:rsidP="00CA71AE">
            <w:pPr>
              <w:spacing w:after="0"/>
              <w:rPr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468" w:type="dxa"/>
            <w:vAlign w:val="bottom"/>
          </w:tcPr>
          <w:p w14:paraId="33A05A22" w14:textId="34C52A16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29AE907C" w14:textId="6D24B874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7" w:type="dxa"/>
            <w:vAlign w:val="bottom"/>
          </w:tcPr>
          <w:p w14:paraId="28E9BF7D" w14:textId="77777777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3130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68" w:type="dxa"/>
            <w:vAlign w:val="bottom"/>
          </w:tcPr>
          <w:p w14:paraId="2A63DB1B" w14:textId="6747457C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53D9533B" w14:textId="24FF0A9F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0" w:type="dxa"/>
            <w:vAlign w:val="bottom"/>
          </w:tcPr>
          <w:p w14:paraId="535ACFA8" w14:textId="3E6ADF23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5DDD35F9" w14:textId="3D2E9084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8" w:type="dxa"/>
            <w:vAlign w:val="bottom"/>
          </w:tcPr>
          <w:p w14:paraId="0A6C7869" w14:textId="2F1469E0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0" w:type="dxa"/>
            <w:vAlign w:val="bottom"/>
          </w:tcPr>
          <w:p w14:paraId="7E541DA5" w14:textId="36141452" w:rsidR="00CA71AE" w:rsidRPr="00E03130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39" w:type="dxa"/>
            <w:vAlign w:val="bottom"/>
          </w:tcPr>
          <w:p w14:paraId="7C024A69" w14:textId="106EB657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0" w:type="dxa"/>
            <w:vAlign w:val="bottom"/>
          </w:tcPr>
          <w:p w14:paraId="7EED8791" w14:textId="3D612DC3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439" w:type="dxa"/>
            <w:vAlign w:val="bottom"/>
          </w:tcPr>
          <w:p w14:paraId="7976B564" w14:textId="37E9232E" w:rsidR="00CA71AE" w:rsidRPr="00CA71AE" w:rsidRDefault="00CA71AE" w:rsidP="00CA71AE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A71AE">
              <w:rPr>
                <w:rFonts w:ascii="Calibri" w:hAnsi="Calibri" w:cs="Calibri"/>
                <w:color w:val="000000"/>
                <w:sz w:val="18"/>
                <w:szCs w:val="18"/>
              </w:rPr>
              <w:t>3.4</w:t>
            </w:r>
          </w:p>
        </w:tc>
      </w:tr>
    </w:tbl>
    <w:p w14:paraId="3D3E3E26" w14:textId="12B14A97" w:rsidR="000560F5" w:rsidRDefault="000560F5" w:rsidP="00515670"/>
    <w:p w14:paraId="2C4A2384" w14:textId="77777777" w:rsidR="00E71191" w:rsidRDefault="00AC78D0" w:rsidP="00AC78D0">
      <w:pPr>
        <w:pStyle w:val="ListParagraph"/>
        <w:numPr>
          <w:ilvl w:val="0"/>
          <w:numId w:val="1"/>
        </w:numPr>
      </w:pPr>
      <w:r>
        <w:t xml:space="preserve">Inter DMN-Visual Correlations 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1680"/>
        <w:gridCol w:w="439"/>
        <w:gridCol w:w="461"/>
        <w:gridCol w:w="449"/>
        <w:gridCol w:w="471"/>
        <w:gridCol w:w="471"/>
        <w:gridCol w:w="471"/>
        <w:gridCol w:w="471"/>
        <w:gridCol w:w="471"/>
        <w:gridCol w:w="471"/>
        <w:gridCol w:w="471"/>
        <w:gridCol w:w="471"/>
        <w:gridCol w:w="471"/>
        <w:gridCol w:w="439"/>
        <w:gridCol w:w="439"/>
        <w:gridCol w:w="439"/>
      </w:tblGrid>
      <w:tr w:rsidR="00E71191" w:rsidRPr="00541FB5" w14:paraId="48DED896" w14:textId="77777777" w:rsidTr="00E71191">
        <w:tc>
          <w:tcPr>
            <w:tcW w:w="1680" w:type="dxa"/>
          </w:tcPr>
          <w:p w14:paraId="33413FEB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DMN-visual</w:t>
            </w:r>
          </w:p>
          <w:p w14:paraId="693DE05A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  <w:rtl/>
              </w:rPr>
            </w:pPr>
            <w:r w:rsidRPr="00541FB5">
              <w:rPr>
                <w:rFonts w:cstheme="minorHAnsi"/>
                <w:b/>
                <w:bCs/>
                <w:sz w:val="16"/>
                <w:szCs w:val="16"/>
              </w:rPr>
              <w:t>Positive Correlations</w:t>
            </w:r>
          </w:p>
        </w:tc>
        <w:tc>
          <w:tcPr>
            <w:tcW w:w="1349" w:type="dxa"/>
            <w:gridSpan w:val="3"/>
          </w:tcPr>
          <w:p w14:paraId="05D4CF90" w14:textId="6E2837EA" w:rsidR="00E71191" w:rsidRPr="00541FB5" w:rsidRDefault="00A32335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WM</w:t>
            </w:r>
          </w:p>
        </w:tc>
        <w:tc>
          <w:tcPr>
            <w:tcW w:w="1413" w:type="dxa"/>
            <w:gridSpan w:val="3"/>
          </w:tcPr>
          <w:p w14:paraId="502B8C3F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/>
                <w:sz w:val="16"/>
                <w:szCs w:val="16"/>
              </w:rPr>
              <w:t>EF</w:t>
            </w:r>
          </w:p>
        </w:tc>
        <w:tc>
          <w:tcPr>
            <w:tcW w:w="1413" w:type="dxa"/>
            <w:gridSpan w:val="3"/>
          </w:tcPr>
          <w:p w14:paraId="31B02AEC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/>
                <w:sz w:val="16"/>
                <w:szCs w:val="16"/>
              </w:rPr>
              <w:t>Lan</w:t>
            </w:r>
          </w:p>
        </w:tc>
        <w:tc>
          <w:tcPr>
            <w:tcW w:w="1413" w:type="dxa"/>
            <w:gridSpan w:val="3"/>
          </w:tcPr>
          <w:p w14:paraId="4E6B7800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 w:hint="cs"/>
                <w:sz w:val="16"/>
                <w:szCs w:val="16"/>
              </w:rPr>
              <w:t>M</w:t>
            </w:r>
            <w:r w:rsidRPr="00541FB5">
              <w:rPr>
                <w:rFonts w:cstheme="minorHAnsi"/>
                <w:sz w:val="16"/>
                <w:szCs w:val="16"/>
              </w:rPr>
              <w:t>em</w:t>
            </w:r>
          </w:p>
        </w:tc>
        <w:tc>
          <w:tcPr>
            <w:tcW w:w="1317" w:type="dxa"/>
            <w:gridSpan w:val="3"/>
          </w:tcPr>
          <w:p w14:paraId="0BE770CB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 w:hint="cs"/>
                <w:sz w:val="16"/>
                <w:szCs w:val="16"/>
              </w:rPr>
              <w:t>VSF</w:t>
            </w:r>
          </w:p>
        </w:tc>
      </w:tr>
      <w:tr w:rsidR="00E71191" w:rsidRPr="00541FB5" w14:paraId="1992BD2B" w14:textId="77777777" w:rsidTr="00E71191">
        <w:tc>
          <w:tcPr>
            <w:tcW w:w="1680" w:type="dxa"/>
          </w:tcPr>
          <w:p w14:paraId="2827DF37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Scale</w:t>
            </w:r>
          </w:p>
        </w:tc>
        <w:tc>
          <w:tcPr>
            <w:tcW w:w="439" w:type="dxa"/>
          </w:tcPr>
          <w:p w14:paraId="1CAB09F7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61" w:type="dxa"/>
          </w:tcPr>
          <w:p w14:paraId="68A9F90F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449" w:type="dxa"/>
          </w:tcPr>
          <w:p w14:paraId="5BC4945B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471" w:type="dxa"/>
          </w:tcPr>
          <w:p w14:paraId="1F7C5415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71" w:type="dxa"/>
          </w:tcPr>
          <w:p w14:paraId="7FB2681E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471" w:type="dxa"/>
          </w:tcPr>
          <w:p w14:paraId="7A513377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471" w:type="dxa"/>
          </w:tcPr>
          <w:p w14:paraId="18306414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71" w:type="dxa"/>
          </w:tcPr>
          <w:p w14:paraId="137C12E2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471" w:type="dxa"/>
          </w:tcPr>
          <w:p w14:paraId="19ED23BF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3</w:t>
            </w:r>
          </w:p>
        </w:tc>
        <w:tc>
          <w:tcPr>
            <w:tcW w:w="471" w:type="dxa"/>
          </w:tcPr>
          <w:p w14:paraId="39812057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1</w:t>
            </w:r>
          </w:p>
        </w:tc>
        <w:tc>
          <w:tcPr>
            <w:tcW w:w="471" w:type="dxa"/>
          </w:tcPr>
          <w:p w14:paraId="29C28E29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2</w:t>
            </w:r>
          </w:p>
        </w:tc>
        <w:tc>
          <w:tcPr>
            <w:tcW w:w="471" w:type="dxa"/>
          </w:tcPr>
          <w:p w14:paraId="27D48B98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3</w:t>
            </w:r>
          </w:p>
        </w:tc>
        <w:tc>
          <w:tcPr>
            <w:tcW w:w="439" w:type="dxa"/>
          </w:tcPr>
          <w:p w14:paraId="1FFC11C0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1</w:t>
            </w:r>
          </w:p>
        </w:tc>
        <w:tc>
          <w:tcPr>
            <w:tcW w:w="439" w:type="dxa"/>
          </w:tcPr>
          <w:p w14:paraId="2441A9D3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2</w:t>
            </w:r>
          </w:p>
        </w:tc>
        <w:tc>
          <w:tcPr>
            <w:tcW w:w="439" w:type="dxa"/>
          </w:tcPr>
          <w:p w14:paraId="061CCA8A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3</w:t>
            </w:r>
          </w:p>
        </w:tc>
      </w:tr>
      <w:tr w:rsidR="007E69CB" w:rsidRPr="00541FB5" w14:paraId="621B4355" w14:textId="77777777" w:rsidTr="00E71191">
        <w:tc>
          <w:tcPr>
            <w:tcW w:w="1680" w:type="dxa"/>
            <w:vAlign w:val="bottom"/>
          </w:tcPr>
          <w:p w14:paraId="2D6FD478" w14:textId="77777777" w:rsidR="007E69CB" w:rsidRPr="00541FB5" w:rsidRDefault="007E69CB" w:rsidP="007E69CB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mPFC&gt;dPCC&gt;system</w:t>
            </w:r>
          </w:p>
        </w:tc>
        <w:tc>
          <w:tcPr>
            <w:tcW w:w="439" w:type="dxa"/>
            <w:vAlign w:val="bottom"/>
          </w:tcPr>
          <w:p w14:paraId="3636BBC3" w14:textId="069A9593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1" w:type="dxa"/>
            <w:vAlign w:val="bottom"/>
          </w:tcPr>
          <w:p w14:paraId="6CCDFC35" w14:textId="36160A6C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</w:tcPr>
          <w:p w14:paraId="35516B53" w14:textId="5D87996E" w:rsidR="007E69CB" w:rsidRPr="00E03130" w:rsidRDefault="007E69CB" w:rsidP="007E69CB">
            <w:pPr>
              <w:bidi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0F8F228D" w14:textId="5F947634" w:rsidR="007E69CB" w:rsidRPr="00E03130" w:rsidRDefault="007E69CB" w:rsidP="007E69CB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012D3512" w14:textId="5401AE9C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3E59AFB5" w14:textId="2771CE3C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11B68721" w14:textId="4CA1BC22" w:rsidR="007E69CB" w:rsidRPr="007E69CB" w:rsidRDefault="007E69CB" w:rsidP="007E69CB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226AA9CC" w14:textId="0ADFC314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471" w:type="dxa"/>
            <w:vAlign w:val="bottom"/>
          </w:tcPr>
          <w:p w14:paraId="7100C269" w14:textId="73BB459B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452F250A" w14:textId="5589375C" w:rsidR="007E69CB" w:rsidRPr="007E69CB" w:rsidRDefault="007E69CB" w:rsidP="007E69CB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3CACC3E1" w14:textId="295C5081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4AE36102" w14:textId="37B4ACF7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100D7481" w14:textId="7EF480EC" w:rsidR="007E69CB" w:rsidRPr="00E03130" w:rsidRDefault="007E69CB" w:rsidP="007E69CB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6F3B261E" w14:textId="16CE2F2D" w:rsidR="007E69CB" w:rsidRPr="00E71191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4B324203" w14:textId="7368CEB0" w:rsidR="007E69CB" w:rsidRPr="00E71191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E69CB" w:rsidRPr="00541FB5" w14:paraId="7A73BBD5" w14:textId="77777777" w:rsidTr="00E71191">
        <w:tc>
          <w:tcPr>
            <w:tcW w:w="1680" w:type="dxa"/>
            <w:vAlign w:val="bottom"/>
          </w:tcPr>
          <w:p w14:paraId="4AF2F057" w14:textId="77777777" w:rsidR="007E69CB" w:rsidRPr="00541FB5" w:rsidRDefault="007E69CB" w:rsidP="007E69CB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mPFC&gt;vPCC&gt;system</w:t>
            </w:r>
          </w:p>
        </w:tc>
        <w:tc>
          <w:tcPr>
            <w:tcW w:w="439" w:type="dxa"/>
            <w:vAlign w:val="bottom"/>
          </w:tcPr>
          <w:p w14:paraId="64FB18FD" w14:textId="49E89CB5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1" w:type="dxa"/>
            <w:vAlign w:val="bottom"/>
          </w:tcPr>
          <w:p w14:paraId="0FFA8485" w14:textId="74A06FA9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</w:tcPr>
          <w:p w14:paraId="18BA974B" w14:textId="1143E477" w:rsidR="007E69CB" w:rsidRPr="00E03130" w:rsidRDefault="007E69CB" w:rsidP="007E69CB">
            <w:pPr>
              <w:bidi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494ADBD5" w14:textId="42E61F19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57E04E13" w14:textId="1A442257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5320049F" w14:textId="09804E2F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0E5E19D0" w14:textId="16CD0250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471" w:type="dxa"/>
            <w:vAlign w:val="bottom"/>
          </w:tcPr>
          <w:p w14:paraId="4B10F011" w14:textId="718C8198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63D69C28" w14:textId="726A42AB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3B319E85" w14:textId="3A97062C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471" w:type="dxa"/>
            <w:vAlign w:val="bottom"/>
          </w:tcPr>
          <w:p w14:paraId="799B350C" w14:textId="4ED48A9E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471" w:type="dxa"/>
            <w:vAlign w:val="bottom"/>
          </w:tcPr>
          <w:p w14:paraId="524EFA4E" w14:textId="4AD6B7EC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439" w:type="dxa"/>
            <w:vAlign w:val="bottom"/>
          </w:tcPr>
          <w:p w14:paraId="3AE5605F" w14:textId="3F199587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0CAEF4C8" w14:textId="7049178E" w:rsidR="007E69CB" w:rsidRPr="00E71191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2EF14F16" w14:textId="2382E99E" w:rsidR="007E69CB" w:rsidRPr="00E71191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E69CB" w:rsidRPr="00541FB5" w14:paraId="34A5D00F" w14:textId="77777777" w:rsidTr="00E71191">
        <w:tc>
          <w:tcPr>
            <w:tcW w:w="1680" w:type="dxa"/>
            <w:vAlign w:val="bottom"/>
          </w:tcPr>
          <w:p w14:paraId="44F9C71A" w14:textId="77777777" w:rsidR="007E69CB" w:rsidRPr="00541FB5" w:rsidRDefault="007E69CB" w:rsidP="007E69CB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 xml:space="preserve">mPFC&gt;system&gt;dPCC </w:t>
            </w:r>
          </w:p>
        </w:tc>
        <w:tc>
          <w:tcPr>
            <w:tcW w:w="439" w:type="dxa"/>
            <w:vAlign w:val="bottom"/>
          </w:tcPr>
          <w:p w14:paraId="3D57F980" w14:textId="57305400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1" w:type="dxa"/>
            <w:vAlign w:val="bottom"/>
          </w:tcPr>
          <w:p w14:paraId="730B8128" w14:textId="3CB06C1C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</w:tcPr>
          <w:p w14:paraId="1B66DDAF" w14:textId="4787B826" w:rsidR="007E69CB" w:rsidRPr="00E03130" w:rsidRDefault="007E69CB" w:rsidP="007E69CB">
            <w:pPr>
              <w:bidi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545349AE" w14:textId="224EE3D9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1A3E8084" w14:textId="40E813DD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6AD4F56F" w14:textId="0D59964F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06D886FC" w14:textId="2ACFFE12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3BBF1523" w14:textId="67545F11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2C9AC445" w14:textId="36549E94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48685BC4" w14:textId="2A5AC17C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471" w:type="dxa"/>
            <w:vAlign w:val="bottom"/>
          </w:tcPr>
          <w:p w14:paraId="669539BB" w14:textId="604A9988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471" w:type="dxa"/>
            <w:vAlign w:val="bottom"/>
          </w:tcPr>
          <w:p w14:paraId="05D49860" w14:textId="28F0E8D3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439" w:type="dxa"/>
            <w:vAlign w:val="bottom"/>
          </w:tcPr>
          <w:p w14:paraId="47E63B65" w14:textId="480EABCC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66816516" w14:textId="2B6B2246" w:rsidR="007E69CB" w:rsidRPr="00E71191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0D0FDD34" w14:textId="273806D7" w:rsidR="007E69CB" w:rsidRPr="00E71191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E69CB" w:rsidRPr="00541FB5" w14:paraId="5AA99BF2" w14:textId="77777777" w:rsidTr="00E71191">
        <w:tc>
          <w:tcPr>
            <w:tcW w:w="1680" w:type="dxa"/>
            <w:vAlign w:val="bottom"/>
          </w:tcPr>
          <w:p w14:paraId="582BA3D1" w14:textId="77777777" w:rsidR="007E69CB" w:rsidRPr="00541FB5" w:rsidRDefault="007E69CB" w:rsidP="007E69CB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 xml:space="preserve">mPFC&gt;system&gt;vPCC </w:t>
            </w:r>
          </w:p>
        </w:tc>
        <w:tc>
          <w:tcPr>
            <w:tcW w:w="439" w:type="dxa"/>
            <w:vAlign w:val="bottom"/>
          </w:tcPr>
          <w:p w14:paraId="1D3876FF" w14:textId="27DFE975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1" w:type="dxa"/>
            <w:vAlign w:val="bottom"/>
          </w:tcPr>
          <w:p w14:paraId="1A39E7F6" w14:textId="6D2B0EB3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</w:tcPr>
          <w:p w14:paraId="3A847B3F" w14:textId="2A21C90F" w:rsidR="007E69CB" w:rsidRPr="00E03130" w:rsidRDefault="007E69CB" w:rsidP="007E69CB">
            <w:pPr>
              <w:bidi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0778E02E" w14:textId="508C1C2D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433CF258" w14:textId="25267CBD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1429E533" w14:textId="74135811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264A9717" w14:textId="444A5C7D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471" w:type="dxa"/>
            <w:vAlign w:val="bottom"/>
          </w:tcPr>
          <w:p w14:paraId="169324BA" w14:textId="0852CBCA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25F49F1B" w14:textId="7757F1A7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348896BE" w14:textId="673922EA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770BB8E2" w14:textId="0C1D9DBD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17C0A958" w14:textId="17464757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439" w:type="dxa"/>
            <w:vAlign w:val="bottom"/>
          </w:tcPr>
          <w:p w14:paraId="552D5688" w14:textId="3CE8612B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475D76C6" w14:textId="2010BB26" w:rsidR="007E69CB" w:rsidRPr="00E71191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67A25BD3" w14:textId="6BA47B07" w:rsidR="007E69CB" w:rsidRPr="00E71191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E69CB" w:rsidRPr="00541FB5" w14:paraId="76B6C939" w14:textId="77777777" w:rsidTr="00E71191">
        <w:tc>
          <w:tcPr>
            <w:tcW w:w="1680" w:type="dxa"/>
            <w:vAlign w:val="bottom"/>
          </w:tcPr>
          <w:p w14:paraId="37D07B24" w14:textId="77777777" w:rsidR="007E69CB" w:rsidRPr="00541FB5" w:rsidRDefault="007E69CB" w:rsidP="007E69CB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dPCC&gt;mPFC&gt;system</w:t>
            </w:r>
          </w:p>
        </w:tc>
        <w:tc>
          <w:tcPr>
            <w:tcW w:w="439" w:type="dxa"/>
            <w:vAlign w:val="bottom"/>
          </w:tcPr>
          <w:p w14:paraId="5410E0F4" w14:textId="2FE28549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1" w:type="dxa"/>
            <w:vAlign w:val="bottom"/>
          </w:tcPr>
          <w:p w14:paraId="2692D86B" w14:textId="1E7CAC16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49" w:type="dxa"/>
          </w:tcPr>
          <w:p w14:paraId="6A854A4C" w14:textId="2C539B61" w:rsidR="007E69CB" w:rsidRPr="00E03130" w:rsidRDefault="007E69CB" w:rsidP="007E69CB">
            <w:pPr>
              <w:bidi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1680461D" w14:textId="71D5A624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520E8DB7" w14:textId="68B1389C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135F94C1" w14:textId="540BEDDE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54DA5979" w14:textId="57BB2C35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471" w:type="dxa"/>
            <w:vAlign w:val="bottom"/>
          </w:tcPr>
          <w:p w14:paraId="57A75AFC" w14:textId="6B60B04A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4A5A6231" w14:textId="03DE8DBB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0875DA2E" w14:textId="3488797E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2C3FCB2A" w14:textId="15FD613F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2661C36E" w14:textId="72A994D0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0F931D25" w14:textId="26B6EAEF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19D1C12D" w14:textId="25897E16" w:rsidR="007E69CB" w:rsidRPr="00E71191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1EEC9FAF" w14:textId="3E56DDD8" w:rsidR="007E69CB" w:rsidRPr="00E71191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E69CB" w:rsidRPr="00541FB5" w14:paraId="307DBF31" w14:textId="77777777" w:rsidTr="00E71191">
        <w:tc>
          <w:tcPr>
            <w:tcW w:w="1680" w:type="dxa"/>
            <w:vAlign w:val="bottom"/>
          </w:tcPr>
          <w:p w14:paraId="5D5288F1" w14:textId="77777777" w:rsidR="007E69CB" w:rsidRPr="00541FB5" w:rsidRDefault="007E69CB" w:rsidP="007E69CB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vPCC&gt;mPFC&gt;system</w:t>
            </w:r>
          </w:p>
        </w:tc>
        <w:tc>
          <w:tcPr>
            <w:tcW w:w="439" w:type="dxa"/>
          </w:tcPr>
          <w:p w14:paraId="425C5B7E" w14:textId="1E38EB33" w:rsidR="007E69CB" w:rsidRPr="00E03130" w:rsidRDefault="007E69CB" w:rsidP="007E69CB">
            <w:pPr>
              <w:bidi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461" w:type="dxa"/>
          </w:tcPr>
          <w:p w14:paraId="6C2ED7B9" w14:textId="74989FD7" w:rsidR="007E69CB" w:rsidRPr="00E03130" w:rsidRDefault="007E69CB" w:rsidP="007E69CB">
            <w:pPr>
              <w:bidi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449" w:type="dxa"/>
          </w:tcPr>
          <w:p w14:paraId="5C16C413" w14:textId="27369902" w:rsidR="007E69CB" w:rsidRPr="00E03130" w:rsidRDefault="007E69CB" w:rsidP="007E69CB">
            <w:pPr>
              <w:bidi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706CEE15" w14:textId="4A046F82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1DF68C06" w14:textId="085F45C6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16668757" w14:textId="20200B53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7662E12E" w14:textId="7E9342BC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4A6593FA" w14:textId="690C53DC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471" w:type="dxa"/>
            <w:vAlign w:val="bottom"/>
          </w:tcPr>
          <w:p w14:paraId="35EAB7CF" w14:textId="0BEFEE5E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089A5FD0" w14:textId="68900217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471" w:type="dxa"/>
            <w:vAlign w:val="bottom"/>
          </w:tcPr>
          <w:p w14:paraId="255A5959" w14:textId="77AD25A9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471" w:type="dxa"/>
            <w:vAlign w:val="bottom"/>
          </w:tcPr>
          <w:p w14:paraId="16227A4F" w14:textId="488AC785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439" w:type="dxa"/>
            <w:vAlign w:val="bottom"/>
          </w:tcPr>
          <w:p w14:paraId="43BAED69" w14:textId="41C307CF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75329E46" w14:textId="7C7C25CC" w:rsidR="007E69CB" w:rsidRPr="00E71191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31EEC80F" w14:textId="0FFD1E32" w:rsidR="007E69CB" w:rsidRPr="00E71191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E69CB" w:rsidRPr="00541FB5" w14:paraId="6490ECCD" w14:textId="77777777" w:rsidTr="00E71191">
        <w:tc>
          <w:tcPr>
            <w:tcW w:w="1680" w:type="dxa"/>
            <w:vAlign w:val="bottom"/>
          </w:tcPr>
          <w:p w14:paraId="631C892D" w14:textId="77777777" w:rsidR="007E69CB" w:rsidRPr="00541FB5" w:rsidRDefault="007E69CB" w:rsidP="007E69CB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dPCC&gt;system&gt;mPFC</w:t>
            </w:r>
          </w:p>
        </w:tc>
        <w:tc>
          <w:tcPr>
            <w:tcW w:w="439" w:type="dxa"/>
          </w:tcPr>
          <w:p w14:paraId="58C75D09" w14:textId="113178C2" w:rsidR="007E69CB" w:rsidRPr="00E03130" w:rsidRDefault="007E69CB" w:rsidP="007E69CB">
            <w:pPr>
              <w:bidi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461" w:type="dxa"/>
          </w:tcPr>
          <w:p w14:paraId="73490C5D" w14:textId="417A7042" w:rsidR="007E69CB" w:rsidRPr="00E03130" w:rsidRDefault="007E69CB" w:rsidP="007E69CB">
            <w:pPr>
              <w:bidi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449" w:type="dxa"/>
          </w:tcPr>
          <w:p w14:paraId="546C53C7" w14:textId="224162DD" w:rsidR="007E69CB" w:rsidRPr="00E03130" w:rsidRDefault="007E69CB" w:rsidP="007E69CB">
            <w:pPr>
              <w:bidi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5AD6ED35" w14:textId="02A5808D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0256E406" w14:textId="0FE94269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5A765E85" w14:textId="08A3D32E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0A14F1D5" w14:textId="52A471F3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471" w:type="dxa"/>
            <w:vAlign w:val="bottom"/>
          </w:tcPr>
          <w:p w14:paraId="608E36DE" w14:textId="77010E6C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4ADBCF38" w14:textId="0E983ECE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6DA978C0" w14:textId="0F150E5D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471" w:type="dxa"/>
            <w:vAlign w:val="bottom"/>
          </w:tcPr>
          <w:p w14:paraId="198A3CB0" w14:textId="6EBED8AF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6746E4CE" w14:textId="4B49FB63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25C4ADDF" w14:textId="3CED6858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054F013B" w14:textId="04F81940" w:rsidR="007E69CB" w:rsidRPr="00E71191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42EEF745" w14:textId="2AFB47A4" w:rsidR="007E69CB" w:rsidRPr="00E71191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E69CB" w:rsidRPr="00541FB5" w14:paraId="4436F5E5" w14:textId="77777777" w:rsidTr="00E71191">
        <w:tc>
          <w:tcPr>
            <w:tcW w:w="1680" w:type="dxa"/>
            <w:vAlign w:val="bottom"/>
          </w:tcPr>
          <w:p w14:paraId="26D97367" w14:textId="77777777" w:rsidR="007E69CB" w:rsidRPr="00541FB5" w:rsidRDefault="007E69CB" w:rsidP="007E69CB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vPCC&gt;system&gt;mPFC</w:t>
            </w:r>
          </w:p>
        </w:tc>
        <w:tc>
          <w:tcPr>
            <w:tcW w:w="439" w:type="dxa"/>
          </w:tcPr>
          <w:p w14:paraId="7F2D04B7" w14:textId="4E4E0814" w:rsidR="007E69CB" w:rsidRPr="00E03130" w:rsidRDefault="007E69CB" w:rsidP="007E69CB">
            <w:pPr>
              <w:bidi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461" w:type="dxa"/>
          </w:tcPr>
          <w:p w14:paraId="7D1AD990" w14:textId="142443E9" w:rsidR="007E69CB" w:rsidRPr="00E03130" w:rsidRDefault="007E69CB" w:rsidP="007E69CB">
            <w:pPr>
              <w:bidi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449" w:type="dxa"/>
          </w:tcPr>
          <w:p w14:paraId="0A195789" w14:textId="0F38E134" w:rsidR="007E69CB" w:rsidRPr="00E03130" w:rsidRDefault="007E69CB" w:rsidP="007E69CB">
            <w:pPr>
              <w:bidi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093FDDBE" w14:textId="7AB86648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722A73A0" w14:textId="3BCE7702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61A2A467" w14:textId="31F269B8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3789F72F" w14:textId="47507644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42DC91E7" w14:textId="05F9CE34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471" w:type="dxa"/>
            <w:vAlign w:val="bottom"/>
          </w:tcPr>
          <w:p w14:paraId="22D61DDE" w14:textId="4DEF1B02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471" w:type="dxa"/>
            <w:vAlign w:val="bottom"/>
          </w:tcPr>
          <w:p w14:paraId="0B44840D" w14:textId="6F71CE67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471" w:type="dxa"/>
            <w:vAlign w:val="bottom"/>
          </w:tcPr>
          <w:p w14:paraId="5E8A9540" w14:textId="2A8BABC9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058CB0BD" w14:textId="703DD5BC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0164F923" w14:textId="4104B7FF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19B66937" w14:textId="12A78E24" w:rsidR="007E69CB" w:rsidRPr="00E71191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05EF30FC" w14:textId="6700541B" w:rsidR="007E69CB" w:rsidRPr="00E71191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E69CB" w:rsidRPr="00541FB5" w14:paraId="4D37D3F1" w14:textId="77777777" w:rsidTr="00E71191">
        <w:tc>
          <w:tcPr>
            <w:tcW w:w="1680" w:type="dxa"/>
            <w:vAlign w:val="bottom"/>
          </w:tcPr>
          <w:p w14:paraId="0B84392F" w14:textId="77777777" w:rsidR="007E69CB" w:rsidRPr="00541FB5" w:rsidRDefault="007E69CB" w:rsidP="007E69CB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 xml:space="preserve">system&gt;mPFC&gt;dPCC </w:t>
            </w:r>
          </w:p>
        </w:tc>
        <w:tc>
          <w:tcPr>
            <w:tcW w:w="439" w:type="dxa"/>
          </w:tcPr>
          <w:p w14:paraId="6A9279EB" w14:textId="59360F59" w:rsidR="007E69CB" w:rsidRPr="00E03130" w:rsidRDefault="007E69CB" w:rsidP="007E69CB">
            <w:pPr>
              <w:bidi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461" w:type="dxa"/>
          </w:tcPr>
          <w:p w14:paraId="105C0EE8" w14:textId="22ACC609" w:rsidR="007E69CB" w:rsidRPr="00E03130" w:rsidRDefault="007E69CB" w:rsidP="007E69CB">
            <w:pPr>
              <w:bidi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449" w:type="dxa"/>
          </w:tcPr>
          <w:p w14:paraId="36B4884A" w14:textId="13EDBE5E" w:rsidR="007E69CB" w:rsidRPr="00E03130" w:rsidRDefault="007E69CB" w:rsidP="007E69CB">
            <w:pPr>
              <w:bidi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46DD4697" w14:textId="042B8082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31E9E22D" w14:textId="57B98B8D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7496B196" w14:textId="2298B737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5427AE25" w14:textId="5D74077F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11509597" w14:textId="0DB114B4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5B8774A8" w14:textId="01AE1039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769330B6" w14:textId="530D3D36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471" w:type="dxa"/>
            <w:vAlign w:val="bottom"/>
          </w:tcPr>
          <w:p w14:paraId="07C0B49A" w14:textId="3DF2265F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471" w:type="dxa"/>
            <w:vAlign w:val="bottom"/>
          </w:tcPr>
          <w:p w14:paraId="06DD1C70" w14:textId="0F3D8629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6B98B9C5" w14:textId="426457C7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5D1BA689" w14:textId="42012E91" w:rsidR="007E69CB" w:rsidRPr="00E71191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08D0CC3C" w14:textId="434ED2FE" w:rsidR="007E69CB" w:rsidRPr="00E71191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E69CB" w:rsidRPr="00541FB5" w14:paraId="3AA01DF7" w14:textId="77777777" w:rsidTr="00E71191">
        <w:tc>
          <w:tcPr>
            <w:tcW w:w="1680" w:type="dxa"/>
            <w:vAlign w:val="bottom"/>
          </w:tcPr>
          <w:p w14:paraId="71CA9C97" w14:textId="77777777" w:rsidR="007E69CB" w:rsidRPr="00541FB5" w:rsidRDefault="007E69CB" w:rsidP="007E69CB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 xml:space="preserve">system&gt;mPFC&gt;vPCC </w:t>
            </w:r>
          </w:p>
        </w:tc>
        <w:tc>
          <w:tcPr>
            <w:tcW w:w="439" w:type="dxa"/>
          </w:tcPr>
          <w:p w14:paraId="04E6371C" w14:textId="7010EBBC" w:rsidR="007E69CB" w:rsidRPr="00E03130" w:rsidRDefault="007E69CB" w:rsidP="007E69CB">
            <w:pPr>
              <w:bidi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461" w:type="dxa"/>
          </w:tcPr>
          <w:p w14:paraId="0EDCD02B" w14:textId="4B254690" w:rsidR="007E69CB" w:rsidRPr="00E03130" w:rsidRDefault="007E69CB" w:rsidP="007E69CB">
            <w:pPr>
              <w:bidi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449" w:type="dxa"/>
          </w:tcPr>
          <w:p w14:paraId="482AAE6E" w14:textId="6B70381B" w:rsidR="007E69CB" w:rsidRPr="00E03130" w:rsidRDefault="007E69CB" w:rsidP="007E69CB">
            <w:pPr>
              <w:bidi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28727D44" w14:textId="6A878117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4B3C623C" w14:textId="007A2FC6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66916B0A" w14:textId="09F7BF7F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73C45744" w14:textId="1AEF3982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471" w:type="dxa"/>
            <w:vAlign w:val="bottom"/>
          </w:tcPr>
          <w:p w14:paraId="4E54B67A" w14:textId="74D5F474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22E93A04" w14:textId="32E785B4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6863812B" w14:textId="465085EC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4C5F4708" w14:textId="0767F821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471" w:type="dxa"/>
            <w:vAlign w:val="bottom"/>
          </w:tcPr>
          <w:p w14:paraId="7E34D3C5" w14:textId="3AA6BEE3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439" w:type="dxa"/>
            <w:vAlign w:val="bottom"/>
          </w:tcPr>
          <w:p w14:paraId="4BAD32EA" w14:textId="125CD45E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4E8708B5" w14:textId="335D0385" w:rsidR="007E69CB" w:rsidRPr="00E71191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2D65EF75" w14:textId="35E528DA" w:rsidR="007E69CB" w:rsidRPr="00E71191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E69CB" w:rsidRPr="00541FB5" w14:paraId="1AD3A706" w14:textId="77777777" w:rsidTr="00E71191">
        <w:tc>
          <w:tcPr>
            <w:tcW w:w="1680" w:type="dxa"/>
            <w:vAlign w:val="bottom"/>
          </w:tcPr>
          <w:p w14:paraId="2BAA6AFE" w14:textId="77777777" w:rsidR="007E69CB" w:rsidRPr="00541FB5" w:rsidRDefault="007E69CB" w:rsidP="007E69CB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system&gt;dPCC&gt;mPFC</w:t>
            </w:r>
          </w:p>
        </w:tc>
        <w:tc>
          <w:tcPr>
            <w:tcW w:w="439" w:type="dxa"/>
          </w:tcPr>
          <w:p w14:paraId="43D75915" w14:textId="52B906EB" w:rsidR="007E69CB" w:rsidRPr="00E03130" w:rsidRDefault="007E69CB" w:rsidP="007E69CB">
            <w:pPr>
              <w:bidi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461" w:type="dxa"/>
          </w:tcPr>
          <w:p w14:paraId="3781470E" w14:textId="61D5660E" w:rsidR="007E69CB" w:rsidRPr="00E03130" w:rsidRDefault="007E69CB" w:rsidP="007E69CB">
            <w:pPr>
              <w:bidi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449" w:type="dxa"/>
          </w:tcPr>
          <w:p w14:paraId="758FC869" w14:textId="66478C11" w:rsidR="007E69CB" w:rsidRPr="00E03130" w:rsidRDefault="007E69CB" w:rsidP="007E69CB">
            <w:pPr>
              <w:bidi w:val="0"/>
              <w:spacing w:after="0"/>
              <w:rPr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28086CAA" w14:textId="28ABEA48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663D8DCC" w14:textId="62E93BE7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6275B55B" w14:textId="54307AF0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58BB53A0" w14:textId="14665231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471" w:type="dxa"/>
            <w:vAlign w:val="bottom"/>
          </w:tcPr>
          <w:p w14:paraId="25840CB9" w14:textId="4F0FF99B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55E8E8C0" w14:textId="4CAAD41D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471" w:type="dxa"/>
            <w:vAlign w:val="bottom"/>
          </w:tcPr>
          <w:p w14:paraId="6335FBE5" w14:textId="1A2E7CF6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290D5A7B" w14:textId="3F3D323D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0054F5CE" w14:textId="3B32DAC7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439" w:type="dxa"/>
            <w:vAlign w:val="bottom"/>
          </w:tcPr>
          <w:p w14:paraId="5666A07F" w14:textId="00513D10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3A281EFA" w14:textId="2CE24A83" w:rsidR="007E69CB" w:rsidRPr="00E71191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303921D5" w14:textId="7A767137" w:rsidR="007E69CB" w:rsidRPr="00E71191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E69CB" w:rsidRPr="00541FB5" w14:paraId="74B9377C" w14:textId="77777777" w:rsidTr="00E71191">
        <w:tc>
          <w:tcPr>
            <w:tcW w:w="1680" w:type="dxa"/>
            <w:vAlign w:val="bottom"/>
          </w:tcPr>
          <w:p w14:paraId="44BB3EF6" w14:textId="77777777" w:rsidR="007E69CB" w:rsidRPr="00541FB5" w:rsidRDefault="007E69CB" w:rsidP="007E69CB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system&gt;vPCC&gt;mPFC</w:t>
            </w:r>
          </w:p>
        </w:tc>
        <w:tc>
          <w:tcPr>
            <w:tcW w:w="439" w:type="dxa"/>
          </w:tcPr>
          <w:p w14:paraId="5E6B3C88" w14:textId="3D5AC4EE" w:rsidR="007E69CB" w:rsidRPr="00E03130" w:rsidRDefault="007E69CB" w:rsidP="007E69CB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461" w:type="dxa"/>
          </w:tcPr>
          <w:p w14:paraId="52FE0D17" w14:textId="7720B8B4" w:rsidR="007E69CB" w:rsidRPr="00E03130" w:rsidRDefault="007E69CB" w:rsidP="007E69CB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449" w:type="dxa"/>
          </w:tcPr>
          <w:p w14:paraId="77490378" w14:textId="63B37873" w:rsidR="007E69CB" w:rsidRPr="00E03130" w:rsidRDefault="007E69CB" w:rsidP="007E69CB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471703CF" w14:textId="26995736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58FA07B8" w14:textId="1F4B4B6D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vAlign w:val="bottom"/>
          </w:tcPr>
          <w:p w14:paraId="0B0710CA" w14:textId="77777777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3130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471" w:type="dxa"/>
            <w:vAlign w:val="bottom"/>
          </w:tcPr>
          <w:p w14:paraId="291BBAEC" w14:textId="72743016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27DEC9A6" w14:textId="7A8576A1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471" w:type="dxa"/>
            <w:vAlign w:val="bottom"/>
          </w:tcPr>
          <w:p w14:paraId="28EABDF2" w14:textId="3E31EAB9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471" w:type="dxa"/>
            <w:vAlign w:val="bottom"/>
          </w:tcPr>
          <w:p w14:paraId="5085C22F" w14:textId="047CB520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367753AD" w14:textId="29BD2F0B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vAlign w:val="bottom"/>
          </w:tcPr>
          <w:p w14:paraId="1AD1DC15" w14:textId="45697BCD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439" w:type="dxa"/>
            <w:vAlign w:val="bottom"/>
          </w:tcPr>
          <w:p w14:paraId="7FF4C8FF" w14:textId="480C77B2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6CCFE7C1" w14:textId="604EBF44" w:rsidR="007E69CB" w:rsidRPr="00E71191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7EFAC089" w14:textId="41EFF15D" w:rsidR="007E69CB" w:rsidRPr="00E71191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</w:tr>
    </w:tbl>
    <w:p w14:paraId="009289A9" w14:textId="77777777" w:rsidR="00E71191" w:rsidRDefault="00E71191" w:rsidP="00E71191">
      <w:pPr>
        <w:jc w:val="right"/>
        <w:rPr>
          <w:rtl/>
        </w:rPr>
      </w:pP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1693"/>
        <w:gridCol w:w="444"/>
        <w:gridCol w:w="471"/>
        <w:gridCol w:w="471"/>
        <w:gridCol w:w="461"/>
        <w:gridCol w:w="463"/>
        <w:gridCol w:w="463"/>
        <w:gridCol w:w="463"/>
        <w:gridCol w:w="463"/>
        <w:gridCol w:w="463"/>
        <w:gridCol w:w="463"/>
        <w:gridCol w:w="463"/>
        <w:gridCol w:w="472"/>
        <w:gridCol w:w="444"/>
        <w:gridCol w:w="444"/>
        <w:gridCol w:w="444"/>
      </w:tblGrid>
      <w:tr w:rsidR="001924ED" w:rsidRPr="00541FB5" w14:paraId="38908C95" w14:textId="77777777" w:rsidTr="007E69CB">
        <w:tc>
          <w:tcPr>
            <w:tcW w:w="1696" w:type="dxa"/>
          </w:tcPr>
          <w:p w14:paraId="10B7C461" w14:textId="77777777" w:rsidR="00E71191" w:rsidRPr="00541FB5" w:rsidRDefault="00E71191" w:rsidP="00E71191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41FB5">
              <w:rPr>
                <w:rFonts w:cstheme="minorHAnsi"/>
                <w:b/>
                <w:bCs/>
                <w:sz w:val="16"/>
                <w:szCs w:val="16"/>
              </w:rPr>
              <w:lastRenderedPageBreak/>
              <w:t>DMN-</w:t>
            </w:r>
            <w:r>
              <w:rPr>
                <w:rFonts w:cstheme="minorHAnsi"/>
                <w:b/>
                <w:bCs/>
                <w:sz w:val="16"/>
                <w:szCs w:val="16"/>
              </w:rPr>
              <w:t>Visual</w:t>
            </w:r>
          </w:p>
          <w:p w14:paraId="74F5889D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b/>
                <w:bCs/>
                <w:sz w:val="16"/>
                <w:szCs w:val="16"/>
                <w:rtl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 xml:space="preserve">Negative </w:t>
            </w:r>
            <w:r w:rsidRPr="00541FB5">
              <w:rPr>
                <w:rFonts w:cstheme="minorHAnsi"/>
                <w:b/>
                <w:bCs/>
                <w:sz w:val="16"/>
                <w:szCs w:val="16"/>
              </w:rPr>
              <w:t>Correlations</w:t>
            </w:r>
          </w:p>
        </w:tc>
        <w:tc>
          <w:tcPr>
            <w:tcW w:w="1388" w:type="dxa"/>
            <w:gridSpan w:val="3"/>
          </w:tcPr>
          <w:p w14:paraId="0A86F067" w14:textId="5984A494" w:rsidR="00E71191" w:rsidRPr="00541FB5" w:rsidRDefault="00A32335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WM</w:t>
            </w:r>
          </w:p>
        </w:tc>
        <w:tc>
          <w:tcPr>
            <w:tcW w:w="1394" w:type="dxa"/>
            <w:gridSpan w:val="3"/>
          </w:tcPr>
          <w:p w14:paraId="75C156F0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/>
                <w:sz w:val="16"/>
                <w:szCs w:val="16"/>
              </w:rPr>
              <w:t>EF</w:t>
            </w:r>
          </w:p>
        </w:tc>
        <w:tc>
          <w:tcPr>
            <w:tcW w:w="1395" w:type="dxa"/>
            <w:gridSpan w:val="3"/>
          </w:tcPr>
          <w:p w14:paraId="153125E2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/>
                <w:sz w:val="16"/>
                <w:szCs w:val="16"/>
              </w:rPr>
              <w:t>Lan</w:t>
            </w:r>
          </w:p>
        </w:tc>
        <w:tc>
          <w:tcPr>
            <w:tcW w:w="1402" w:type="dxa"/>
            <w:gridSpan w:val="3"/>
          </w:tcPr>
          <w:p w14:paraId="198709C6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 w:hint="cs"/>
                <w:sz w:val="16"/>
                <w:szCs w:val="16"/>
              </w:rPr>
              <w:t>M</w:t>
            </w:r>
            <w:r w:rsidRPr="00541FB5">
              <w:rPr>
                <w:rFonts w:cstheme="minorHAnsi"/>
                <w:sz w:val="16"/>
                <w:szCs w:val="16"/>
              </w:rPr>
              <w:t>em</w:t>
            </w:r>
          </w:p>
        </w:tc>
        <w:tc>
          <w:tcPr>
            <w:tcW w:w="1310" w:type="dxa"/>
            <w:gridSpan w:val="3"/>
          </w:tcPr>
          <w:p w14:paraId="6C8EAD05" w14:textId="77777777" w:rsidR="00E71191" w:rsidRPr="00541FB5" w:rsidRDefault="00E71191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 w:hint="cs"/>
                <w:sz w:val="16"/>
                <w:szCs w:val="16"/>
              </w:rPr>
              <w:t>VSF</w:t>
            </w:r>
          </w:p>
        </w:tc>
      </w:tr>
      <w:tr w:rsidR="001924ED" w:rsidRPr="00541FB5" w14:paraId="5F6EEF3F" w14:textId="77777777" w:rsidTr="007E69CB">
        <w:tc>
          <w:tcPr>
            <w:tcW w:w="1696" w:type="dxa"/>
          </w:tcPr>
          <w:p w14:paraId="1C6DFC09" w14:textId="77777777" w:rsidR="001924ED" w:rsidRPr="00541FB5" w:rsidRDefault="001924ED" w:rsidP="001924ED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Scale</w:t>
            </w:r>
          </w:p>
        </w:tc>
        <w:tc>
          <w:tcPr>
            <w:tcW w:w="444" w:type="dxa"/>
            <w:vAlign w:val="bottom"/>
          </w:tcPr>
          <w:p w14:paraId="426A98D2" w14:textId="77777777" w:rsidR="001924ED" w:rsidRPr="001924ED" w:rsidRDefault="00420A97" w:rsidP="001924ED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2" w:type="dxa"/>
            <w:vAlign w:val="bottom"/>
          </w:tcPr>
          <w:p w14:paraId="0E7588EF" w14:textId="77777777" w:rsidR="001924ED" w:rsidRPr="001924ED" w:rsidRDefault="00420A97" w:rsidP="001924ED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2" w:type="dxa"/>
            <w:vAlign w:val="bottom"/>
          </w:tcPr>
          <w:p w14:paraId="4E12E7BB" w14:textId="77777777" w:rsidR="001924ED" w:rsidRPr="001924ED" w:rsidRDefault="00420A97" w:rsidP="001924ED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4" w:type="dxa"/>
            <w:vAlign w:val="bottom"/>
          </w:tcPr>
          <w:p w14:paraId="4650BF89" w14:textId="77777777" w:rsidR="001924ED" w:rsidRPr="001924ED" w:rsidRDefault="00420A97" w:rsidP="001924ED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5" w:type="dxa"/>
            <w:vAlign w:val="bottom"/>
          </w:tcPr>
          <w:p w14:paraId="22D0B301" w14:textId="77777777" w:rsidR="001924ED" w:rsidRPr="001924ED" w:rsidRDefault="00420A97" w:rsidP="001924ED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5" w:type="dxa"/>
            <w:vAlign w:val="bottom"/>
          </w:tcPr>
          <w:p w14:paraId="3B6FE4BC" w14:textId="77777777" w:rsidR="001924ED" w:rsidRPr="001924ED" w:rsidRDefault="00420A97" w:rsidP="001924ED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5" w:type="dxa"/>
            <w:vAlign w:val="bottom"/>
          </w:tcPr>
          <w:p w14:paraId="4EA6E30D" w14:textId="77777777" w:rsidR="001924ED" w:rsidRPr="001924ED" w:rsidRDefault="00420A97" w:rsidP="001924ED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5" w:type="dxa"/>
            <w:vAlign w:val="bottom"/>
          </w:tcPr>
          <w:p w14:paraId="736152FE" w14:textId="77777777" w:rsidR="001924ED" w:rsidRPr="001924ED" w:rsidRDefault="00420A97" w:rsidP="001924ED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5" w:type="dxa"/>
            <w:vAlign w:val="bottom"/>
          </w:tcPr>
          <w:p w14:paraId="77B9E257" w14:textId="77777777" w:rsidR="001924ED" w:rsidRPr="001924ED" w:rsidRDefault="00420A97" w:rsidP="001924ED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5" w:type="dxa"/>
            <w:vAlign w:val="bottom"/>
          </w:tcPr>
          <w:p w14:paraId="312D1E6A" w14:textId="77777777" w:rsidR="001924ED" w:rsidRPr="001924ED" w:rsidRDefault="00420A97" w:rsidP="001924ED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5" w:type="dxa"/>
            <w:vAlign w:val="bottom"/>
          </w:tcPr>
          <w:p w14:paraId="2AF49742" w14:textId="77777777" w:rsidR="001924ED" w:rsidRPr="001924ED" w:rsidRDefault="00420A97" w:rsidP="001924ED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2" w:type="dxa"/>
            <w:vAlign w:val="bottom"/>
          </w:tcPr>
          <w:p w14:paraId="045B9526" w14:textId="77777777" w:rsidR="001924ED" w:rsidRPr="001924ED" w:rsidRDefault="00420A97" w:rsidP="001924ED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32" w:type="dxa"/>
            <w:vAlign w:val="bottom"/>
          </w:tcPr>
          <w:p w14:paraId="487581EF" w14:textId="77777777" w:rsidR="001924ED" w:rsidRPr="001924ED" w:rsidRDefault="00420A97" w:rsidP="001924ED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9" w:type="dxa"/>
            <w:vAlign w:val="bottom"/>
          </w:tcPr>
          <w:p w14:paraId="5F069154" w14:textId="77777777" w:rsidR="001924ED" w:rsidRPr="001924ED" w:rsidRDefault="00420A97" w:rsidP="001924ED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9" w:type="dxa"/>
            <w:vAlign w:val="bottom"/>
          </w:tcPr>
          <w:p w14:paraId="1A0225C0" w14:textId="77777777" w:rsidR="001924ED" w:rsidRPr="001924ED" w:rsidRDefault="00420A97" w:rsidP="001924ED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7E69CB" w:rsidRPr="00541FB5" w14:paraId="0D1C8CB1" w14:textId="77777777" w:rsidTr="007E69CB">
        <w:tc>
          <w:tcPr>
            <w:tcW w:w="1696" w:type="dxa"/>
            <w:vAlign w:val="bottom"/>
          </w:tcPr>
          <w:p w14:paraId="3DDD1C14" w14:textId="77777777" w:rsidR="007E69CB" w:rsidRPr="00541FB5" w:rsidRDefault="007E69CB" w:rsidP="007E69CB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mPFC&gt;dPCC&gt;system</w:t>
            </w:r>
          </w:p>
        </w:tc>
        <w:tc>
          <w:tcPr>
            <w:tcW w:w="444" w:type="dxa"/>
            <w:vAlign w:val="bottom"/>
          </w:tcPr>
          <w:p w14:paraId="668AFD16" w14:textId="0F7A6D15" w:rsidR="007E69CB" w:rsidRPr="007E69CB" w:rsidRDefault="007E69CB" w:rsidP="007E69CB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472" w:type="dxa"/>
            <w:vAlign w:val="bottom"/>
          </w:tcPr>
          <w:p w14:paraId="7D1C1C51" w14:textId="2664EA33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472" w:type="dxa"/>
            <w:vAlign w:val="bottom"/>
          </w:tcPr>
          <w:p w14:paraId="3A773BC6" w14:textId="33E5F9DF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464" w:type="dxa"/>
            <w:vAlign w:val="bottom"/>
          </w:tcPr>
          <w:p w14:paraId="0B3CE796" w14:textId="6C60C4EB" w:rsidR="007E69CB" w:rsidRPr="00E03130" w:rsidRDefault="007E69CB" w:rsidP="007E69CB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3A8D1200" w14:textId="66552B08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50F85FCB" w14:textId="5945D04E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637FC7C2" w14:textId="4D97F2AE" w:rsidR="007E69CB" w:rsidRPr="00E03130" w:rsidRDefault="007E69CB" w:rsidP="007E69CB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381F5596" w14:textId="19A44280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25233BDA" w14:textId="6767F163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53BBE44C" w14:textId="6F889FD0" w:rsidR="007E69CB" w:rsidRPr="00E03130" w:rsidRDefault="007E69CB" w:rsidP="007E69CB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6A322A19" w14:textId="0AAED0B0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2" w:type="dxa"/>
            <w:vAlign w:val="bottom"/>
          </w:tcPr>
          <w:p w14:paraId="2185EFE7" w14:textId="04F01DAB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2" w:type="dxa"/>
            <w:vAlign w:val="bottom"/>
          </w:tcPr>
          <w:p w14:paraId="2A513D32" w14:textId="2B18F3D5" w:rsidR="007E69CB" w:rsidRPr="007E69CB" w:rsidRDefault="007E69CB" w:rsidP="007E69CB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439" w:type="dxa"/>
            <w:vAlign w:val="bottom"/>
          </w:tcPr>
          <w:p w14:paraId="09A57D8F" w14:textId="16325106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2CCE9AFC" w14:textId="3F9A1C09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E69CB" w:rsidRPr="00541FB5" w14:paraId="6E1EF13C" w14:textId="77777777" w:rsidTr="007E69CB">
        <w:tc>
          <w:tcPr>
            <w:tcW w:w="1696" w:type="dxa"/>
            <w:vAlign w:val="bottom"/>
          </w:tcPr>
          <w:p w14:paraId="1B4E1F4C" w14:textId="77777777" w:rsidR="007E69CB" w:rsidRPr="00541FB5" w:rsidRDefault="007E69CB" w:rsidP="007E69CB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mPFC&gt;vPCC&gt;system</w:t>
            </w:r>
          </w:p>
        </w:tc>
        <w:tc>
          <w:tcPr>
            <w:tcW w:w="444" w:type="dxa"/>
            <w:vAlign w:val="bottom"/>
          </w:tcPr>
          <w:p w14:paraId="1F13548B" w14:textId="25F2EEF8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472" w:type="dxa"/>
            <w:vAlign w:val="bottom"/>
          </w:tcPr>
          <w:p w14:paraId="439F193C" w14:textId="1B69AF3D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472" w:type="dxa"/>
            <w:vAlign w:val="bottom"/>
          </w:tcPr>
          <w:p w14:paraId="4997EA3D" w14:textId="4ED52DBF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464" w:type="dxa"/>
            <w:vAlign w:val="bottom"/>
          </w:tcPr>
          <w:p w14:paraId="6401FF06" w14:textId="17A3ACE7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3BA1735B" w14:textId="016EEDC1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3BD32C4C" w14:textId="3D22F71D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2F5728F7" w14:textId="4BA2BC69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3DCB5EE7" w14:textId="6E40EBCB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3E048F39" w14:textId="1EBDB120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4FF7463D" w14:textId="5387E088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5C4E6567" w14:textId="789DA9CC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2" w:type="dxa"/>
            <w:vAlign w:val="bottom"/>
          </w:tcPr>
          <w:p w14:paraId="4695190D" w14:textId="4F61DE65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2" w:type="dxa"/>
            <w:vAlign w:val="bottom"/>
          </w:tcPr>
          <w:p w14:paraId="60EEF27E" w14:textId="6FB5C3F4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439" w:type="dxa"/>
            <w:vAlign w:val="bottom"/>
          </w:tcPr>
          <w:p w14:paraId="49D9C5C2" w14:textId="79C72269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4284723A" w14:textId="235B1F29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E69CB" w:rsidRPr="00541FB5" w14:paraId="0C739022" w14:textId="77777777" w:rsidTr="007E69CB">
        <w:tc>
          <w:tcPr>
            <w:tcW w:w="1696" w:type="dxa"/>
            <w:vAlign w:val="bottom"/>
          </w:tcPr>
          <w:p w14:paraId="341986A8" w14:textId="77777777" w:rsidR="007E69CB" w:rsidRPr="00541FB5" w:rsidRDefault="007E69CB" w:rsidP="007E69CB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 xml:space="preserve">mPFC&gt;system&gt;dPCC </w:t>
            </w:r>
          </w:p>
        </w:tc>
        <w:tc>
          <w:tcPr>
            <w:tcW w:w="444" w:type="dxa"/>
            <w:vAlign w:val="bottom"/>
          </w:tcPr>
          <w:p w14:paraId="524F983F" w14:textId="7C3A06CA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472" w:type="dxa"/>
            <w:vAlign w:val="bottom"/>
          </w:tcPr>
          <w:p w14:paraId="52909216" w14:textId="1A073049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0F4130BC" w14:textId="3B4325A0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4" w:type="dxa"/>
            <w:vAlign w:val="bottom"/>
          </w:tcPr>
          <w:p w14:paraId="52F74E7F" w14:textId="5D4E8408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748B52CC" w14:textId="2B2248C5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1FF45532" w14:textId="58F0DB84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7B752704" w14:textId="0DFDB40C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5866CC12" w14:textId="462ED712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7AAFC60C" w14:textId="0089EBFC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444DAFB2" w14:textId="78FC4257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735A2AE2" w14:textId="0A79AD5B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2" w:type="dxa"/>
            <w:vAlign w:val="bottom"/>
          </w:tcPr>
          <w:p w14:paraId="652C1D88" w14:textId="67DC536F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2" w:type="dxa"/>
            <w:vAlign w:val="bottom"/>
          </w:tcPr>
          <w:p w14:paraId="6875C6F1" w14:textId="2465DB7A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439" w:type="dxa"/>
            <w:vAlign w:val="bottom"/>
          </w:tcPr>
          <w:p w14:paraId="095DF1E8" w14:textId="72A1ADB6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439" w:type="dxa"/>
            <w:vAlign w:val="bottom"/>
          </w:tcPr>
          <w:p w14:paraId="74160966" w14:textId="3F920984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6</w:t>
            </w:r>
          </w:p>
        </w:tc>
      </w:tr>
      <w:tr w:rsidR="007E69CB" w:rsidRPr="00541FB5" w14:paraId="1D7524E4" w14:textId="77777777" w:rsidTr="007E69CB">
        <w:tc>
          <w:tcPr>
            <w:tcW w:w="1696" w:type="dxa"/>
            <w:vAlign w:val="bottom"/>
          </w:tcPr>
          <w:p w14:paraId="486D286A" w14:textId="77777777" w:rsidR="007E69CB" w:rsidRPr="00541FB5" w:rsidRDefault="007E69CB" w:rsidP="007E69CB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 xml:space="preserve">mPFC&gt;system&gt;vPCC </w:t>
            </w:r>
          </w:p>
        </w:tc>
        <w:tc>
          <w:tcPr>
            <w:tcW w:w="444" w:type="dxa"/>
            <w:vAlign w:val="bottom"/>
          </w:tcPr>
          <w:p w14:paraId="1EB44FF7" w14:textId="586A9FE4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066C67F6" w14:textId="06D2E3FD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07DD08CF" w14:textId="20D42D19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4" w:type="dxa"/>
            <w:vAlign w:val="bottom"/>
          </w:tcPr>
          <w:p w14:paraId="45A7A8C4" w14:textId="586B6994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4C02508D" w14:textId="2AC8121B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0FD919E7" w14:textId="0619E738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16C35CE1" w14:textId="17B14111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5FCEF2C9" w14:textId="418147EE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2144FB10" w14:textId="6768FB65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6E6059D2" w14:textId="2CE4FA74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0162B24C" w14:textId="2135ED80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2" w:type="dxa"/>
            <w:vAlign w:val="bottom"/>
          </w:tcPr>
          <w:p w14:paraId="425EBB64" w14:textId="1CA5D700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2" w:type="dxa"/>
            <w:vAlign w:val="bottom"/>
          </w:tcPr>
          <w:p w14:paraId="4747C47E" w14:textId="7DC56F83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274A00EC" w14:textId="371A0F30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5D122DD5" w14:textId="67801106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E69CB" w:rsidRPr="00541FB5" w14:paraId="68B03FF4" w14:textId="77777777" w:rsidTr="007E69CB">
        <w:tc>
          <w:tcPr>
            <w:tcW w:w="1696" w:type="dxa"/>
            <w:vAlign w:val="bottom"/>
          </w:tcPr>
          <w:p w14:paraId="3214F082" w14:textId="77777777" w:rsidR="007E69CB" w:rsidRPr="00541FB5" w:rsidRDefault="007E69CB" w:rsidP="007E69CB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dPCC&gt;mPFC&gt;system</w:t>
            </w:r>
          </w:p>
        </w:tc>
        <w:tc>
          <w:tcPr>
            <w:tcW w:w="444" w:type="dxa"/>
            <w:vAlign w:val="bottom"/>
          </w:tcPr>
          <w:p w14:paraId="685B6F1C" w14:textId="0D84CB91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16C274BE" w14:textId="69FACB81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3D056242" w14:textId="63811475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4" w:type="dxa"/>
            <w:vAlign w:val="bottom"/>
          </w:tcPr>
          <w:p w14:paraId="12975186" w14:textId="2513D062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521F4976" w14:textId="5E34A7BC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15520E29" w14:textId="1748C830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07F5E9A7" w14:textId="4AF7962B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00116C56" w14:textId="65215646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3775C95A" w14:textId="6B3ED940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3CBA5EAF" w14:textId="70B502F1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54CF30A5" w14:textId="3F490E43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2" w:type="dxa"/>
            <w:vAlign w:val="bottom"/>
          </w:tcPr>
          <w:p w14:paraId="2B8A1850" w14:textId="48D21A55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2" w:type="dxa"/>
            <w:vAlign w:val="bottom"/>
          </w:tcPr>
          <w:p w14:paraId="6BD37DE4" w14:textId="747E52E9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2B9182F3" w14:textId="21E8A13D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08596625" w14:textId="1A53F4F2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E69CB" w:rsidRPr="00541FB5" w14:paraId="23FB9E59" w14:textId="77777777" w:rsidTr="007E69CB">
        <w:tc>
          <w:tcPr>
            <w:tcW w:w="1696" w:type="dxa"/>
            <w:vAlign w:val="bottom"/>
          </w:tcPr>
          <w:p w14:paraId="4C925B6A" w14:textId="77777777" w:rsidR="007E69CB" w:rsidRPr="00541FB5" w:rsidRDefault="007E69CB" w:rsidP="007E69CB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vPCC&gt;mPFC&gt;system</w:t>
            </w:r>
          </w:p>
        </w:tc>
        <w:tc>
          <w:tcPr>
            <w:tcW w:w="444" w:type="dxa"/>
            <w:vAlign w:val="bottom"/>
          </w:tcPr>
          <w:p w14:paraId="25C9E14E" w14:textId="4C642CDB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472" w:type="dxa"/>
            <w:vAlign w:val="bottom"/>
          </w:tcPr>
          <w:p w14:paraId="4CD5211C" w14:textId="148549BD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27641CB8" w14:textId="555E0F7E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4" w:type="dxa"/>
            <w:vAlign w:val="bottom"/>
          </w:tcPr>
          <w:p w14:paraId="46AE87C0" w14:textId="2EB72A43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309AA07A" w14:textId="3DCAF8CA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370B25FD" w14:textId="12C229D1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41BD2131" w14:textId="73B8C749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0FAF3D2E" w14:textId="684D2CB3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50CAC229" w14:textId="5AD2E94E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0D877E6E" w14:textId="20F10ED6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220A0C24" w14:textId="5E0C8256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2" w:type="dxa"/>
            <w:vAlign w:val="bottom"/>
          </w:tcPr>
          <w:p w14:paraId="7680942C" w14:textId="1B8BD239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2" w:type="dxa"/>
            <w:vAlign w:val="bottom"/>
          </w:tcPr>
          <w:p w14:paraId="3DC146AF" w14:textId="2D3FA5DD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3AC1743A" w14:textId="53466FD3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439" w:type="dxa"/>
            <w:vAlign w:val="bottom"/>
          </w:tcPr>
          <w:p w14:paraId="2A94A7F1" w14:textId="7DCAD471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E69CB" w:rsidRPr="00541FB5" w14:paraId="226D27AA" w14:textId="77777777" w:rsidTr="007E69CB">
        <w:tc>
          <w:tcPr>
            <w:tcW w:w="1696" w:type="dxa"/>
            <w:vAlign w:val="bottom"/>
          </w:tcPr>
          <w:p w14:paraId="06F66EFD" w14:textId="77777777" w:rsidR="007E69CB" w:rsidRPr="00541FB5" w:rsidRDefault="007E69CB" w:rsidP="007E69CB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dPCC&gt;system&gt;mPFC</w:t>
            </w:r>
          </w:p>
        </w:tc>
        <w:tc>
          <w:tcPr>
            <w:tcW w:w="444" w:type="dxa"/>
            <w:vAlign w:val="bottom"/>
          </w:tcPr>
          <w:p w14:paraId="370C8B4B" w14:textId="3A823612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77489C9A" w14:textId="1F0A99B1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472" w:type="dxa"/>
            <w:vAlign w:val="bottom"/>
          </w:tcPr>
          <w:p w14:paraId="37ACB06A" w14:textId="1734047D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4" w:type="dxa"/>
            <w:vAlign w:val="bottom"/>
          </w:tcPr>
          <w:p w14:paraId="76F89EB5" w14:textId="03B8D4A6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3AED7B8B" w14:textId="3F8245B4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43A94BA7" w14:textId="7A58E626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50C81C6F" w14:textId="0607F544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27F7B534" w14:textId="08E64C40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64EF4E6D" w14:textId="3CEA7063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4BA090D3" w14:textId="082CE218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69E0D7B3" w14:textId="3E2AB9F6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2" w:type="dxa"/>
            <w:vAlign w:val="bottom"/>
          </w:tcPr>
          <w:p w14:paraId="71BFE130" w14:textId="5C0EC865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2" w:type="dxa"/>
            <w:vAlign w:val="bottom"/>
          </w:tcPr>
          <w:p w14:paraId="692EF59B" w14:textId="4A9ECCAF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439" w:type="dxa"/>
            <w:vAlign w:val="bottom"/>
          </w:tcPr>
          <w:p w14:paraId="49912F39" w14:textId="13380D54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61CD7778" w14:textId="6944E5FD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E69CB" w:rsidRPr="00541FB5" w14:paraId="11E7F56D" w14:textId="77777777" w:rsidTr="007E69CB">
        <w:tc>
          <w:tcPr>
            <w:tcW w:w="1696" w:type="dxa"/>
            <w:vAlign w:val="bottom"/>
          </w:tcPr>
          <w:p w14:paraId="50975BE8" w14:textId="77777777" w:rsidR="007E69CB" w:rsidRPr="00541FB5" w:rsidRDefault="007E69CB" w:rsidP="007E69CB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vPCC&gt;system&gt;mPFC</w:t>
            </w:r>
          </w:p>
        </w:tc>
        <w:tc>
          <w:tcPr>
            <w:tcW w:w="444" w:type="dxa"/>
            <w:vAlign w:val="bottom"/>
          </w:tcPr>
          <w:p w14:paraId="59ADA121" w14:textId="30611374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750B649F" w14:textId="39E9F973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51202EB5" w14:textId="419CDD7E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4" w:type="dxa"/>
            <w:vAlign w:val="bottom"/>
          </w:tcPr>
          <w:p w14:paraId="5AACB4D6" w14:textId="0397A2FE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2EA262D7" w14:textId="72E62EA0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26B69791" w14:textId="3A6C96E9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45E157C3" w14:textId="421BAA99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70F0B59E" w14:textId="77EC5F94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5D74702C" w14:textId="4A4C9B3D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570038E6" w14:textId="581C21E1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3E93C57E" w14:textId="5F263716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2" w:type="dxa"/>
            <w:vAlign w:val="bottom"/>
          </w:tcPr>
          <w:p w14:paraId="460C48DE" w14:textId="584B631D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2" w:type="dxa"/>
            <w:vAlign w:val="bottom"/>
          </w:tcPr>
          <w:p w14:paraId="60543B2C" w14:textId="260BCA50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439" w:type="dxa"/>
            <w:vAlign w:val="bottom"/>
          </w:tcPr>
          <w:p w14:paraId="1A6EEE9D" w14:textId="61ED23C2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2CC4B888" w14:textId="68641100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E69CB" w:rsidRPr="00541FB5" w14:paraId="251DF58B" w14:textId="77777777" w:rsidTr="007E69CB">
        <w:tc>
          <w:tcPr>
            <w:tcW w:w="1696" w:type="dxa"/>
            <w:vAlign w:val="bottom"/>
          </w:tcPr>
          <w:p w14:paraId="0ABF1D09" w14:textId="77777777" w:rsidR="007E69CB" w:rsidRPr="00541FB5" w:rsidRDefault="007E69CB" w:rsidP="007E69CB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 xml:space="preserve">system&gt;mPFC&gt;dPCC </w:t>
            </w:r>
          </w:p>
        </w:tc>
        <w:tc>
          <w:tcPr>
            <w:tcW w:w="444" w:type="dxa"/>
            <w:vAlign w:val="bottom"/>
          </w:tcPr>
          <w:p w14:paraId="60C98BDA" w14:textId="635D3F4B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472" w:type="dxa"/>
            <w:vAlign w:val="bottom"/>
          </w:tcPr>
          <w:p w14:paraId="2F072322" w14:textId="60137FFA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3FDB8945" w14:textId="64FC3841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464" w:type="dxa"/>
            <w:vAlign w:val="bottom"/>
          </w:tcPr>
          <w:p w14:paraId="642E0590" w14:textId="724242AC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54985BEC" w14:textId="300606DE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740B5B2D" w14:textId="00E36E2B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72B5C382" w14:textId="5CFA1423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421A3D4D" w14:textId="048427DE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03AE7C2E" w14:textId="72E634CA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57DEB5F2" w14:textId="13139FCD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15F6D876" w14:textId="5257F30A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2" w:type="dxa"/>
            <w:vAlign w:val="bottom"/>
          </w:tcPr>
          <w:p w14:paraId="39DAEEA6" w14:textId="2AD54229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2" w:type="dxa"/>
            <w:vAlign w:val="bottom"/>
          </w:tcPr>
          <w:p w14:paraId="1F023098" w14:textId="4A90507A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320F0C57" w14:textId="6181C5DB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06592646" w14:textId="161CE176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</w:tr>
      <w:tr w:rsidR="007E69CB" w:rsidRPr="00541FB5" w14:paraId="36BE7D8F" w14:textId="77777777" w:rsidTr="007E69CB">
        <w:tc>
          <w:tcPr>
            <w:tcW w:w="1696" w:type="dxa"/>
            <w:vAlign w:val="bottom"/>
          </w:tcPr>
          <w:p w14:paraId="09618C1F" w14:textId="77777777" w:rsidR="007E69CB" w:rsidRPr="00541FB5" w:rsidRDefault="007E69CB" w:rsidP="007E69CB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 xml:space="preserve">system&gt;mPFC&gt;vPCC </w:t>
            </w:r>
          </w:p>
        </w:tc>
        <w:tc>
          <w:tcPr>
            <w:tcW w:w="444" w:type="dxa"/>
            <w:vAlign w:val="bottom"/>
          </w:tcPr>
          <w:p w14:paraId="7E4944B2" w14:textId="6721736F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5BDD4CC9" w14:textId="67589A72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472" w:type="dxa"/>
            <w:vAlign w:val="bottom"/>
          </w:tcPr>
          <w:p w14:paraId="53D7990E" w14:textId="55EA3490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4" w:type="dxa"/>
            <w:vAlign w:val="bottom"/>
          </w:tcPr>
          <w:p w14:paraId="1117865B" w14:textId="66B74943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4E8A037C" w14:textId="50EE72CF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1FB48F41" w14:textId="0E46E5E6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6CE876F8" w14:textId="3FED50F0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2D28F770" w14:textId="401D525B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17A95A88" w14:textId="49A0FD2C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5702DAE3" w14:textId="06536D9E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23941B3F" w14:textId="2F345952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2" w:type="dxa"/>
            <w:vAlign w:val="bottom"/>
          </w:tcPr>
          <w:p w14:paraId="03E5FF21" w14:textId="16BB6C3F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2" w:type="dxa"/>
            <w:vAlign w:val="bottom"/>
          </w:tcPr>
          <w:p w14:paraId="29795428" w14:textId="1D6C4412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2E9E3ABB" w14:textId="0902BBE8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439" w:type="dxa"/>
            <w:vAlign w:val="bottom"/>
          </w:tcPr>
          <w:p w14:paraId="073FD441" w14:textId="5D7C21A8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E69CB" w:rsidRPr="00541FB5" w14:paraId="3FD5D7FC" w14:textId="77777777" w:rsidTr="007E69CB">
        <w:tc>
          <w:tcPr>
            <w:tcW w:w="1696" w:type="dxa"/>
            <w:vAlign w:val="bottom"/>
          </w:tcPr>
          <w:p w14:paraId="44E3966A" w14:textId="77777777" w:rsidR="007E69CB" w:rsidRPr="00541FB5" w:rsidRDefault="007E69CB" w:rsidP="007E69CB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system&gt;dPCC&gt;mPFC</w:t>
            </w:r>
          </w:p>
        </w:tc>
        <w:tc>
          <w:tcPr>
            <w:tcW w:w="444" w:type="dxa"/>
            <w:vAlign w:val="bottom"/>
          </w:tcPr>
          <w:p w14:paraId="6A0E3493" w14:textId="09564C75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3E03E3F6" w14:textId="3296954B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364D382C" w14:textId="717C1377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464" w:type="dxa"/>
            <w:vAlign w:val="bottom"/>
          </w:tcPr>
          <w:p w14:paraId="4B70C7BA" w14:textId="397F33DB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40AAF8F2" w14:textId="1080D52F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7A1D359A" w14:textId="56B247FF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4D9E3F0B" w14:textId="7A818AAF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4AE56AA1" w14:textId="16ACB3FC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5E386FF6" w14:textId="647C7BF8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362C2987" w14:textId="3DF46967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5741EEDE" w14:textId="47F28566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2" w:type="dxa"/>
            <w:vAlign w:val="bottom"/>
          </w:tcPr>
          <w:p w14:paraId="177597C9" w14:textId="59C28D84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2" w:type="dxa"/>
            <w:vAlign w:val="bottom"/>
          </w:tcPr>
          <w:p w14:paraId="154CCB65" w14:textId="7E240FEE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3E239F35" w14:textId="66DBB8AA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439" w:type="dxa"/>
            <w:vAlign w:val="bottom"/>
          </w:tcPr>
          <w:p w14:paraId="779F92F6" w14:textId="6C60DFDC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3.4</w:t>
            </w:r>
          </w:p>
        </w:tc>
      </w:tr>
      <w:tr w:rsidR="007E69CB" w:rsidRPr="00541FB5" w14:paraId="4527A550" w14:textId="77777777" w:rsidTr="007E69CB">
        <w:tc>
          <w:tcPr>
            <w:tcW w:w="1696" w:type="dxa"/>
            <w:vAlign w:val="bottom"/>
          </w:tcPr>
          <w:p w14:paraId="09CBB8B0" w14:textId="77777777" w:rsidR="007E69CB" w:rsidRPr="00541FB5" w:rsidRDefault="007E69CB" w:rsidP="007E69CB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system&gt;vPCC&gt;mPFC</w:t>
            </w:r>
          </w:p>
        </w:tc>
        <w:tc>
          <w:tcPr>
            <w:tcW w:w="444" w:type="dxa"/>
            <w:vAlign w:val="bottom"/>
          </w:tcPr>
          <w:p w14:paraId="6778FF1E" w14:textId="4EBFE3E5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27E0112B" w14:textId="79A25DDE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472" w:type="dxa"/>
            <w:vAlign w:val="bottom"/>
          </w:tcPr>
          <w:p w14:paraId="59FF6E58" w14:textId="18E81096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464" w:type="dxa"/>
            <w:vAlign w:val="bottom"/>
          </w:tcPr>
          <w:p w14:paraId="37390A00" w14:textId="1F15D539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22416849" w14:textId="199FB600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424A7A88" w14:textId="38CFDEB6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3E4B8E38" w14:textId="22CD4B56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739BD9E0" w14:textId="1B68E95D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3D0256EB" w14:textId="2EF8D750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1DCD489E" w14:textId="1D325523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6767A7AB" w14:textId="1E1816E0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2" w:type="dxa"/>
            <w:vAlign w:val="bottom"/>
          </w:tcPr>
          <w:p w14:paraId="0E9835E6" w14:textId="696A7EC3" w:rsidR="007E69CB" w:rsidRPr="00E03130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432" w:type="dxa"/>
            <w:vAlign w:val="bottom"/>
          </w:tcPr>
          <w:p w14:paraId="005865D1" w14:textId="48841EDD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5A46AB50" w14:textId="49CE3D3D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439" w:type="dxa"/>
            <w:vAlign w:val="bottom"/>
          </w:tcPr>
          <w:p w14:paraId="6426F23B" w14:textId="6F0E18A9" w:rsidR="007E69CB" w:rsidRPr="007E69CB" w:rsidRDefault="007E69CB" w:rsidP="007E69C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69CB">
              <w:rPr>
                <w:rFonts w:ascii="Calibri" w:hAnsi="Calibri" w:cs="Calibri"/>
                <w:color w:val="000000"/>
                <w:sz w:val="18"/>
                <w:szCs w:val="18"/>
              </w:rPr>
              <w:t>3.4</w:t>
            </w:r>
          </w:p>
        </w:tc>
      </w:tr>
    </w:tbl>
    <w:p w14:paraId="1CFDCCC6" w14:textId="77777777" w:rsidR="000560F5" w:rsidRDefault="000560F5" w:rsidP="00FD1616">
      <w:pPr>
        <w:jc w:val="right"/>
      </w:pPr>
    </w:p>
    <w:p w14:paraId="1DE5EF24" w14:textId="77777777" w:rsidR="000560F5" w:rsidRDefault="00AC78D0" w:rsidP="00AC78D0">
      <w:pPr>
        <w:pStyle w:val="ListParagraph"/>
        <w:numPr>
          <w:ilvl w:val="0"/>
          <w:numId w:val="1"/>
        </w:numPr>
      </w:pPr>
      <w:r>
        <w:t xml:space="preserve">Inter DMN-Sensorimotor Correlations 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1678"/>
        <w:gridCol w:w="434"/>
        <w:gridCol w:w="462"/>
        <w:gridCol w:w="461"/>
        <w:gridCol w:w="462"/>
        <w:gridCol w:w="462"/>
        <w:gridCol w:w="542"/>
        <w:gridCol w:w="444"/>
        <w:gridCol w:w="467"/>
        <w:gridCol w:w="467"/>
        <w:gridCol w:w="467"/>
        <w:gridCol w:w="467"/>
        <w:gridCol w:w="467"/>
        <w:gridCol w:w="439"/>
        <w:gridCol w:w="433"/>
        <w:gridCol w:w="433"/>
      </w:tblGrid>
      <w:tr w:rsidR="007F0A81" w:rsidRPr="00541FB5" w14:paraId="7244C776" w14:textId="77777777" w:rsidTr="00A32335">
        <w:tc>
          <w:tcPr>
            <w:tcW w:w="1678" w:type="dxa"/>
          </w:tcPr>
          <w:p w14:paraId="1913F84B" w14:textId="77777777" w:rsidR="000560F5" w:rsidRPr="00541FB5" w:rsidRDefault="000560F5" w:rsidP="000560F5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DMN-</w:t>
            </w:r>
            <w:r>
              <w:rPr>
                <w:rFonts w:cstheme="minorHAnsi" w:hint="cs"/>
                <w:b/>
                <w:bCs/>
                <w:sz w:val="16"/>
                <w:szCs w:val="16"/>
              </w:rPr>
              <w:t>SM</w:t>
            </w:r>
          </w:p>
          <w:p w14:paraId="2E292246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  <w:rtl/>
              </w:rPr>
            </w:pPr>
            <w:r w:rsidRPr="00541FB5">
              <w:rPr>
                <w:rFonts w:cstheme="minorHAnsi"/>
                <w:b/>
                <w:bCs/>
                <w:sz w:val="16"/>
                <w:szCs w:val="16"/>
              </w:rPr>
              <w:t>Positive Correlations</w:t>
            </w:r>
          </w:p>
        </w:tc>
        <w:tc>
          <w:tcPr>
            <w:tcW w:w="1357" w:type="dxa"/>
            <w:gridSpan w:val="3"/>
          </w:tcPr>
          <w:p w14:paraId="7B14A6C7" w14:textId="592DEA5B" w:rsidR="000560F5" w:rsidRPr="00541FB5" w:rsidRDefault="00A3233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WM</w:t>
            </w:r>
          </w:p>
        </w:tc>
        <w:tc>
          <w:tcPr>
            <w:tcW w:w="1466" w:type="dxa"/>
            <w:gridSpan w:val="3"/>
          </w:tcPr>
          <w:p w14:paraId="624F07D8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/>
                <w:sz w:val="16"/>
                <w:szCs w:val="16"/>
              </w:rPr>
              <w:t>EF</w:t>
            </w:r>
          </w:p>
        </w:tc>
        <w:tc>
          <w:tcPr>
            <w:tcW w:w="1378" w:type="dxa"/>
            <w:gridSpan w:val="3"/>
          </w:tcPr>
          <w:p w14:paraId="0CECC483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/>
                <w:sz w:val="16"/>
                <w:szCs w:val="16"/>
              </w:rPr>
              <w:t>Lan</w:t>
            </w:r>
          </w:p>
        </w:tc>
        <w:tc>
          <w:tcPr>
            <w:tcW w:w="1401" w:type="dxa"/>
            <w:gridSpan w:val="3"/>
          </w:tcPr>
          <w:p w14:paraId="723B7D4D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 w:hint="cs"/>
                <w:sz w:val="16"/>
                <w:szCs w:val="16"/>
              </w:rPr>
              <w:t>M</w:t>
            </w:r>
            <w:r w:rsidRPr="00541FB5">
              <w:rPr>
                <w:rFonts w:cstheme="minorHAnsi"/>
                <w:sz w:val="16"/>
                <w:szCs w:val="16"/>
              </w:rPr>
              <w:t>em</w:t>
            </w:r>
          </w:p>
        </w:tc>
        <w:tc>
          <w:tcPr>
            <w:tcW w:w="1305" w:type="dxa"/>
            <w:gridSpan w:val="3"/>
          </w:tcPr>
          <w:p w14:paraId="6F42D726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 w:hint="cs"/>
                <w:sz w:val="16"/>
                <w:szCs w:val="16"/>
              </w:rPr>
              <w:t>VSF</w:t>
            </w:r>
          </w:p>
        </w:tc>
      </w:tr>
      <w:tr w:rsidR="007F0A81" w:rsidRPr="00541FB5" w14:paraId="3831FD29" w14:textId="77777777" w:rsidTr="00A32335">
        <w:tc>
          <w:tcPr>
            <w:tcW w:w="1678" w:type="dxa"/>
          </w:tcPr>
          <w:p w14:paraId="53A4E10B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Scale</w:t>
            </w:r>
          </w:p>
        </w:tc>
        <w:tc>
          <w:tcPr>
            <w:tcW w:w="434" w:type="dxa"/>
          </w:tcPr>
          <w:p w14:paraId="775A417A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62" w:type="dxa"/>
          </w:tcPr>
          <w:p w14:paraId="5C8EE765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461" w:type="dxa"/>
          </w:tcPr>
          <w:p w14:paraId="714FF41E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462" w:type="dxa"/>
          </w:tcPr>
          <w:p w14:paraId="2355085A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62" w:type="dxa"/>
          </w:tcPr>
          <w:p w14:paraId="102E3C71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42" w:type="dxa"/>
          </w:tcPr>
          <w:p w14:paraId="58D16310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444" w:type="dxa"/>
          </w:tcPr>
          <w:p w14:paraId="73D23680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67" w:type="dxa"/>
          </w:tcPr>
          <w:p w14:paraId="6281B699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467" w:type="dxa"/>
          </w:tcPr>
          <w:p w14:paraId="2546ED37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3</w:t>
            </w:r>
          </w:p>
        </w:tc>
        <w:tc>
          <w:tcPr>
            <w:tcW w:w="467" w:type="dxa"/>
          </w:tcPr>
          <w:p w14:paraId="2D072475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1</w:t>
            </w:r>
          </w:p>
        </w:tc>
        <w:tc>
          <w:tcPr>
            <w:tcW w:w="467" w:type="dxa"/>
          </w:tcPr>
          <w:p w14:paraId="060E6F4E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2</w:t>
            </w:r>
          </w:p>
        </w:tc>
        <w:tc>
          <w:tcPr>
            <w:tcW w:w="467" w:type="dxa"/>
          </w:tcPr>
          <w:p w14:paraId="72D0ABCB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3</w:t>
            </w:r>
          </w:p>
        </w:tc>
        <w:tc>
          <w:tcPr>
            <w:tcW w:w="439" w:type="dxa"/>
          </w:tcPr>
          <w:p w14:paraId="4A5B8E3F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1</w:t>
            </w:r>
          </w:p>
        </w:tc>
        <w:tc>
          <w:tcPr>
            <w:tcW w:w="433" w:type="dxa"/>
          </w:tcPr>
          <w:p w14:paraId="356CD856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2</w:t>
            </w:r>
          </w:p>
        </w:tc>
        <w:tc>
          <w:tcPr>
            <w:tcW w:w="433" w:type="dxa"/>
          </w:tcPr>
          <w:p w14:paraId="2BB41FBA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 w:hint="cs"/>
                <w:sz w:val="16"/>
                <w:szCs w:val="16"/>
                <w:rtl/>
              </w:rPr>
              <w:t>3</w:t>
            </w:r>
          </w:p>
        </w:tc>
      </w:tr>
      <w:tr w:rsidR="00A32335" w:rsidRPr="00541FB5" w14:paraId="30801D02" w14:textId="77777777" w:rsidTr="00A32335">
        <w:tc>
          <w:tcPr>
            <w:tcW w:w="1678" w:type="dxa"/>
            <w:vAlign w:val="bottom"/>
          </w:tcPr>
          <w:p w14:paraId="70C9D885" w14:textId="77777777" w:rsidR="00A32335" w:rsidRPr="00541FB5" w:rsidRDefault="00A32335" w:rsidP="00A32335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mPFC&gt;dPCC&gt;system</w:t>
            </w:r>
          </w:p>
        </w:tc>
        <w:tc>
          <w:tcPr>
            <w:tcW w:w="434" w:type="dxa"/>
            <w:vAlign w:val="bottom"/>
          </w:tcPr>
          <w:p w14:paraId="0A84633A" w14:textId="460B6424" w:rsidR="00A32335" w:rsidRPr="00E03130" w:rsidRDefault="00A32335" w:rsidP="00A32335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vAlign w:val="bottom"/>
          </w:tcPr>
          <w:p w14:paraId="13DF53C2" w14:textId="2F2C0011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1" w:type="dxa"/>
            <w:vAlign w:val="bottom"/>
          </w:tcPr>
          <w:p w14:paraId="799CE8FA" w14:textId="168CB5ED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vAlign w:val="bottom"/>
          </w:tcPr>
          <w:p w14:paraId="13A2C52B" w14:textId="7690BCC1" w:rsidR="00A32335" w:rsidRPr="00A32335" w:rsidRDefault="00A32335" w:rsidP="00A32335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462" w:type="dxa"/>
            <w:vAlign w:val="bottom"/>
          </w:tcPr>
          <w:p w14:paraId="6672D052" w14:textId="29A6389E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542" w:type="dxa"/>
            <w:vAlign w:val="bottom"/>
          </w:tcPr>
          <w:p w14:paraId="5DAEC17D" w14:textId="11BAC954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vAlign w:val="bottom"/>
          </w:tcPr>
          <w:p w14:paraId="1441C13D" w14:textId="711D9E6C" w:rsidR="00A32335" w:rsidRPr="00A32335" w:rsidRDefault="00A32335" w:rsidP="00A32335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399EF90F" w14:textId="5FC63992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467" w:type="dxa"/>
            <w:vAlign w:val="bottom"/>
          </w:tcPr>
          <w:p w14:paraId="22C57B42" w14:textId="18538DB9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0D165F68" w14:textId="11E1056E" w:rsidR="00A32335" w:rsidRPr="00A32335" w:rsidRDefault="00A32335" w:rsidP="00A32335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467" w:type="dxa"/>
            <w:vAlign w:val="bottom"/>
          </w:tcPr>
          <w:p w14:paraId="2E56D6C0" w14:textId="009A0310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467" w:type="dxa"/>
            <w:vAlign w:val="bottom"/>
          </w:tcPr>
          <w:p w14:paraId="54793F8B" w14:textId="2F7435D6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439" w:type="dxa"/>
            <w:vAlign w:val="bottom"/>
          </w:tcPr>
          <w:p w14:paraId="4A878F63" w14:textId="76684A45" w:rsidR="00A32335" w:rsidRPr="00E03130" w:rsidRDefault="00A32335" w:rsidP="00A32335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33" w:type="dxa"/>
            <w:vAlign w:val="bottom"/>
          </w:tcPr>
          <w:p w14:paraId="4D94A547" w14:textId="11F6CDFC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3" w:type="dxa"/>
            <w:vAlign w:val="bottom"/>
          </w:tcPr>
          <w:p w14:paraId="5A95663D" w14:textId="28605056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32335" w:rsidRPr="00541FB5" w14:paraId="5C13FB47" w14:textId="77777777" w:rsidTr="00A32335">
        <w:tc>
          <w:tcPr>
            <w:tcW w:w="1678" w:type="dxa"/>
            <w:vAlign w:val="bottom"/>
          </w:tcPr>
          <w:p w14:paraId="3DE5B051" w14:textId="77777777" w:rsidR="00A32335" w:rsidRPr="00541FB5" w:rsidRDefault="00A32335" w:rsidP="00A32335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mPFC&gt;vPCC&gt;system</w:t>
            </w:r>
          </w:p>
        </w:tc>
        <w:tc>
          <w:tcPr>
            <w:tcW w:w="434" w:type="dxa"/>
            <w:vAlign w:val="bottom"/>
          </w:tcPr>
          <w:p w14:paraId="2FA9DE0E" w14:textId="70E07AC6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vAlign w:val="bottom"/>
          </w:tcPr>
          <w:p w14:paraId="22B895A1" w14:textId="5D8FCE0C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1" w:type="dxa"/>
            <w:vAlign w:val="bottom"/>
          </w:tcPr>
          <w:p w14:paraId="1E511376" w14:textId="62792BBD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vAlign w:val="bottom"/>
          </w:tcPr>
          <w:p w14:paraId="276464C5" w14:textId="39E40D41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vAlign w:val="bottom"/>
          </w:tcPr>
          <w:p w14:paraId="517A974E" w14:textId="3D63C346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vAlign w:val="bottom"/>
          </w:tcPr>
          <w:p w14:paraId="670B7EF3" w14:textId="45CA57E8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vAlign w:val="bottom"/>
          </w:tcPr>
          <w:p w14:paraId="3F121488" w14:textId="66BFC2AA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467" w:type="dxa"/>
            <w:vAlign w:val="bottom"/>
          </w:tcPr>
          <w:p w14:paraId="33AA8098" w14:textId="5870A8AE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2F14233B" w14:textId="25509693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467" w:type="dxa"/>
            <w:vAlign w:val="bottom"/>
          </w:tcPr>
          <w:p w14:paraId="32986A5F" w14:textId="3945C063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467" w:type="dxa"/>
            <w:vAlign w:val="bottom"/>
          </w:tcPr>
          <w:p w14:paraId="1C35937C" w14:textId="45944099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467" w:type="dxa"/>
            <w:vAlign w:val="bottom"/>
          </w:tcPr>
          <w:p w14:paraId="4E67AEC6" w14:textId="1A27591A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439" w:type="dxa"/>
            <w:vAlign w:val="bottom"/>
          </w:tcPr>
          <w:p w14:paraId="7AA8BAA4" w14:textId="5B846052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3" w:type="dxa"/>
            <w:vAlign w:val="bottom"/>
          </w:tcPr>
          <w:p w14:paraId="360D282E" w14:textId="0BFF4846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3" w:type="dxa"/>
            <w:vAlign w:val="bottom"/>
          </w:tcPr>
          <w:p w14:paraId="31CB3744" w14:textId="2C1A6772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32335" w:rsidRPr="00541FB5" w14:paraId="77603885" w14:textId="77777777" w:rsidTr="00A32335">
        <w:tc>
          <w:tcPr>
            <w:tcW w:w="1678" w:type="dxa"/>
            <w:vAlign w:val="bottom"/>
          </w:tcPr>
          <w:p w14:paraId="059BA8E4" w14:textId="77777777" w:rsidR="00A32335" w:rsidRPr="00541FB5" w:rsidRDefault="00A32335" w:rsidP="00A32335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 xml:space="preserve">mPFC&gt;system&gt;dPCC </w:t>
            </w:r>
          </w:p>
        </w:tc>
        <w:tc>
          <w:tcPr>
            <w:tcW w:w="434" w:type="dxa"/>
            <w:vAlign w:val="bottom"/>
          </w:tcPr>
          <w:p w14:paraId="3FAADAFD" w14:textId="28903DAE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vAlign w:val="bottom"/>
          </w:tcPr>
          <w:p w14:paraId="18A0038A" w14:textId="280A273E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1" w:type="dxa"/>
            <w:vAlign w:val="bottom"/>
          </w:tcPr>
          <w:p w14:paraId="4DB480A0" w14:textId="71CB8715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vAlign w:val="bottom"/>
          </w:tcPr>
          <w:p w14:paraId="20B75C82" w14:textId="7CDD5325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vAlign w:val="bottom"/>
          </w:tcPr>
          <w:p w14:paraId="3564ADA9" w14:textId="37472ABF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vAlign w:val="bottom"/>
          </w:tcPr>
          <w:p w14:paraId="7266FC57" w14:textId="7E9B488D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vAlign w:val="bottom"/>
          </w:tcPr>
          <w:p w14:paraId="73EB8E89" w14:textId="7503F712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2EC82491" w14:textId="720AA767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467" w:type="dxa"/>
            <w:vAlign w:val="bottom"/>
          </w:tcPr>
          <w:p w14:paraId="4F2F9FD3" w14:textId="2BA12E45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467" w:type="dxa"/>
            <w:vAlign w:val="bottom"/>
          </w:tcPr>
          <w:p w14:paraId="711330A0" w14:textId="1B1BA188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083D5534" w14:textId="16700263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467" w:type="dxa"/>
            <w:vAlign w:val="bottom"/>
          </w:tcPr>
          <w:p w14:paraId="33FA4EBC" w14:textId="62183B46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439" w:type="dxa"/>
            <w:vAlign w:val="bottom"/>
          </w:tcPr>
          <w:p w14:paraId="24AB4788" w14:textId="10331EF2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3" w:type="dxa"/>
            <w:vAlign w:val="bottom"/>
          </w:tcPr>
          <w:p w14:paraId="59E3FFF3" w14:textId="5989A2B0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3" w:type="dxa"/>
            <w:vAlign w:val="bottom"/>
          </w:tcPr>
          <w:p w14:paraId="1ADEFB6D" w14:textId="58CD5D85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32335" w:rsidRPr="00541FB5" w14:paraId="7383132E" w14:textId="77777777" w:rsidTr="00A32335">
        <w:tc>
          <w:tcPr>
            <w:tcW w:w="1678" w:type="dxa"/>
            <w:vAlign w:val="bottom"/>
          </w:tcPr>
          <w:p w14:paraId="416541CC" w14:textId="77777777" w:rsidR="00A32335" w:rsidRPr="00541FB5" w:rsidRDefault="00A32335" w:rsidP="00A32335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 xml:space="preserve">mPFC&gt;system&gt;vPCC </w:t>
            </w:r>
          </w:p>
        </w:tc>
        <w:tc>
          <w:tcPr>
            <w:tcW w:w="434" w:type="dxa"/>
            <w:vAlign w:val="bottom"/>
          </w:tcPr>
          <w:p w14:paraId="649A1622" w14:textId="429633E0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vAlign w:val="bottom"/>
          </w:tcPr>
          <w:p w14:paraId="06500D31" w14:textId="352E0C2F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1" w:type="dxa"/>
            <w:vAlign w:val="bottom"/>
          </w:tcPr>
          <w:p w14:paraId="4816C76C" w14:textId="03ECF98B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vAlign w:val="bottom"/>
          </w:tcPr>
          <w:p w14:paraId="2CED6409" w14:textId="51CBBF28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vAlign w:val="bottom"/>
          </w:tcPr>
          <w:p w14:paraId="2A237308" w14:textId="403FC4D1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vAlign w:val="bottom"/>
          </w:tcPr>
          <w:p w14:paraId="2D00B181" w14:textId="263B514B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vAlign w:val="bottom"/>
          </w:tcPr>
          <w:p w14:paraId="0EA6732A" w14:textId="342A61E7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229CC8CF" w14:textId="7DE2A20D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73D069AA" w14:textId="1BE6BCB8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1D728F01" w14:textId="0E10A870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4EE4D0BC" w14:textId="4478F20C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3B289F0E" w14:textId="06F3726A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206A9F00" w14:textId="692D7021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3" w:type="dxa"/>
            <w:vAlign w:val="bottom"/>
          </w:tcPr>
          <w:p w14:paraId="35627E58" w14:textId="2FC30F44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3" w:type="dxa"/>
            <w:vAlign w:val="bottom"/>
          </w:tcPr>
          <w:p w14:paraId="1E95CA6A" w14:textId="4CD558F8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32335" w:rsidRPr="00541FB5" w14:paraId="3EB9F408" w14:textId="77777777" w:rsidTr="00A32335">
        <w:tc>
          <w:tcPr>
            <w:tcW w:w="1678" w:type="dxa"/>
            <w:vAlign w:val="bottom"/>
          </w:tcPr>
          <w:p w14:paraId="0683C147" w14:textId="77777777" w:rsidR="00A32335" w:rsidRPr="00541FB5" w:rsidRDefault="00A32335" w:rsidP="00A32335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dPCC&gt;mPFC&gt;system</w:t>
            </w:r>
          </w:p>
        </w:tc>
        <w:tc>
          <w:tcPr>
            <w:tcW w:w="434" w:type="dxa"/>
            <w:vAlign w:val="bottom"/>
          </w:tcPr>
          <w:p w14:paraId="079A741F" w14:textId="4AB4E439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vAlign w:val="bottom"/>
          </w:tcPr>
          <w:p w14:paraId="4B658CFF" w14:textId="2DAC6BEB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1" w:type="dxa"/>
            <w:vAlign w:val="bottom"/>
          </w:tcPr>
          <w:p w14:paraId="11DEF445" w14:textId="720B1187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vAlign w:val="bottom"/>
          </w:tcPr>
          <w:p w14:paraId="314DC88B" w14:textId="1071402B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vAlign w:val="bottom"/>
          </w:tcPr>
          <w:p w14:paraId="10134F4C" w14:textId="696E6130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vAlign w:val="bottom"/>
          </w:tcPr>
          <w:p w14:paraId="4FD5BF12" w14:textId="4CAA7EB1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vAlign w:val="bottom"/>
          </w:tcPr>
          <w:p w14:paraId="560FF2AD" w14:textId="58FAB834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3CDDA838" w14:textId="4184BA2A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1E8B503A" w14:textId="25798234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6191796A" w14:textId="301A95D9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24EBC821" w14:textId="37ADA612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04694DB1" w14:textId="6EEA9045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56D63F83" w14:textId="24A47A70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3" w:type="dxa"/>
            <w:vAlign w:val="bottom"/>
          </w:tcPr>
          <w:p w14:paraId="744F77FA" w14:textId="28642321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3" w:type="dxa"/>
            <w:vAlign w:val="bottom"/>
          </w:tcPr>
          <w:p w14:paraId="27BAA789" w14:textId="1D5A3306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32335" w:rsidRPr="00541FB5" w14:paraId="2392E0BD" w14:textId="77777777" w:rsidTr="00A32335">
        <w:tc>
          <w:tcPr>
            <w:tcW w:w="1678" w:type="dxa"/>
            <w:vAlign w:val="bottom"/>
          </w:tcPr>
          <w:p w14:paraId="7ED3B8C2" w14:textId="77777777" w:rsidR="00A32335" w:rsidRPr="00541FB5" w:rsidRDefault="00A32335" w:rsidP="00A32335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vPCC&gt;mPFC&gt;system</w:t>
            </w:r>
          </w:p>
        </w:tc>
        <w:tc>
          <w:tcPr>
            <w:tcW w:w="434" w:type="dxa"/>
            <w:vAlign w:val="bottom"/>
          </w:tcPr>
          <w:p w14:paraId="1B63F339" w14:textId="61C044F4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vAlign w:val="bottom"/>
          </w:tcPr>
          <w:p w14:paraId="64769836" w14:textId="22102DF8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1" w:type="dxa"/>
            <w:vAlign w:val="bottom"/>
          </w:tcPr>
          <w:p w14:paraId="34BA4CE6" w14:textId="77EB89BE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vAlign w:val="bottom"/>
          </w:tcPr>
          <w:p w14:paraId="6A24E201" w14:textId="63B774E8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vAlign w:val="bottom"/>
          </w:tcPr>
          <w:p w14:paraId="23FF2106" w14:textId="4A93516B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vAlign w:val="bottom"/>
          </w:tcPr>
          <w:p w14:paraId="0DA2A2CC" w14:textId="43CB1AFA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vAlign w:val="bottom"/>
          </w:tcPr>
          <w:p w14:paraId="334C27C1" w14:textId="3382EE4F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467" w:type="dxa"/>
            <w:vAlign w:val="bottom"/>
          </w:tcPr>
          <w:p w14:paraId="0B9DE112" w14:textId="2DB0D64C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42D02DBB" w14:textId="7A6FCA4D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47772FA2" w14:textId="59EFAE87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467" w:type="dxa"/>
            <w:vAlign w:val="bottom"/>
          </w:tcPr>
          <w:p w14:paraId="426B2561" w14:textId="02C214AC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2385D7AD" w14:textId="1BC8D5E3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60AFCEBA" w14:textId="2D177DC0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3" w:type="dxa"/>
            <w:vAlign w:val="bottom"/>
          </w:tcPr>
          <w:p w14:paraId="539AAF54" w14:textId="79683072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3" w:type="dxa"/>
            <w:vAlign w:val="bottom"/>
          </w:tcPr>
          <w:p w14:paraId="704509B9" w14:textId="66F25307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32335" w:rsidRPr="00541FB5" w14:paraId="53397FFF" w14:textId="77777777" w:rsidTr="00A32335">
        <w:tc>
          <w:tcPr>
            <w:tcW w:w="1678" w:type="dxa"/>
            <w:vAlign w:val="bottom"/>
          </w:tcPr>
          <w:p w14:paraId="54C4871A" w14:textId="77777777" w:rsidR="00A32335" w:rsidRPr="00541FB5" w:rsidRDefault="00A32335" w:rsidP="00A32335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dPCC&gt;system&gt;mPFC</w:t>
            </w:r>
          </w:p>
        </w:tc>
        <w:tc>
          <w:tcPr>
            <w:tcW w:w="434" w:type="dxa"/>
            <w:vAlign w:val="bottom"/>
          </w:tcPr>
          <w:p w14:paraId="127FE57D" w14:textId="43C69A84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vAlign w:val="bottom"/>
          </w:tcPr>
          <w:p w14:paraId="4F93953F" w14:textId="282237E2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1" w:type="dxa"/>
            <w:vAlign w:val="bottom"/>
          </w:tcPr>
          <w:p w14:paraId="6BD16B80" w14:textId="5C27FF92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vAlign w:val="bottom"/>
          </w:tcPr>
          <w:p w14:paraId="5C15F0A1" w14:textId="100CC678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vAlign w:val="bottom"/>
          </w:tcPr>
          <w:p w14:paraId="50BD3651" w14:textId="10A74DB1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vAlign w:val="bottom"/>
          </w:tcPr>
          <w:p w14:paraId="05D99580" w14:textId="61D6B805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vAlign w:val="bottom"/>
          </w:tcPr>
          <w:p w14:paraId="0748FB56" w14:textId="2A914D99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467" w:type="dxa"/>
            <w:vAlign w:val="bottom"/>
          </w:tcPr>
          <w:p w14:paraId="15DECFB0" w14:textId="684A86CC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467" w:type="dxa"/>
            <w:vAlign w:val="bottom"/>
          </w:tcPr>
          <w:p w14:paraId="1FD24451" w14:textId="7419F1DB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6093A5CD" w14:textId="09C14D7E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1B4C832A" w14:textId="0FC57B56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6150A5FE" w14:textId="6A9FCE98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6DFCE2E7" w14:textId="0983C1A0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3" w:type="dxa"/>
            <w:vAlign w:val="bottom"/>
          </w:tcPr>
          <w:p w14:paraId="1999ABC3" w14:textId="08B10119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3" w:type="dxa"/>
            <w:vAlign w:val="bottom"/>
          </w:tcPr>
          <w:p w14:paraId="375F046C" w14:textId="23803654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32335" w:rsidRPr="00541FB5" w14:paraId="51A73DFD" w14:textId="77777777" w:rsidTr="00A32335">
        <w:tc>
          <w:tcPr>
            <w:tcW w:w="1678" w:type="dxa"/>
            <w:vAlign w:val="bottom"/>
          </w:tcPr>
          <w:p w14:paraId="5FF02E87" w14:textId="77777777" w:rsidR="00A32335" w:rsidRPr="00541FB5" w:rsidRDefault="00A32335" w:rsidP="00A32335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vPCC&gt;system&gt;mPFC</w:t>
            </w:r>
          </w:p>
        </w:tc>
        <w:tc>
          <w:tcPr>
            <w:tcW w:w="434" w:type="dxa"/>
            <w:vAlign w:val="bottom"/>
          </w:tcPr>
          <w:p w14:paraId="1C35E988" w14:textId="2B3857BE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vAlign w:val="bottom"/>
          </w:tcPr>
          <w:p w14:paraId="5B4CBCE1" w14:textId="16C5541B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1" w:type="dxa"/>
            <w:vAlign w:val="bottom"/>
          </w:tcPr>
          <w:p w14:paraId="29F6DF9A" w14:textId="24456F23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vAlign w:val="bottom"/>
          </w:tcPr>
          <w:p w14:paraId="7EECE4F1" w14:textId="5526A96F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vAlign w:val="bottom"/>
          </w:tcPr>
          <w:p w14:paraId="6117F520" w14:textId="7D5C2E47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vAlign w:val="bottom"/>
          </w:tcPr>
          <w:p w14:paraId="6F23A4F7" w14:textId="055E716F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vAlign w:val="bottom"/>
          </w:tcPr>
          <w:p w14:paraId="457C777D" w14:textId="684AA171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5300D5A5" w14:textId="4E405BC1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467" w:type="dxa"/>
            <w:vAlign w:val="bottom"/>
          </w:tcPr>
          <w:p w14:paraId="6210EF9C" w14:textId="22604D01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3EC51741" w14:textId="5682C60B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467" w:type="dxa"/>
            <w:vAlign w:val="bottom"/>
          </w:tcPr>
          <w:p w14:paraId="2A19DB73" w14:textId="311626B8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3D04A584" w14:textId="26193BC1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764E9184" w14:textId="40B583CB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3" w:type="dxa"/>
            <w:vAlign w:val="bottom"/>
          </w:tcPr>
          <w:p w14:paraId="3F31699E" w14:textId="3DF6D0D0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3" w:type="dxa"/>
            <w:vAlign w:val="bottom"/>
          </w:tcPr>
          <w:p w14:paraId="65ADA531" w14:textId="6152BBAD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32335" w:rsidRPr="00541FB5" w14:paraId="4A5D555B" w14:textId="77777777" w:rsidTr="00A32335">
        <w:tc>
          <w:tcPr>
            <w:tcW w:w="1678" w:type="dxa"/>
            <w:vAlign w:val="bottom"/>
          </w:tcPr>
          <w:p w14:paraId="1801F00C" w14:textId="77777777" w:rsidR="00A32335" w:rsidRPr="00541FB5" w:rsidRDefault="00A32335" w:rsidP="00A32335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 xml:space="preserve">system&gt;mPFC&gt;dPCC </w:t>
            </w:r>
          </w:p>
        </w:tc>
        <w:tc>
          <w:tcPr>
            <w:tcW w:w="434" w:type="dxa"/>
            <w:vAlign w:val="bottom"/>
          </w:tcPr>
          <w:p w14:paraId="1D62CDBC" w14:textId="7D0AD48A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vAlign w:val="bottom"/>
          </w:tcPr>
          <w:p w14:paraId="727B62CF" w14:textId="2B87350C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1" w:type="dxa"/>
            <w:vAlign w:val="bottom"/>
          </w:tcPr>
          <w:p w14:paraId="028AA447" w14:textId="037B4809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vAlign w:val="bottom"/>
          </w:tcPr>
          <w:p w14:paraId="1BCCDBB0" w14:textId="473ED7DF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vAlign w:val="bottom"/>
          </w:tcPr>
          <w:p w14:paraId="1D14A2A5" w14:textId="546855B9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vAlign w:val="bottom"/>
          </w:tcPr>
          <w:p w14:paraId="3BB044CC" w14:textId="13326C18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vAlign w:val="bottom"/>
          </w:tcPr>
          <w:p w14:paraId="744C0A11" w14:textId="5CB35ED9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242B24B7" w14:textId="59B70122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262C41BF" w14:textId="6376EF4F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0AE2F7E2" w14:textId="13777A09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404C551F" w14:textId="3325AD3A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4B6A4CB2" w14:textId="39D81EE3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480D189D" w14:textId="5C545E37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3" w:type="dxa"/>
            <w:vAlign w:val="bottom"/>
          </w:tcPr>
          <w:p w14:paraId="3976119B" w14:textId="766A0525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3" w:type="dxa"/>
            <w:vAlign w:val="bottom"/>
          </w:tcPr>
          <w:p w14:paraId="018E4798" w14:textId="6748FEF6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32335" w:rsidRPr="00541FB5" w14:paraId="335B27A8" w14:textId="77777777" w:rsidTr="00A32335">
        <w:tc>
          <w:tcPr>
            <w:tcW w:w="1678" w:type="dxa"/>
            <w:vAlign w:val="bottom"/>
          </w:tcPr>
          <w:p w14:paraId="79A0544E" w14:textId="77777777" w:rsidR="00A32335" w:rsidRPr="00541FB5" w:rsidRDefault="00A32335" w:rsidP="00A32335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 xml:space="preserve">system&gt;mPFC&gt;vPCC </w:t>
            </w:r>
          </w:p>
        </w:tc>
        <w:tc>
          <w:tcPr>
            <w:tcW w:w="434" w:type="dxa"/>
            <w:vAlign w:val="bottom"/>
          </w:tcPr>
          <w:p w14:paraId="16CF2E3F" w14:textId="4EADFD22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vAlign w:val="bottom"/>
          </w:tcPr>
          <w:p w14:paraId="252DEEBF" w14:textId="51BCAFB8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1" w:type="dxa"/>
            <w:vAlign w:val="bottom"/>
          </w:tcPr>
          <w:p w14:paraId="6E2CD047" w14:textId="5CF58358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vAlign w:val="bottom"/>
          </w:tcPr>
          <w:p w14:paraId="483F2B27" w14:textId="50EC69F7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vAlign w:val="bottom"/>
          </w:tcPr>
          <w:p w14:paraId="3A675EA5" w14:textId="41AD84D5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vAlign w:val="bottom"/>
          </w:tcPr>
          <w:p w14:paraId="2AA6B3DD" w14:textId="1069941C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vAlign w:val="bottom"/>
          </w:tcPr>
          <w:p w14:paraId="584EE98B" w14:textId="12205A80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6662658A" w14:textId="17DDDC56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467" w:type="dxa"/>
            <w:vAlign w:val="bottom"/>
          </w:tcPr>
          <w:p w14:paraId="67DE5C7C" w14:textId="64C7A2A2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588EFCD4" w14:textId="6991644A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00862D8E" w14:textId="2FE3DDCB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368E6093" w14:textId="47735DD7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0F1BC5E4" w14:textId="1908712F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3" w:type="dxa"/>
            <w:vAlign w:val="bottom"/>
          </w:tcPr>
          <w:p w14:paraId="37837CA4" w14:textId="5CCBFF27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3" w:type="dxa"/>
            <w:vAlign w:val="bottom"/>
          </w:tcPr>
          <w:p w14:paraId="4A517DFD" w14:textId="69758714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32335" w:rsidRPr="00541FB5" w14:paraId="4349BE18" w14:textId="77777777" w:rsidTr="00A32335">
        <w:tc>
          <w:tcPr>
            <w:tcW w:w="1678" w:type="dxa"/>
            <w:vAlign w:val="bottom"/>
          </w:tcPr>
          <w:p w14:paraId="4B0D1C37" w14:textId="77777777" w:rsidR="00A32335" w:rsidRPr="00541FB5" w:rsidRDefault="00A32335" w:rsidP="00A32335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system&gt;dPCC&gt;mPFC</w:t>
            </w:r>
          </w:p>
        </w:tc>
        <w:tc>
          <w:tcPr>
            <w:tcW w:w="434" w:type="dxa"/>
            <w:vAlign w:val="bottom"/>
          </w:tcPr>
          <w:p w14:paraId="51004F0F" w14:textId="16934B33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vAlign w:val="bottom"/>
          </w:tcPr>
          <w:p w14:paraId="13E5CD91" w14:textId="3244DB06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1" w:type="dxa"/>
            <w:vAlign w:val="bottom"/>
          </w:tcPr>
          <w:p w14:paraId="720BE25A" w14:textId="506E4B20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vAlign w:val="bottom"/>
          </w:tcPr>
          <w:p w14:paraId="4CF79D1E" w14:textId="18AA0E69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vAlign w:val="bottom"/>
          </w:tcPr>
          <w:p w14:paraId="52535CA4" w14:textId="38CDA510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vAlign w:val="bottom"/>
          </w:tcPr>
          <w:p w14:paraId="6315EA20" w14:textId="376B2C37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444" w:type="dxa"/>
            <w:vAlign w:val="bottom"/>
          </w:tcPr>
          <w:p w14:paraId="5AC3B2B4" w14:textId="46CBF4AA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467" w:type="dxa"/>
            <w:vAlign w:val="bottom"/>
          </w:tcPr>
          <w:p w14:paraId="20AB7E81" w14:textId="7E3C89EF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6E20EFE8" w14:textId="3AF44869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467" w:type="dxa"/>
            <w:vAlign w:val="bottom"/>
          </w:tcPr>
          <w:p w14:paraId="00A07758" w14:textId="57C68FBF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270F195A" w14:textId="53C082AC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094C55E3" w14:textId="4B62194E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439" w:type="dxa"/>
            <w:vAlign w:val="bottom"/>
          </w:tcPr>
          <w:p w14:paraId="50878951" w14:textId="3654CE92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3" w:type="dxa"/>
            <w:vAlign w:val="bottom"/>
          </w:tcPr>
          <w:p w14:paraId="7AABD22F" w14:textId="77D4B5F1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3" w:type="dxa"/>
            <w:vAlign w:val="bottom"/>
          </w:tcPr>
          <w:p w14:paraId="2CAB50DB" w14:textId="567C40F4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32335" w:rsidRPr="00541FB5" w14:paraId="368A1475" w14:textId="77777777" w:rsidTr="00A32335">
        <w:tc>
          <w:tcPr>
            <w:tcW w:w="1678" w:type="dxa"/>
            <w:vAlign w:val="bottom"/>
          </w:tcPr>
          <w:p w14:paraId="7F0E8511" w14:textId="77777777" w:rsidR="00A32335" w:rsidRPr="00541FB5" w:rsidRDefault="00A32335" w:rsidP="00A32335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system&gt;vPCC&gt;mPFC</w:t>
            </w:r>
          </w:p>
        </w:tc>
        <w:tc>
          <w:tcPr>
            <w:tcW w:w="434" w:type="dxa"/>
            <w:vAlign w:val="bottom"/>
          </w:tcPr>
          <w:p w14:paraId="6B13E205" w14:textId="249CA69F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vAlign w:val="bottom"/>
          </w:tcPr>
          <w:p w14:paraId="74D2DBF7" w14:textId="04C8C0E4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1" w:type="dxa"/>
            <w:vAlign w:val="bottom"/>
          </w:tcPr>
          <w:p w14:paraId="584D8033" w14:textId="14E087DC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vAlign w:val="bottom"/>
          </w:tcPr>
          <w:p w14:paraId="303C0CE7" w14:textId="4EF79847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vAlign w:val="bottom"/>
          </w:tcPr>
          <w:p w14:paraId="0AC7D4BC" w14:textId="44422DCE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2" w:type="dxa"/>
            <w:vAlign w:val="bottom"/>
          </w:tcPr>
          <w:p w14:paraId="2F38E978" w14:textId="0B99B63C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4" w:type="dxa"/>
            <w:vAlign w:val="bottom"/>
          </w:tcPr>
          <w:p w14:paraId="35616AC6" w14:textId="738480D2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754A0106" w14:textId="0E45571C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467" w:type="dxa"/>
            <w:vAlign w:val="bottom"/>
          </w:tcPr>
          <w:p w14:paraId="33162DE1" w14:textId="41690CAD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467" w:type="dxa"/>
            <w:vAlign w:val="bottom"/>
          </w:tcPr>
          <w:p w14:paraId="74EADD63" w14:textId="77857C55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713C1832" w14:textId="1B61D6BB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7" w:type="dxa"/>
            <w:vAlign w:val="bottom"/>
          </w:tcPr>
          <w:p w14:paraId="29793279" w14:textId="54ABB1BA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439" w:type="dxa"/>
            <w:vAlign w:val="bottom"/>
          </w:tcPr>
          <w:p w14:paraId="29920C9F" w14:textId="32972131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3" w:type="dxa"/>
            <w:vAlign w:val="bottom"/>
          </w:tcPr>
          <w:p w14:paraId="62FB003C" w14:textId="5D7A2981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3" w:type="dxa"/>
            <w:vAlign w:val="bottom"/>
          </w:tcPr>
          <w:p w14:paraId="5244DAC8" w14:textId="7ED21B9C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6A3F9243" w14:textId="77777777" w:rsidR="000560F5" w:rsidRDefault="000560F5" w:rsidP="000560F5">
      <w:pPr>
        <w:jc w:val="right"/>
        <w:rPr>
          <w:rtl/>
        </w:rPr>
      </w:pP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1693"/>
        <w:gridCol w:w="444"/>
        <w:gridCol w:w="471"/>
        <w:gridCol w:w="471"/>
        <w:gridCol w:w="461"/>
        <w:gridCol w:w="463"/>
        <w:gridCol w:w="463"/>
        <w:gridCol w:w="463"/>
        <w:gridCol w:w="463"/>
        <w:gridCol w:w="463"/>
        <w:gridCol w:w="463"/>
        <w:gridCol w:w="463"/>
        <w:gridCol w:w="472"/>
        <w:gridCol w:w="444"/>
        <w:gridCol w:w="444"/>
        <w:gridCol w:w="444"/>
      </w:tblGrid>
      <w:tr w:rsidR="00DA5B56" w:rsidRPr="00541FB5" w14:paraId="6FC40FF3" w14:textId="77777777" w:rsidTr="00A32335">
        <w:tc>
          <w:tcPr>
            <w:tcW w:w="1696" w:type="dxa"/>
          </w:tcPr>
          <w:p w14:paraId="23DAF24D" w14:textId="77777777" w:rsidR="000560F5" w:rsidRPr="00541FB5" w:rsidRDefault="000560F5" w:rsidP="000560F5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41FB5">
              <w:rPr>
                <w:rFonts w:cstheme="minorHAnsi"/>
                <w:b/>
                <w:bCs/>
                <w:sz w:val="16"/>
                <w:szCs w:val="16"/>
              </w:rPr>
              <w:t>DMN-</w:t>
            </w:r>
            <w:r>
              <w:rPr>
                <w:rFonts w:cstheme="minorHAnsi"/>
                <w:b/>
                <w:bCs/>
                <w:sz w:val="16"/>
                <w:szCs w:val="16"/>
              </w:rPr>
              <w:t>SM</w:t>
            </w:r>
          </w:p>
          <w:p w14:paraId="218E4546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b/>
                <w:bCs/>
                <w:sz w:val="16"/>
                <w:szCs w:val="16"/>
                <w:rtl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 xml:space="preserve">Negative </w:t>
            </w:r>
            <w:r w:rsidRPr="00541FB5">
              <w:rPr>
                <w:rFonts w:cstheme="minorHAnsi"/>
                <w:b/>
                <w:bCs/>
                <w:sz w:val="16"/>
                <w:szCs w:val="16"/>
              </w:rPr>
              <w:t>Correlations</w:t>
            </w:r>
          </w:p>
        </w:tc>
        <w:tc>
          <w:tcPr>
            <w:tcW w:w="1388" w:type="dxa"/>
            <w:gridSpan w:val="3"/>
          </w:tcPr>
          <w:p w14:paraId="6A0444FA" w14:textId="1FA5B0DB" w:rsidR="000560F5" w:rsidRPr="00541FB5" w:rsidRDefault="00A3233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WM</w:t>
            </w:r>
          </w:p>
        </w:tc>
        <w:tc>
          <w:tcPr>
            <w:tcW w:w="1394" w:type="dxa"/>
            <w:gridSpan w:val="3"/>
          </w:tcPr>
          <w:p w14:paraId="40D70DA7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/>
                <w:sz w:val="16"/>
                <w:szCs w:val="16"/>
              </w:rPr>
              <w:t>EF</w:t>
            </w:r>
          </w:p>
        </w:tc>
        <w:tc>
          <w:tcPr>
            <w:tcW w:w="1395" w:type="dxa"/>
            <w:gridSpan w:val="3"/>
          </w:tcPr>
          <w:p w14:paraId="1533898D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  <w:rtl/>
              </w:rPr>
            </w:pPr>
            <w:r w:rsidRPr="00541FB5">
              <w:rPr>
                <w:rFonts w:cstheme="minorHAnsi"/>
                <w:sz w:val="16"/>
                <w:szCs w:val="16"/>
              </w:rPr>
              <w:t>Lan</w:t>
            </w:r>
          </w:p>
        </w:tc>
        <w:tc>
          <w:tcPr>
            <w:tcW w:w="1402" w:type="dxa"/>
            <w:gridSpan w:val="3"/>
          </w:tcPr>
          <w:p w14:paraId="75309D71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 w:hint="cs"/>
                <w:sz w:val="16"/>
                <w:szCs w:val="16"/>
              </w:rPr>
              <w:t>M</w:t>
            </w:r>
            <w:r w:rsidRPr="00541FB5">
              <w:rPr>
                <w:rFonts w:cstheme="minorHAnsi"/>
                <w:sz w:val="16"/>
                <w:szCs w:val="16"/>
              </w:rPr>
              <w:t>em</w:t>
            </w:r>
          </w:p>
        </w:tc>
        <w:tc>
          <w:tcPr>
            <w:tcW w:w="1310" w:type="dxa"/>
            <w:gridSpan w:val="3"/>
          </w:tcPr>
          <w:p w14:paraId="6514F33B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 w:hint="cs"/>
                <w:sz w:val="16"/>
                <w:szCs w:val="16"/>
              </w:rPr>
              <w:t>VSF</w:t>
            </w:r>
          </w:p>
        </w:tc>
      </w:tr>
      <w:tr w:rsidR="000560F5" w:rsidRPr="00541FB5" w14:paraId="71971D53" w14:textId="77777777" w:rsidTr="00A32335">
        <w:tc>
          <w:tcPr>
            <w:tcW w:w="1696" w:type="dxa"/>
          </w:tcPr>
          <w:p w14:paraId="4FA4BE3C" w14:textId="77777777" w:rsidR="000560F5" w:rsidRPr="00541FB5" w:rsidRDefault="000560F5" w:rsidP="00700C3B">
            <w:pPr>
              <w:spacing w:after="0"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1FB5">
              <w:rPr>
                <w:rFonts w:cstheme="minorHAnsi"/>
                <w:sz w:val="16"/>
                <w:szCs w:val="16"/>
              </w:rPr>
              <w:t>Scale</w:t>
            </w:r>
          </w:p>
        </w:tc>
        <w:tc>
          <w:tcPr>
            <w:tcW w:w="444" w:type="dxa"/>
            <w:vAlign w:val="bottom"/>
          </w:tcPr>
          <w:p w14:paraId="7E22DF6E" w14:textId="77777777" w:rsidR="000560F5" w:rsidRPr="001924ED" w:rsidRDefault="000560F5" w:rsidP="00700C3B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2" w:type="dxa"/>
            <w:vAlign w:val="bottom"/>
          </w:tcPr>
          <w:p w14:paraId="1AE284C9" w14:textId="77777777" w:rsidR="000560F5" w:rsidRPr="001924ED" w:rsidRDefault="000560F5" w:rsidP="00700C3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2" w:type="dxa"/>
            <w:vAlign w:val="bottom"/>
          </w:tcPr>
          <w:p w14:paraId="7F0CD660" w14:textId="77777777" w:rsidR="000560F5" w:rsidRPr="001924ED" w:rsidRDefault="000560F5" w:rsidP="00700C3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4" w:type="dxa"/>
            <w:vAlign w:val="bottom"/>
          </w:tcPr>
          <w:p w14:paraId="2A892C65" w14:textId="77777777" w:rsidR="000560F5" w:rsidRPr="001924ED" w:rsidRDefault="000560F5" w:rsidP="00700C3B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5" w:type="dxa"/>
            <w:vAlign w:val="bottom"/>
          </w:tcPr>
          <w:p w14:paraId="6B78DA8F" w14:textId="77777777" w:rsidR="000560F5" w:rsidRPr="001924ED" w:rsidRDefault="000560F5" w:rsidP="00700C3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5" w:type="dxa"/>
            <w:vAlign w:val="bottom"/>
          </w:tcPr>
          <w:p w14:paraId="16657ED0" w14:textId="77777777" w:rsidR="000560F5" w:rsidRPr="001924ED" w:rsidRDefault="000560F5" w:rsidP="00700C3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5" w:type="dxa"/>
            <w:vAlign w:val="bottom"/>
          </w:tcPr>
          <w:p w14:paraId="4EBEA38A" w14:textId="77777777" w:rsidR="000560F5" w:rsidRPr="001924ED" w:rsidRDefault="000560F5" w:rsidP="00700C3B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5" w:type="dxa"/>
            <w:vAlign w:val="bottom"/>
          </w:tcPr>
          <w:p w14:paraId="0294C4E5" w14:textId="77777777" w:rsidR="000560F5" w:rsidRPr="001924ED" w:rsidRDefault="000560F5" w:rsidP="00700C3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5" w:type="dxa"/>
            <w:vAlign w:val="bottom"/>
          </w:tcPr>
          <w:p w14:paraId="20523DEA" w14:textId="77777777" w:rsidR="000560F5" w:rsidRPr="001924ED" w:rsidRDefault="000560F5" w:rsidP="00700C3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5" w:type="dxa"/>
            <w:vAlign w:val="bottom"/>
          </w:tcPr>
          <w:p w14:paraId="0E1E00BF" w14:textId="77777777" w:rsidR="000560F5" w:rsidRPr="001924ED" w:rsidRDefault="000560F5" w:rsidP="00700C3B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5" w:type="dxa"/>
            <w:vAlign w:val="bottom"/>
          </w:tcPr>
          <w:p w14:paraId="300F557C" w14:textId="77777777" w:rsidR="000560F5" w:rsidRPr="001924ED" w:rsidRDefault="000560F5" w:rsidP="00700C3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2" w:type="dxa"/>
            <w:vAlign w:val="bottom"/>
          </w:tcPr>
          <w:p w14:paraId="574F556E" w14:textId="77777777" w:rsidR="000560F5" w:rsidRPr="001924ED" w:rsidRDefault="000560F5" w:rsidP="00700C3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39" w:type="dxa"/>
            <w:vAlign w:val="bottom"/>
          </w:tcPr>
          <w:p w14:paraId="198D3F92" w14:textId="77777777" w:rsidR="000560F5" w:rsidRPr="001924ED" w:rsidRDefault="000560F5" w:rsidP="00700C3B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2" w:type="dxa"/>
            <w:vAlign w:val="bottom"/>
          </w:tcPr>
          <w:p w14:paraId="5ACC7903" w14:textId="77777777" w:rsidR="000560F5" w:rsidRPr="001924ED" w:rsidRDefault="000560F5" w:rsidP="00700C3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9" w:type="dxa"/>
            <w:vAlign w:val="bottom"/>
          </w:tcPr>
          <w:p w14:paraId="714B5209" w14:textId="77777777" w:rsidR="000560F5" w:rsidRPr="001924ED" w:rsidRDefault="000560F5" w:rsidP="00700C3B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A32335" w:rsidRPr="00541FB5" w14:paraId="75A87BAA" w14:textId="77777777" w:rsidTr="00A32335">
        <w:tc>
          <w:tcPr>
            <w:tcW w:w="1696" w:type="dxa"/>
            <w:vAlign w:val="bottom"/>
          </w:tcPr>
          <w:p w14:paraId="4D4CF54F" w14:textId="77777777" w:rsidR="00A32335" w:rsidRPr="00541FB5" w:rsidRDefault="00A32335" w:rsidP="00A32335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mPFC&gt;dPCC&gt;system</w:t>
            </w:r>
          </w:p>
        </w:tc>
        <w:tc>
          <w:tcPr>
            <w:tcW w:w="444" w:type="dxa"/>
            <w:vAlign w:val="bottom"/>
          </w:tcPr>
          <w:p w14:paraId="1C6BB0CB" w14:textId="24CE25EA" w:rsidR="00A32335" w:rsidRPr="00A32335" w:rsidRDefault="00A32335" w:rsidP="00A32335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472" w:type="dxa"/>
            <w:vAlign w:val="bottom"/>
          </w:tcPr>
          <w:p w14:paraId="6A6A0E18" w14:textId="4877FCC8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472" w:type="dxa"/>
            <w:vAlign w:val="bottom"/>
          </w:tcPr>
          <w:p w14:paraId="01ABB153" w14:textId="55F82A57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464" w:type="dxa"/>
            <w:vAlign w:val="bottom"/>
          </w:tcPr>
          <w:p w14:paraId="32BE6145" w14:textId="568E6081" w:rsidR="00A32335" w:rsidRPr="00E03130" w:rsidRDefault="00A32335" w:rsidP="00A32335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4CA65CAC" w14:textId="14AD4720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253E23B4" w14:textId="53FFBAC7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5BEC7579" w14:textId="2414FB77" w:rsidR="00A32335" w:rsidRPr="00E03130" w:rsidRDefault="00A32335" w:rsidP="00A32335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19638EEE" w14:textId="5E209C31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1B6F107D" w14:textId="63DADB6C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0ED83E97" w14:textId="3E587DB2" w:rsidR="00A32335" w:rsidRPr="00E03130" w:rsidRDefault="00A32335" w:rsidP="00A32335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18E5DCA8" w14:textId="7AF2594B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2" w:type="dxa"/>
            <w:vAlign w:val="bottom"/>
          </w:tcPr>
          <w:p w14:paraId="454EDC8B" w14:textId="46F9DF25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7D6F8D38" w14:textId="4E613CF1" w:rsidR="00A32335" w:rsidRPr="00A32335" w:rsidRDefault="00A32335" w:rsidP="00A32335">
            <w:pPr>
              <w:bidi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432" w:type="dxa"/>
            <w:vAlign w:val="bottom"/>
          </w:tcPr>
          <w:p w14:paraId="3B899D8C" w14:textId="036BC7E1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439" w:type="dxa"/>
            <w:vAlign w:val="bottom"/>
          </w:tcPr>
          <w:p w14:paraId="296DD59C" w14:textId="58DFC13A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6</w:t>
            </w:r>
          </w:p>
        </w:tc>
      </w:tr>
      <w:tr w:rsidR="00A32335" w:rsidRPr="00541FB5" w14:paraId="04C09842" w14:textId="77777777" w:rsidTr="00A32335">
        <w:tc>
          <w:tcPr>
            <w:tcW w:w="1696" w:type="dxa"/>
            <w:vAlign w:val="bottom"/>
          </w:tcPr>
          <w:p w14:paraId="5B9D1939" w14:textId="77777777" w:rsidR="00A32335" w:rsidRPr="00541FB5" w:rsidRDefault="00A32335" w:rsidP="00A32335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mPFC&gt;vPCC&gt;system</w:t>
            </w:r>
          </w:p>
        </w:tc>
        <w:tc>
          <w:tcPr>
            <w:tcW w:w="444" w:type="dxa"/>
            <w:vAlign w:val="bottom"/>
          </w:tcPr>
          <w:p w14:paraId="34DD9246" w14:textId="58F84DBD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472" w:type="dxa"/>
            <w:vAlign w:val="bottom"/>
          </w:tcPr>
          <w:p w14:paraId="334156DB" w14:textId="36AF170D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472" w:type="dxa"/>
            <w:vAlign w:val="bottom"/>
          </w:tcPr>
          <w:p w14:paraId="6CADD7B6" w14:textId="7A28400E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464" w:type="dxa"/>
            <w:vAlign w:val="bottom"/>
          </w:tcPr>
          <w:p w14:paraId="64395E3F" w14:textId="2454086D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07E17DEB" w14:textId="50388BB2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70A84A7A" w14:textId="42158FC0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033E2DAC" w14:textId="22F23CDC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036AE300" w14:textId="04A0ABFA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36931D5E" w14:textId="086ACF55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44DA699E" w14:textId="5668AABC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0A12B216" w14:textId="6FE59A98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2" w:type="dxa"/>
            <w:vAlign w:val="bottom"/>
          </w:tcPr>
          <w:p w14:paraId="0A46A7C0" w14:textId="2F191273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539E153D" w14:textId="40E2C746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2" w:type="dxa"/>
            <w:vAlign w:val="bottom"/>
          </w:tcPr>
          <w:p w14:paraId="72A1B09B" w14:textId="219DE18E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40011648" w14:textId="010DD07C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</w:tr>
      <w:tr w:rsidR="00A32335" w:rsidRPr="00541FB5" w14:paraId="77C3DCF6" w14:textId="77777777" w:rsidTr="00A32335">
        <w:tc>
          <w:tcPr>
            <w:tcW w:w="1696" w:type="dxa"/>
            <w:vAlign w:val="bottom"/>
          </w:tcPr>
          <w:p w14:paraId="6B9DD61E" w14:textId="77777777" w:rsidR="00A32335" w:rsidRPr="00541FB5" w:rsidRDefault="00A32335" w:rsidP="00A32335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 xml:space="preserve">mPFC&gt;system&gt;dPCC </w:t>
            </w:r>
          </w:p>
        </w:tc>
        <w:tc>
          <w:tcPr>
            <w:tcW w:w="444" w:type="dxa"/>
            <w:vAlign w:val="bottom"/>
          </w:tcPr>
          <w:p w14:paraId="212C3B4E" w14:textId="0EAE376D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472" w:type="dxa"/>
            <w:vAlign w:val="bottom"/>
          </w:tcPr>
          <w:p w14:paraId="38EBE34C" w14:textId="3CFA16CA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4C7BAAC8" w14:textId="327E93D5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4" w:type="dxa"/>
            <w:vAlign w:val="bottom"/>
          </w:tcPr>
          <w:p w14:paraId="3F53A222" w14:textId="5B30C334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067FC646" w14:textId="6A8714AB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6EE62FB0" w14:textId="1B6AC7FE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0FC05EFD" w14:textId="64AEA7DD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6208C0B0" w14:textId="3971FAC8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04D5034C" w14:textId="22448368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7AEC288A" w14:textId="46115707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50DC1D3C" w14:textId="50D63DE5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2" w:type="dxa"/>
            <w:vAlign w:val="bottom"/>
          </w:tcPr>
          <w:p w14:paraId="275A5E3D" w14:textId="46D4127E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50DE2306" w14:textId="0A03DDD9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432" w:type="dxa"/>
            <w:vAlign w:val="bottom"/>
          </w:tcPr>
          <w:p w14:paraId="74F2875A" w14:textId="5162752B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439" w:type="dxa"/>
            <w:vAlign w:val="bottom"/>
          </w:tcPr>
          <w:p w14:paraId="173F704C" w14:textId="40C4561C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32335" w:rsidRPr="00541FB5" w14:paraId="322D515A" w14:textId="77777777" w:rsidTr="00A32335">
        <w:tc>
          <w:tcPr>
            <w:tcW w:w="1696" w:type="dxa"/>
            <w:vAlign w:val="bottom"/>
          </w:tcPr>
          <w:p w14:paraId="3000C2E7" w14:textId="77777777" w:rsidR="00A32335" w:rsidRPr="00541FB5" w:rsidRDefault="00A32335" w:rsidP="00A32335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 xml:space="preserve">mPFC&gt;system&gt;vPCC </w:t>
            </w:r>
          </w:p>
        </w:tc>
        <w:tc>
          <w:tcPr>
            <w:tcW w:w="444" w:type="dxa"/>
            <w:vAlign w:val="bottom"/>
          </w:tcPr>
          <w:p w14:paraId="2841E35F" w14:textId="6D41459B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02BC89FC" w14:textId="4C04501D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16062D31" w14:textId="61491700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4" w:type="dxa"/>
            <w:vAlign w:val="bottom"/>
          </w:tcPr>
          <w:p w14:paraId="06005D77" w14:textId="56F5CF3A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570E4C3C" w14:textId="2E4CE4E4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5A8F87DE" w14:textId="4D78CC92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4F5C22F8" w14:textId="11B45049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1CB65D56" w14:textId="626D2F16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1B276C89" w14:textId="494B223C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527B7166" w14:textId="33290FAD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64BA47A5" w14:textId="1B23455F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2" w:type="dxa"/>
            <w:vAlign w:val="bottom"/>
          </w:tcPr>
          <w:p w14:paraId="595B6CDE" w14:textId="78BD8EFC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236C5804" w14:textId="4D1AED13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2" w:type="dxa"/>
            <w:vAlign w:val="bottom"/>
          </w:tcPr>
          <w:p w14:paraId="0E79635A" w14:textId="3F80D93E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61E53BA0" w14:textId="5703953B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32335" w:rsidRPr="00541FB5" w14:paraId="1D9F94F4" w14:textId="77777777" w:rsidTr="00A32335">
        <w:tc>
          <w:tcPr>
            <w:tcW w:w="1696" w:type="dxa"/>
            <w:vAlign w:val="bottom"/>
          </w:tcPr>
          <w:p w14:paraId="0F96B693" w14:textId="77777777" w:rsidR="00A32335" w:rsidRPr="00541FB5" w:rsidRDefault="00A32335" w:rsidP="00A32335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dPCC&gt;mPFC&gt;system</w:t>
            </w:r>
          </w:p>
        </w:tc>
        <w:tc>
          <w:tcPr>
            <w:tcW w:w="444" w:type="dxa"/>
            <w:vAlign w:val="bottom"/>
          </w:tcPr>
          <w:p w14:paraId="23E6E6D1" w14:textId="7C182D89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6C31A95A" w14:textId="0BAC54E3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483AE232" w14:textId="5C823EB4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4" w:type="dxa"/>
            <w:vAlign w:val="bottom"/>
          </w:tcPr>
          <w:p w14:paraId="160485C9" w14:textId="477F6E29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468D3FE5" w14:textId="18351550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33D8FFCC" w14:textId="20C09C33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26D9F327" w14:textId="2A808D7C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1251E1EF" w14:textId="76F83119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6A553B3A" w14:textId="38ECFED0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62CE231E" w14:textId="13A19565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19262A31" w14:textId="55BECBE9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2" w:type="dxa"/>
            <w:vAlign w:val="bottom"/>
          </w:tcPr>
          <w:p w14:paraId="682D49AE" w14:textId="2F1BBA17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2C7074AD" w14:textId="3148612A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2" w:type="dxa"/>
            <w:vAlign w:val="bottom"/>
          </w:tcPr>
          <w:p w14:paraId="7138C9DE" w14:textId="026329D4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2AA52C41" w14:textId="1D05CBAB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32335" w:rsidRPr="00541FB5" w14:paraId="4FBA78BE" w14:textId="77777777" w:rsidTr="00A32335">
        <w:tc>
          <w:tcPr>
            <w:tcW w:w="1696" w:type="dxa"/>
            <w:vAlign w:val="bottom"/>
          </w:tcPr>
          <w:p w14:paraId="0E22183B" w14:textId="77777777" w:rsidR="00A32335" w:rsidRPr="00541FB5" w:rsidRDefault="00A32335" w:rsidP="00A32335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vPCC&gt;mPFC&gt;system</w:t>
            </w:r>
          </w:p>
        </w:tc>
        <w:tc>
          <w:tcPr>
            <w:tcW w:w="444" w:type="dxa"/>
            <w:vAlign w:val="bottom"/>
          </w:tcPr>
          <w:p w14:paraId="4D083CC4" w14:textId="3B5CBDE9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472" w:type="dxa"/>
            <w:vAlign w:val="bottom"/>
          </w:tcPr>
          <w:p w14:paraId="501000EC" w14:textId="29FC136F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472" w:type="dxa"/>
            <w:vAlign w:val="bottom"/>
          </w:tcPr>
          <w:p w14:paraId="11002FC9" w14:textId="4697E611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4" w:type="dxa"/>
            <w:vAlign w:val="bottom"/>
          </w:tcPr>
          <w:p w14:paraId="4F35E186" w14:textId="0F30F2D3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6119B1A9" w14:textId="03E8A5E5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31C19462" w14:textId="689053B8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6A665455" w14:textId="1A7729EE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72BE2DD2" w14:textId="7AC609E9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04F0D58B" w14:textId="0358A531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263CD98A" w14:textId="4BFB50D4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077244C6" w14:textId="0D067676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2" w:type="dxa"/>
            <w:vAlign w:val="bottom"/>
          </w:tcPr>
          <w:p w14:paraId="45C517E7" w14:textId="7EB1FB66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3532C6B2" w14:textId="5922237A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432" w:type="dxa"/>
            <w:vAlign w:val="bottom"/>
          </w:tcPr>
          <w:p w14:paraId="77FD62F7" w14:textId="47285673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4ECAA8CC" w14:textId="644EA652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7</w:t>
            </w:r>
          </w:p>
        </w:tc>
      </w:tr>
      <w:tr w:rsidR="00A32335" w:rsidRPr="00541FB5" w14:paraId="36BAA359" w14:textId="77777777" w:rsidTr="00A32335">
        <w:tc>
          <w:tcPr>
            <w:tcW w:w="1696" w:type="dxa"/>
            <w:vAlign w:val="bottom"/>
          </w:tcPr>
          <w:p w14:paraId="3FB6FAAC" w14:textId="77777777" w:rsidR="00A32335" w:rsidRPr="00541FB5" w:rsidRDefault="00A32335" w:rsidP="00A32335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dPCC&gt;system&gt;mPFC</w:t>
            </w:r>
          </w:p>
        </w:tc>
        <w:tc>
          <w:tcPr>
            <w:tcW w:w="444" w:type="dxa"/>
            <w:vAlign w:val="bottom"/>
          </w:tcPr>
          <w:p w14:paraId="69BB76AB" w14:textId="65AA05D0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57C46452" w14:textId="617EEAE0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472" w:type="dxa"/>
            <w:vAlign w:val="bottom"/>
          </w:tcPr>
          <w:p w14:paraId="244994B4" w14:textId="37D09F66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464" w:type="dxa"/>
            <w:vAlign w:val="bottom"/>
          </w:tcPr>
          <w:p w14:paraId="35DA7AFC" w14:textId="39DC771B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19ACD4DD" w14:textId="4AC670A6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166EE86C" w14:textId="48F06E5B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37D72B4F" w14:textId="0FF87014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54A558C1" w14:textId="082509DF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664AC2E5" w14:textId="5124B448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5D23C2C7" w14:textId="64ACB83C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3FF4223C" w14:textId="2BC5F74B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2" w:type="dxa"/>
            <w:vAlign w:val="bottom"/>
          </w:tcPr>
          <w:p w14:paraId="13D23EC0" w14:textId="63E037B5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03BE1542" w14:textId="601ABE10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2" w:type="dxa"/>
            <w:vAlign w:val="bottom"/>
          </w:tcPr>
          <w:p w14:paraId="2E423FB9" w14:textId="7189514A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3E935F45" w14:textId="053A5C20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32335" w:rsidRPr="00541FB5" w14:paraId="2A66455B" w14:textId="77777777" w:rsidTr="00A32335">
        <w:tc>
          <w:tcPr>
            <w:tcW w:w="1696" w:type="dxa"/>
            <w:vAlign w:val="bottom"/>
          </w:tcPr>
          <w:p w14:paraId="31195989" w14:textId="77777777" w:rsidR="00A32335" w:rsidRPr="00541FB5" w:rsidRDefault="00A32335" w:rsidP="00A32335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vPCC&gt;system&gt;mPFC</w:t>
            </w:r>
          </w:p>
        </w:tc>
        <w:tc>
          <w:tcPr>
            <w:tcW w:w="444" w:type="dxa"/>
            <w:vAlign w:val="bottom"/>
          </w:tcPr>
          <w:p w14:paraId="348CAC32" w14:textId="46ADE024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13B6C253" w14:textId="177CAE48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65499A8E" w14:textId="4C61F969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4" w:type="dxa"/>
            <w:vAlign w:val="bottom"/>
          </w:tcPr>
          <w:p w14:paraId="53BB2076" w14:textId="3A0A91E5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4CD937C4" w14:textId="2A7DE017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443D3F6E" w14:textId="5A2A7957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7CB74802" w14:textId="251CBA79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1E5267E5" w14:textId="43A17BF2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5A6876B6" w14:textId="55CD64D1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749EF8A2" w14:textId="1D796967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11B55ADC" w14:textId="6E71C402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2" w:type="dxa"/>
            <w:vAlign w:val="bottom"/>
          </w:tcPr>
          <w:p w14:paraId="756B7512" w14:textId="59D228BD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36773ADC" w14:textId="09F36105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432" w:type="dxa"/>
            <w:vAlign w:val="bottom"/>
          </w:tcPr>
          <w:p w14:paraId="1719E590" w14:textId="3C008A14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57887E68" w14:textId="4D2B2E9F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6</w:t>
            </w:r>
          </w:p>
        </w:tc>
      </w:tr>
      <w:tr w:rsidR="00A32335" w:rsidRPr="00541FB5" w14:paraId="7DFE6AFB" w14:textId="77777777" w:rsidTr="00A32335">
        <w:tc>
          <w:tcPr>
            <w:tcW w:w="1696" w:type="dxa"/>
            <w:vAlign w:val="bottom"/>
          </w:tcPr>
          <w:p w14:paraId="307F8B47" w14:textId="77777777" w:rsidR="00A32335" w:rsidRPr="00541FB5" w:rsidRDefault="00A32335" w:rsidP="00A32335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 xml:space="preserve">system&gt;mPFC&gt;dPCC </w:t>
            </w:r>
          </w:p>
        </w:tc>
        <w:tc>
          <w:tcPr>
            <w:tcW w:w="444" w:type="dxa"/>
            <w:vAlign w:val="bottom"/>
          </w:tcPr>
          <w:p w14:paraId="280EE6C1" w14:textId="4B9127C2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5EB74A49" w14:textId="3EB89DF9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38A9B9FF" w14:textId="2536B488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4" w:type="dxa"/>
            <w:vAlign w:val="bottom"/>
          </w:tcPr>
          <w:p w14:paraId="62513F8E" w14:textId="5EDABE38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62001535" w14:textId="740E2CD4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383A7E4D" w14:textId="1875A380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370C26F7" w14:textId="0F4D02EB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683FA726" w14:textId="67785B22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6CFC3957" w14:textId="070BB701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2330A4F6" w14:textId="0E7DB169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1C3529A4" w14:textId="0A197A83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2" w:type="dxa"/>
            <w:vAlign w:val="bottom"/>
          </w:tcPr>
          <w:p w14:paraId="3E8B3BDD" w14:textId="428BD93B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7E846B77" w14:textId="7CFA45F3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2" w:type="dxa"/>
            <w:vAlign w:val="bottom"/>
          </w:tcPr>
          <w:p w14:paraId="391BC0CC" w14:textId="7BBE0764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78C022A7" w14:textId="5949696C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</w:tr>
      <w:tr w:rsidR="00A32335" w:rsidRPr="00541FB5" w14:paraId="57915261" w14:textId="77777777" w:rsidTr="00A32335">
        <w:tc>
          <w:tcPr>
            <w:tcW w:w="1696" w:type="dxa"/>
            <w:vAlign w:val="bottom"/>
          </w:tcPr>
          <w:p w14:paraId="245B2B60" w14:textId="77777777" w:rsidR="00A32335" w:rsidRPr="00541FB5" w:rsidRDefault="00A32335" w:rsidP="00A32335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 xml:space="preserve">system&gt;mPFC&gt;vPCC </w:t>
            </w:r>
          </w:p>
        </w:tc>
        <w:tc>
          <w:tcPr>
            <w:tcW w:w="444" w:type="dxa"/>
            <w:vAlign w:val="bottom"/>
          </w:tcPr>
          <w:p w14:paraId="589BD605" w14:textId="1AAF1033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6D6E56FB" w14:textId="33CD0BE0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472" w:type="dxa"/>
            <w:vAlign w:val="bottom"/>
          </w:tcPr>
          <w:p w14:paraId="3D0BBADE" w14:textId="1E3BD0D2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464" w:type="dxa"/>
            <w:vAlign w:val="bottom"/>
          </w:tcPr>
          <w:p w14:paraId="060CAED8" w14:textId="0F14DFCE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2F9C3FEE" w14:textId="19A94DA8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184D4E6D" w14:textId="78240A3A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68C67194" w14:textId="3B6DA371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20002DA2" w14:textId="167C58F6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41E364C9" w14:textId="11D43EDD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4B9E510E" w14:textId="62E8A379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13985E5B" w14:textId="5606EE16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2" w:type="dxa"/>
            <w:vAlign w:val="bottom"/>
          </w:tcPr>
          <w:p w14:paraId="57687B7C" w14:textId="08C05844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5E562740" w14:textId="285A68D3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2" w:type="dxa"/>
            <w:vAlign w:val="bottom"/>
          </w:tcPr>
          <w:p w14:paraId="2A2CAEF9" w14:textId="442E7745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0F414F71" w14:textId="2AECF90A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32335" w:rsidRPr="00541FB5" w14:paraId="692CCA08" w14:textId="77777777" w:rsidTr="00A32335">
        <w:tc>
          <w:tcPr>
            <w:tcW w:w="1696" w:type="dxa"/>
            <w:vAlign w:val="bottom"/>
          </w:tcPr>
          <w:p w14:paraId="7D123325" w14:textId="77777777" w:rsidR="00A32335" w:rsidRPr="00541FB5" w:rsidRDefault="00A32335" w:rsidP="00A32335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system&gt;dPCC&gt;mPFC</w:t>
            </w:r>
          </w:p>
        </w:tc>
        <w:tc>
          <w:tcPr>
            <w:tcW w:w="444" w:type="dxa"/>
            <w:vAlign w:val="bottom"/>
          </w:tcPr>
          <w:p w14:paraId="3E40FF76" w14:textId="490D3C62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5E9536CB" w14:textId="704134EB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1D63FD4A" w14:textId="2B279158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464" w:type="dxa"/>
            <w:vAlign w:val="bottom"/>
          </w:tcPr>
          <w:p w14:paraId="1FF8B6CF" w14:textId="1CA6D117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2389DC26" w14:textId="5C5AA633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7ACF5313" w14:textId="39E9E09C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7EB305B9" w14:textId="10EEF2EB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34EF73EF" w14:textId="3D4EBE7F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613F56B0" w14:textId="21E3DAD4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55ED86FC" w14:textId="5EB35C2C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146064B7" w14:textId="12E10CC3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2" w:type="dxa"/>
            <w:vAlign w:val="bottom"/>
          </w:tcPr>
          <w:p w14:paraId="51047AEC" w14:textId="2EDA9709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9" w:type="dxa"/>
            <w:vAlign w:val="bottom"/>
          </w:tcPr>
          <w:p w14:paraId="33ECA3A6" w14:textId="2F742FB5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2" w:type="dxa"/>
            <w:vAlign w:val="bottom"/>
          </w:tcPr>
          <w:p w14:paraId="184EF112" w14:textId="45A27A4B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dxa"/>
            <w:vAlign w:val="bottom"/>
          </w:tcPr>
          <w:p w14:paraId="27830A3F" w14:textId="5601E993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2.7</w:t>
            </w:r>
          </w:p>
        </w:tc>
      </w:tr>
      <w:tr w:rsidR="00A32335" w:rsidRPr="00541FB5" w14:paraId="6E0DEBFD" w14:textId="77777777" w:rsidTr="00A32335">
        <w:tc>
          <w:tcPr>
            <w:tcW w:w="1696" w:type="dxa"/>
            <w:vAlign w:val="bottom"/>
          </w:tcPr>
          <w:p w14:paraId="764F891E" w14:textId="77777777" w:rsidR="00A32335" w:rsidRPr="00541FB5" w:rsidRDefault="00A32335" w:rsidP="00A32335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541FB5">
              <w:rPr>
                <w:rFonts w:cstheme="minorHAnsi"/>
                <w:color w:val="000000"/>
                <w:sz w:val="16"/>
                <w:szCs w:val="16"/>
              </w:rPr>
              <w:t>system&gt;vPCC&gt;mPFC</w:t>
            </w:r>
          </w:p>
        </w:tc>
        <w:tc>
          <w:tcPr>
            <w:tcW w:w="444" w:type="dxa"/>
            <w:vAlign w:val="bottom"/>
          </w:tcPr>
          <w:p w14:paraId="644C3989" w14:textId="1BD25CDC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72" w:type="dxa"/>
            <w:vAlign w:val="bottom"/>
          </w:tcPr>
          <w:p w14:paraId="5B481D80" w14:textId="56314EE3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472" w:type="dxa"/>
            <w:vAlign w:val="bottom"/>
          </w:tcPr>
          <w:p w14:paraId="78A0A471" w14:textId="36DDB4CF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464" w:type="dxa"/>
            <w:vAlign w:val="bottom"/>
          </w:tcPr>
          <w:p w14:paraId="45D1874D" w14:textId="238EE00C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12405F61" w14:textId="65D7D18C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4A97CDE0" w14:textId="4B61110C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3CC1E8B6" w14:textId="78ED8700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76095BE4" w14:textId="4D0FF9C3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6017287F" w14:textId="5E5A6635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737974EA" w14:textId="6D2277CA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vAlign w:val="bottom"/>
          </w:tcPr>
          <w:p w14:paraId="15871A9D" w14:textId="46B01BAC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72" w:type="dxa"/>
            <w:vAlign w:val="bottom"/>
          </w:tcPr>
          <w:p w14:paraId="7B14B832" w14:textId="2CE646FB" w:rsidR="00A32335" w:rsidRPr="00E03130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313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9" w:type="dxa"/>
            <w:vAlign w:val="bottom"/>
          </w:tcPr>
          <w:p w14:paraId="64EB5B16" w14:textId="1757106B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2" w:type="dxa"/>
            <w:vAlign w:val="bottom"/>
          </w:tcPr>
          <w:p w14:paraId="34123DD3" w14:textId="6C9E3F54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439" w:type="dxa"/>
            <w:vAlign w:val="bottom"/>
          </w:tcPr>
          <w:p w14:paraId="3ADA9188" w14:textId="5D469BEB" w:rsidR="00A32335" w:rsidRPr="00A32335" w:rsidRDefault="00A32335" w:rsidP="00A32335">
            <w:pPr>
              <w:bidi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335">
              <w:rPr>
                <w:rFonts w:ascii="Calibri" w:hAnsi="Calibri" w:cs="Calibri"/>
                <w:color w:val="000000"/>
                <w:sz w:val="18"/>
                <w:szCs w:val="18"/>
              </w:rPr>
              <w:t>3.2</w:t>
            </w:r>
          </w:p>
        </w:tc>
      </w:tr>
    </w:tbl>
    <w:p w14:paraId="0EF817E0" w14:textId="1537E9C9" w:rsidR="00FD1616" w:rsidRDefault="00FD1616" w:rsidP="00127035">
      <w:pPr>
        <w:spacing w:line="240" w:lineRule="auto"/>
        <w:jc w:val="right"/>
      </w:pPr>
      <w:r>
        <w:rPr>
          <w:b/>
          <w:bCs/>
        </w:rPr>
        <w:t xml:space="preserve">Table </w:t>
      </w:r>
      <w:r w:rsidR="006118AB">
        <w:rPr>
          <w:b/>
          <w:bCs/>
        </w:rPr>
        <w:t>3</w:t>
      </w:r>
      <w:r>
        <w:rPr>
          <w:b/>
          <w:bCs/>
        </w:rPr>
        <w:t xml:space="preserve">: </w:t>
      </w:r>
      <w:r>
        <w:t>P</w:t>
      </w:r>
      <w:r w:rsidRPr="00EE0E1A">
        <w:t xml:space="preserve">ercentages of </w:t>
      </w:r>
      <w:r>
        <w:t>a 3-node DMN</w:t>
      </w:r>
      <w:r>
        <w:rPr>
          <w:rFonts w:cstheme="minorHAnsi"/>
        </w:rPr>
        <w:t>↔</w:t>
      </w:r>
      <w:r>
        <w:t xml:space="preserve">system pathways of the old subject group that correlated with neurophysiological categories.  </w:t>
      </w:r>
      <w:r w:rsidR="00E03130">
        <w:t xml:space="preserve">Cells with </w:t>
      </w:r>
      <w:r w:rsidR="00F0147B">
        <w:t xml:space="preserve">pathways </w:t>
      </w:r>
      <w:r w:rsidR="00E03130">
        <w:t>of</w:t>
      </w:r>
      <w:r w:rsidR="00F0147B">
        <w:t xml:space="preserve"> </w:t>
      </w:r>
      <w:r w:rsidR="00127035">
        <w:t>&gt;</w:t>
      </w:r>
      <w:r w:rsidR="00F0147B">
        <w:t>1% of the maximum number of possible pathways</w:t>
      </w:r>
      <w:r w:rsidR="00127035">
        <w:t>,</w:t>
      </w:r>
      <w:r w:rsidR="00E03130">
        <w:t xml:space="preserve"> are shown.</w:t>
      </w:r>
    </w:p>
    <w:p w14:paraId="08479384" w14:textId="34B0DC06" w:rsidR="00B91E7E" w:rsidRDefault="00B91E7E" w:rsidP="006118AB">
      <w:pPr>
        <w:spacing w:line="240" w:lineRule="auto"/>
        <w:jc w:val="right"/>
      </w:pPr>
      <w:bookmarkStart w:id="0" w:name="_GoBack"/>
      <w:bookmarkEnd w:id="0"/>
      <w:r>
        <w:rPr>
          <w:noProof/>
        </w:rPr>
        <w:lastRenderedPageBreak/>
        <w:drawing>
          <wp:inline distT="0" distB="0" distL="0" distR="0" wp14:anchorId="7FF59EAE" wp14:editId="0CD56483">
            <wp:extent cx="3643200" cy="30888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3200" cy="308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E02CC7" w14:textId="20EADB80" w:rsidR="00B91E7E" w:rsidRDefault="00B91E7E" w:rsidP="006118AB">
      <w:pPr>
        <w:spacing w:line="240" w:lineRule="auto"/>
        <w:jc w:val="right"/>
      </w:pPr>
    </w:p>
    <w:p w14:paraId="4E555714" w14:textId="7EA7063F" w:rsidR="00B91E7E" w:rsidRDefault="00B91E7E" w:rsidP="00B91E7E">
      <w:pPr>
        <w:spacing w:line="240" w:lineRule="auto"/>
        <w:jc w:val="right"/>
      </w:pPr>
      <w:r>
        <w:t xml:space="preserve">Figure 1: Illustration of the stages used to obtain group and between groups significant pathways. </w:t>
      </w:r>
    </w:p>
    <w:p w14:paraId="3F4332A6" w14:textId="0FFAE9B1" w:rsidR="00484AD6" w:rsidRDefault="00484AD6">
      <w:pPr>
        <w:bidi w:val="0"/>
        <w:spacing w:after="0" w:line="240" w:lineRule="auto"/>
      </w:pPr>
      <w:r>
        <w:br w:type="page"/>
      </w:r>
    </w:p>
    <w:p w14:paraId="27E3E78C" w14:textId="65193347" w:rsidR="00484AD6" w:rsidRDefault="00484AD6" w:rsidP="006118AB">
      <w:pPr>
        <w:spacing w:line="240" w:lineRule="auto"/>
        <w:jc w:val="right"/>
      </w:pPr>
      <w:r>
        <w:rPr>
          <w:noProof/>
        </w:rPr>
        <w:lastRenderedPageBreak/>
        <w:drawing>
          <wp:inline distT="0" distB="0" distL="0" distR="0" wp14:anchorId="1BD06BA9" wp14:editId="12D12288">
            <wp:extent cx="5277600" cy="4082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600" cy="408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91B55D" w14:textId="6299F17C" w:rsidR="00484AD6" w:rsidRDefault="00484AD6">
      <w:pPr>
        <w:bidi w:val="0"/>
        <w:spacing w:after="0" w:line="240" w:lineRule="auto"/>
      </w:pPr>
    </w:p>
    <w:p w14:paraId="4E8CEC28" w14:textId="3A575DA9" w:rsidR="00484AD6" w:rsidRDefault="00484AD6" w:rsidP="00D611A7">
      <w:pPr>
        <w:bidi w:val="0"/>
        <w:spacing w:before="240" w:line="240" w:lineRule="auto"/>
      </w:pPr>
      <w:r w:rsidRPr="00013577">
        <w:rPr>
          <w:u w:val="single"/>
        </w:rPr>
        <w:t xml:space="preserve">Figure </w:t>
      </w:r>
      <w:r w:rsidR="00D611A7">
        <w:rPr>
          <w:u w:val="single"/>
        </w:rPr>
        <w:t>2</w:t>
      </w:r>
      <w:r>
        <w:t xml:space="preserve">: Occurrences of the three-node inter-DMN pathways that negatively correlated with speed and working memory. Occurrences of the 12 possible pathway' permutations are shown. A. The inter DMN-visual pathways. B. The inter DMN-Limbic pathways. C. The inter DMN-sensorimotor pathways. </w:t>
      </w:r>
    </w:p>
    <w:p w14:paraId="6AF9D471" w14:textId="77777777" w:rsidR="00484AD6" w:rsidRDefault="00484AD6" w:rsidP="00484AD6">
      <w:pPr>
        <w:bidi w:val="0"/>
        <w:spacing w:after="0" w:line="240" w:lineRule="auto"/>
      </w:pPr>
    </w:p>
    <w:p w14:paraId="7FC5F142" w14:textId="77777777" w:rsidR="00484AD6" w:rsidRDefault="00484AD6">
      <w:pPr>
        <w:bidi w:val="0"/>
        <w:spacing w:after="0" w:line="240" w:lineRule="auto"/>
      </w:pPr>
      <w:r>
        <w:br w:type="page"/>
      </w:r>
    </w:p>
    <w:p w14:paraId="35B132CB" w14:textId="77777777" w:rsidR="00484AD6" w:rsidRDefault="00484AD6" w:rsidP="00484AD6">
      <w:pPr>
        <w:bidi w:val="0"/>
        <w:spacing w:before="240" w:line="240" w:lineRule="auto"/>
        <w:rPr>
          <w:u w:val="single"/>
        </w:rPr>
      </w:pPr>
    </w:p>
    <w:p w14:paraId="2B521FA0" w14:textId="77777777" w:rsidR="00484AD6" w:rsidRDefault="00484AD6" w:rsidP="00484AD6">
      <w:pPr>
        <w:bidi w:val="0"/>
        <w:spacing w:before="240" w:line="240" w:lineRule="auto"/>
        <w:rPr>
          <w:u w:val="single"/>
        </w:rPr>
      </w:pPr>
    </w:p>
    <w:p w14:paraId="33F9F6A3" w14:textId="10EEC5F6" w:rsidR="00484AD6" w:rsidRDefault="00484AD6" w:rsidP="00484AD6">
      <w:pPr>
        <w:bidi w:val="0"/>
        <w:spacing w:before="240" w:line="240" w:lineRule="auto"/>
        <w:rPr>
          <w:u w:val="single"/>
        </w:rPr>
      </w:pPr>
      <w:r w:rsidRPr="00484AD6">
        <w:rPr>
          <w:noProof/>
        </w:rPr>
        <w:drawing>
          <wp:inline distT="0" distB="0" distL="0" distR="0" wp14:anchorId="15427B32" wp14:editId="332D35C6">
            <wp:extent cx="5252400" cy="4075200"/>
            <wp:effectExtent l="0" t="0" r="571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400" cy="4075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C803BD" w14:textId="2D2713FC" w:rsidR="00484AD6" w:rsidRDefault="00484AD6" w:rsidP="00D611A7">
      <w:pPr>
        <w:bidi w:val="0"/>
        <w:spacing w:before="240" w:line="240" w:lineRule="auto"/>
      </w:pPr>
      <w:r w:rsidRPr="00013577">
        <w:rPr>
          <w:u w:val="single"/>
        </w:rPr>
        <w:t xml:space="preserve">Figure </w:t>
      </w:r>
      <w:r w:rsidR="00D611A7">
        <w:rPr>
          <w:u w:val="single"/>
        </w:rPr>
        <w:t>3</w:t>
      </w:r>
      <w:r>
        <w:t xml:space="preserve">: Occurrences of the three-node inter-DMN pathways that negatively correlated with visuospatial function. Occurrences of the 12 possible pathway' permutations are shown. A. The inter DMN-visual pathways. B. The inter DMN-Limbic pathways. C. The inter DMN-sensorimotor pathways. </w:t>
      </w:r>
    </w:p>
    <w:p w14:paraId="5EB8A6F8" w14:textId="0D57E3AC" w:rsidR="00F83E82" w:rsidRDefault="00F83E82" w:rsidP="00484AD6">
      <w:pPr>
        <w:bidi w:val="0"/>
        <w:spacing w:after="0" w:line="240" w:lineRule="auto"/>
      </w:pPr>
      <w:r>
        <w:br w:type="page"/>
      </w:r>
    </w:p>
    <w:p w14:paraId="6CEA5394" w14:textId="75F7B420" w:rsidR="00F83E82" w:rsidRDefault="003D716F" w:rsidP="00F83E82">
      <w:pPr>
        <w:jc w:val="right"/>
        <w:rPr>
          <w:rtl/>
        </w:rPr>
      </w:pPr>
      <w:r>
        <w:rPr>
          <w:noProof/>
        </w:rPr>
        <w:lastRenderedPageBreak/>
        <w:drawing>
          <wp:inline distT="0" distB="0" distL="0" distR="0" wp14:anchorId="079F82AC" wp14:editId="3AC6148E">
            <wp:extent cx="5248800" cy="4154400"/>
            <wp:effectExtent l="0" t="0" r="9525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800" cy="415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954CA6" w14:textId="74FE0F9F" w:rsidR="00013577" w:rsidRDefault="00F83E82" w:rsidP="00D611A7">
      <w:pPr>
        <w:bidi w:val="0"/>
        <w:spacing w:before="240" w:line="240" w:lineRule="auto"/>
      </w:pPr>
      <w:r w:rsidRPr="00013577">
        <w:rPr>
          <w:u w:val="single"/>
        </w:rPr>
        <w:t xml:space="preserve">Figure </w:t>
      </w:r>
      <w:r w:rsidR="00D611A7">
        <w:rPr>
          <w:u w:val="single"/>
        </w:rPr>
        <w:t>4</w:t>
      </w:r>
      <w:r>
        <w:t>:</w:t>
      </w:r>
      <w:r w:rsidR="00013577">
        <w:t xml:space="preserve"> Occurrences of the three-node inter-DMN pathways that positively correlated with language. Occurrences of the 12 possible pathway' permutations are shown. A. The inter DMN-visual pathways. B. The inter DMN-Limbic pathways. C. The inter DMN-sensorimotor pathways. </w:t>
      </w:r>
    </w:p>
    <w:p w14:paraId="6AEA2AD2" w14:textId="4A3BC5BA" w:rsidR="003D716F" w:rsidRDefault="003D716F" w:rsidP="003D716F">
      <w:pPr>
        <w:bidi w:val="0"/>
        <w:spacing w:before="240" w:line="240" w:lineRule="auto"/>
      </w:pPr>
    </w:p>
    <w:p w14:paraId="721D4B3B" w14:textId="77777777" w:rsidR="003D716F" w:rsidRDefault="003D716F">
      <w:pPr>
        <w:bidi w:val="0"/>
        <w:spacing w:after="0" w:line="240" w:lineRule="auto"/>
      </w:pPr>
      <w:r>
        <w:br w:type="page"/>
      </w:r>
    </w:p>
    <w:p w14:paraId="10B6A745" w14:textId="68DC0E64" w:rsidR="003D716F" w:rsidRDefault="003D716F" w:rsidP="003D716F">
      <w:pPr>
        <w:bidi w:val="0"/>
        <w:spacing w:before="240" w:line="240" w:lineRule="auto"/>
      </w:pPr>
    </w:p>
    <w:p w14:paraId="5D210B30" w14:textId="7FC0AA37" w:rsidR="003D716F" w:rsidRDefault="003D716F" w:rsidP="003D716F">
      <w:pPr>
        <w:bidi w:val="0"/>
        <w:spacing w:before="240" w:line="240" w:lineRule="auto"/>
      </w:pPr>
      <w:r>
        <w:rPr>
          <w:noProof/>
        </w:rPr>
        <w:drawing>
          <wp:inline distT="0" distB="0" distL="0" distR="0" wp14:anchorId="1000A425" wp14:editId="1D4EF4B9">
            <wp:extent cx="5277600" cy="4136400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600" cy="413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2E2462" w14:textId="0D6E381A" w:rsidR="003D716F" w:rsidRDefault="003D716F" w:rsidP="00D611A7">
      <w:pPr>
        <w:bidi w:val="0"/>
        <w:spacing w:before="240" w:line="240" w:lineRule="auto"/>
      </w:pPr>
      <w:r w:rsidRPr="00013577">
        <w:rPr>
          <w:u w:val="single"/>
        </w:rPr>
        <w:t xml:space="preserve">Figure </w:t>
      </w:r>
      <w:r w:rsidR="00D611A7">
        <w:rPr>
          <w:u w:val="single"/>
        </w:rPr>
        <w:t>5</w:t>
      </w:r>
      <w:r>
        <w:t xml:space="preserve">: Occurrences of the three-node inter-DMN pathways that positively correlated with memory. Occurrences of the 12 possible pathway' permutations are shown. A. The inter DMN-visual pathways. B. The inter DMN-Limbic pathways. C. The inter DMN-sensorimotor pathways. </w:t>
      </w:r>
    </w:p>
    <w:p w14:paraId="23FDF85F" w14:textId="77777777" w:rsidR="003D716F" w:rsidRDefault="003D716F" w:rsidP="003D716F">
      <w:pPr>
        <w:bidi w:val="0"/>
        <w:spacing w:before="240" w:line="240" w:lineRule="auto"/>
      </w:pPr>
    </w:p>
    <w:p w14:paraId="1EAA6E20" w14:textId="77777777" w:rsidR="00F83E82" w:rsidRPr="00013577" w:rsidRDefault="00F83E82" w:rsidP="00F83E82">
      <w:pPr>
        <w:jc w:val="right"/>
        <w:rPr>
          <w:rtl/>
        </w:rPr>
      </w:pPr>
    </w:p>
    <w:p w14:paraId="0B4F71CF" w14:textId="77777777" w:rsidR="00F83E82" w:rsidRDefault="00F83E82" w:rsidP="00FD1616">
      <w:pPr>
        <w:jc w:val="right"/>
        <w:rPr>
          <w:rtl/>
        </w:rPr>
      </w:pPr>
    </w:p>
    <w:p w14:paraId="01CDBDD0" w14:textId="77777777" w:rsidR="00FD1616" w:rsidRPr="00965B39" w:rsidRDefault="00FD1616" w:rsidP="00FD1616">
      <w:pPr>
        <w:bidi w:val="0"/>
        <w:spacing w:after="0" w:line="240" w:lineRule="auto"/>
      </w:pPr>
    </w:p>
    <w:sectPr w:rsidR="00FD1616" w:rsidRPr="00965B39" w:rsidSect="005C033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F1BC8C" w16cex:dateUtc="2022-04-01T16:01:00Z"/>
  <w16cex:commentExtensible w16cex:durableId="25F1B567" w16cex:dateUtc="2022-04-01T15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B6BE1E2" w16cid:durableId="25F1BC8C"/>
  <w16cid:commentId w16cid:paraId="11B839DC" w16cid:durableId="25F1B567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CF46E1" w14:textId="77777777" w:rsidR="003D6F72" w:rsidRDefault="003D6F72" w:rsidP="00F123C5">
      <w:pPr>
        <w:spacing w:after="0" w:line="240" w:lineRule="auto"/>
      </w:pPr>
      <w:r>
        <w:separator/>
      </w:r>
    </w:p>
  </w:endnote>
  <w:endnote w:type="continuationSeparator" w:id="0">
    <w:p w14:paraId="0A9E94E1" w14:textId="77777777" w:rsidR="003D6F72" w:rsidRDefault="003D6F72" w:rsidP="00F123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EB1FDF" w14:textId="77777777" w:rsidR="003D6F72" w:rsidRDefault="003D6F72" w:rsidP="00F123C5">
      <w:pPr>
        <w:spacing w:after="0" w:line="240" w:lineRule="auto"/>
      </w:pPr>
      <w:r>
        <w:separator/>
      </w:r>
    </w:p>
  </w:footnote>
  <w:footnote w:type="continuationSeparator" w:id="0">
    <w:p w14:paraId="52B1FAEF" w14:textId="77777777" w:rsidR="003D6F72" w:rsidRDefault="003D6F72" w:rsidP="00F123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746C50"/>
    <w:multiLevelType w:val="hybridMultilevel"/>
    <w:tmpl w:val="873CA800"/>
    <w:lvl w:ilvl="0" w:tplc="04090015">
      <w:start w:val="1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43D46D51"/>
    <w:multiLevelType w:val="hybridMultilevel"/>
    <w:tmpl w:val="873CA80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5102F1"/>
    <w:multiLevelType w:val="multilevel"/>
    <w:tmpl w:val="665102F1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71342002"/>
    <w:multiLevelType w:val="hybridMultilevel"/>
    <w:tmpl w:val="873CA800"/>
    <w:lvl w:ilvl="0" w:tplc="04090015">
      <w:start w:val="1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B39"/>
    <w:rsid w:val="00013577"/>
    <w:rsid w:val="000560F5"/>
    <w:rsid w:val="000E4E72"/>
    <w:rsid w:val="00127035"/>
    <w:rsid w:val="00135FE8"/>
    <w:rsid w:val="001601DF"/>
    <w:rsid w:val="001815F9"/>
    <w:rsid w:val="00186548"/>
    <w:rsid w:val="001924ED"/>
    <w:rsid w:val="001C4EE5"/>
    <w:rsid w:val="001E1481"/>
    <w:rsid w:val="00234925"/>
    <w:rsid w:val="0028148A"/>
    <w:rsid w:val="00287354"/>
    <w:rsid w:val="002D7345"/>
    <w:rsid w:val="002E1C51"/>
    <w:rsid w:val="0030361C"/>
    <w:rsid w:val="003365A9"/>
    <w:rsid w:val="003D6F72"/>
    <w:rsid w:val="003D716F"/>
    <w:rsid w:val="003F16AC"/>
    <w:rsid w:val="003F27E3"/>
    <w:rsid w:val="00403AC3"/>
    <w:rsid w:val="00407D7D"/>
    <w:rsid w:val="00420A97"/>
    <w:rsid w:val="004312B6"/>
    <w:rsid w:val="00434D18"/>
    <w:rsid w:val="0045204A"/>
    <w:rsid w:val="00484AD6"/>
    <w:rsid w:val="00493952"/>
    <w:rsid w:val="004F25AD"/>
    <w:rsid w:val="00515670"/>
    <w:rsid w:val="00541FB5"/>
    <w:rsid w:val="0055666B"/>
    <w:rsid w:val="00593BE0"/>
    <w:rsid w:val="005C0339"/>
    <w:rsid w:val="005D5CB8"/>
    <w:rsid w:val="005D7A28"/>
    <w:rsid w:val="005E7835"/>
    <w:rsid w:val="006118AB"/>
    <w:rsid w:val="00615BBF"/>
    <w:rsid w:val="00670FFC"/>
    <w:rsid w:val="00672F14"/>
    <w:rsid w:val="006A496B"/>
    <w:rsid w:val="006B3C19"/>
    <w:rsid w:val="006C10D5"/>
    <w:rsid w:val="006F1966"/>
    <w:rsid w:val="00700C3B"/>
    <w:rsid w:val="00782111"/>
    <w:rsid w:val="0078660C"/>
    <w:rsid w:val="007A2F59"/>
    <w:rsid w:val="007C6C6E"/>
    <w:rsid w:val="007E1741"/>
    <w:rsid w:val="007E69CB"/>
    <w:rsid w:val="007F0A81"/>
    <w:rsid w:val="007F643B"/>
    <w:rsid w:val="009278B7"/>
    <w:rsid w:val="00945953"/>
    <w:rsid w:val="00965B39"/>
    <w:rsid w:val="009B5280"/>
    <w:rsid w:val="00A32335"/>
    <w:rsid w:val="00A74BE2"/>
    <w:rsid w:val="00A76BA5"/>
    <w:rsid w:val="00AC78D0"/>
    <w:rsid w:val="00AD1F90"/>
    <w:rsid w:val="00B108C5"/>
    <w:rsid w:val="00B24D8A"/>
    <w:rsid w:val="00B35EA6"/>
    <w:rsid w:val="00B8538F"/>
    <w:rsid w:val="00B91CBD"/>
    <w:rsid w:val="00B91E7E"/>
    <w:rsid w:val="00B97BD8"/>
    <w:rsid w:val="00BD7DCD"/>
    <w:rsid w:val="00CA71AE"/>
    <w:rsid w:val="00CE75AA"/>
    <w:rsid w:val="00D55083"/>
    <w:rsid w:val="00D611A7"/>
    <w:rsid w:val="00D706B6"/>
    <w:rsid w:val="00D941E8"/>
    <w:rsid w:val="00DA5B56"/>
    <w:rsid w:val="00DB5FDB"/>
    <w:rsid w:val="00DF7742"/>
    <w:rsid w:val="00E03130"/>
    <w:rsid w:val="00E71191"/>
    <w:rsid w:val="00E92526"/>
    <w:rsid w:val="00E94AA1"/>
    <w:rsid w:val="00EB10FD"/>
    <w:rsid w:val="00EE3383"/>
    <w:rsid w:val="00F0147B"/>
    <w:rsid w:val="00F0510A"/>
    <w:rsid w:val="00F123C5"/>
    <w:rsid w:val="00F545BC"/>
    <w:rsid w:val="00F76BC5"/>
    <w:rsid w:val="00F83E82"/>
    <w:rsid w:val="00FD1616"/>
    <w:rsid w:val="00FD1B0F"/>
    <w:rsid w:val="00FD228A"/>
    <w:rsid w:val="00FD254D"/>
    <w:rsid w:val="00FD3C95"/>
    <w:rsid w:val="00FD4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6A442D"/>
  <w15:docId w15:val="{A2F366EC-2028-4720-B82D-0540E64FA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65B39"/>
    <w:pPr>
      <w:tabs>
        <w:tab w:val="center" w:pos="4320"/>
        <w:tab w:val="right" w:pos="8640"/>
      </w:tabs>
      <w:bidi w:val="0"/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5B39"/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615BBF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615BBF"/>
    <w:rPr>
      <w:rFonts w:asciiTheme="minorHAnsi" w:eastAsiaTheme="minorHAnsi" w:hAnsiTheme="minorHAnsi" w:cstheme="minorBid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593BE0"/>
    <w:pPr>
      <w:bidi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593BE0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93BE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123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23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23C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3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23C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0C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C3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5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9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9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E3ADFE-E9CF-4D40-90C6-A94AB396AA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052</Words>
  <Characters>6000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7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wner</dc:creator>
  <cp:lastModifiedBy>Lab</cp:lastModifiedBy>
  <cp:revision>2</cp:revision>
  <dcterms:created xsi:type="dcterms:W3CDTF">2022-12-04T10:02:00Z</dcterms:created>
  <dcterms:modified xsi:type="dcterms:W3CDTF">2022-12-04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063cd7f-2d21-486a-9f29-9c1683fdd175_Enabled">
    <vt:lpwstr>true</vt:lpwstr>
  </property>
  <property fmtid="{D5CDD505-2E9C-101B-9397-08002B2CF9AE}" pid="3" name="MSIP_Label_2063cd7f-2d21-486a-9f29-9c1683fdd175_SetDate">
    <vt:lpwstr>2022-04-01T15:27:05Z</vt:lpwstr>
  </property>
  <property fmtid="{D5CDD505-2E9C-101B-9397-08002B2CF9AE}" pid="4" name="MSIP_Label_2063cd7f-2d21-486a-9f29-9c1683fdd175_Method">
    <vt:lpwstr>Standard</vt:lpwstr>
  </property>
  <property fmtid="{D5CDD505-2E9C-101B-9397-08002B2CF9AE}" pid="5" name="MSIP_Label_2063cd7f-2d21-486a-9f29-9c1683fdd175_Name">
    <vt:lpwstr>2063cd7f-2d21-486a-9f29-9c1683fdd175</vt:lpwstr>
  </property>
  <property fmtid="{D5CDD505-2E9C-101B-9397-08002B2CF9AE}" pid="6" name="MSIP_Label_2063cd7f-2d21-486a-9f29-9c1683fdd175_SiteId">
    <vt:lpwstr>0f277086-d4e0-4971-bc1a-bbc5df0eb246</vt:lpwstr>
  </property>
  <property fmtid="{D5CDD505-2E9C-101B-9397-08002B2CF9AE}" pid="7" name="MSIP_Label_2063cd7f-2d21-486a-9f29-9c1683fdd175_ActionId">
    <vt:lpwstr>685ac408-df1f-49c2-a349-e3e1763e7843</vt:lpwstr>
  </property>
  <property fmtid="{D5CDD505-2E9C-101B-9397-08002B2CF9AE}" pid="8" name="MSIP_Label_2063cd7f-2d21-486a-9f29-9c1683fdd175_ContentBits">
    <vt:lpwstr>0</vt:lpwstr>
  </property>
</Properties>
</file>